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E2A" w:rsidRPr="00DE6C9B" w:rsidRDefault="0079630F" w:rsidP="007723B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1 Table</w:t>
      </w:r>
      <w:bookmarkStart w:id="0" w:name="_GoBack"/>
      <w:bookmarkEnd w:id="0"/>
      <w:r w:rsidR="00CF3E2A" w:rsidRPr="00371CEA">
        <w:rPr>
          <w:rFonts w:ascii="Times New Roman" w:hAnsi="Times New Roman"/>
          <w:sz w:val="24"/>
          <w:szCs w:val="24"/>
        </w:rPr>
        <w:t xml:space="preserve">. </w:t>
      </w:r>
      <w:r w:rsidR="00CF3E2A">
        <w:rPr>
          <w:rFonts w:ascii="Times New Roman" w:hAnsi="Times New Roman"/>
          <w:sz w:val="24"/>
          <w:szCs w:val="24"/>
        </w:rPr>
        <w:t xml:space="preserve">Extent of reduction in </w:t>
      </w:r>
      <w:r w:rsidR="00F86748">
        <w:rPr>
          <w:rFonts w:ascii="Times New Roman" w:hAnsi="Times New Roman" w:hint="eastAsia"/>
          <w:sz w:val="24"/>
          <w:szCs w:val="24"/>
        </w:rPr>
        <w:t>amount</w:t>
      </w:r>
      <w:r w:rsidR="00CF3E2A">
        <w:rPr>
          <w:rFonts w:ascii="Times New Roman" w:hAnsi="Times New Roman"/>
          <w:sz w:val="24"/>
          <w:szCs w:val="24"/>
        </w:rPr>
        <w:t xml:space="preserve"> of pattern (PD) in groups A and V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190"/>
        <w:gridCol w:w="3014"/>
        <w:gridCol w:w="2966"/>
      </w:tblGrid>
      <w:tr w:rsidR="00CF3E2A" w:rsidRPr="00371CEA" w:rsidTr="00EE57F4">
        <w:trPr>
          <w:trHeight w:val="361"/>
        </w:trPr>
        <w:tc>
          <w:tcPr>
            <w:tcW w:w="3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E2A" w:rsidRPr="00371CEA" w:rsidRDefault="00CF3E2A" w:rsidP="003116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operative</w:t>
            </w:r>
          </w:p>
        </w:tc>
        <w:tc>
          <w:tcPr>
            <w:tcW w:w="30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E2A" w:rsidRPr="00371CEA" w:rsidRDefault="00CF3E2A" w:rsidP="003116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 xml:space="preserve">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3E2A" w:rsidRPr="00371CEA" w:rsidRDefault="00CF3E2A" w:rsidP="003116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 xml:space="preserve">ro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 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371C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F3E2A" w:rsidRPr="00371CEA" w:rsidTr="00EE57F4">
        <w:trPr>
          <w:trHeight w:val="361"/>
        </w:trPr>
        <w:tc>
          <w:tcPr>
            <w:tcW w:w="3190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week</w:t>
            </w:r>
          </w:p>
        </w:tc>
        <w:tc>
          <w:tcPr>
            <w:tcW w:w="3014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0 ± 3.4</w:t>
            </w:r>
          </w:p>
        </w:tc>
        <w:tc>
          <w:tcPr>
            <w:tcW w:w="2966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9 ± 5.1</w:t>
            </w:r>
          </w:p>
        </w:tc>
      </w:tr>
      <w:tr w:rsidR="00CF3E2A" w:rsidRPr="00371CEA" w:rsidTr="00EE57F4">
        <w:trPr>
          <w:trHeight w:val="361"/>
        </w:trPr>
        <w:tc>
          <w:tcPr>
            <w:tcW w:w="3190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3014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7 ± 1.9</w:t>
            </w:r>
          </w:p>
        </w:tc>
        <w:tc>
          <w:tcPr>
            <w:tcW w:w="2966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2 ± 4.0</w:t>
            </w:r>
          </w:p>
        </w:tc>
      </w:tr>
      <w:tr w:rsidR="00CF3E2A" w:rsidRPr="00371CEA" w:rsidTr="00EE57F4">
        <w:trPr>
          <w:trHeight w:val="361"/>
        </w:trPr>
        <w:tc>
          <w:tcPr>
            <w:tcW w:w="3190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3014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9 ± 2.4</w:t>
            </w:r>
          </w:p>
        </w:tc>
        <w:tc>
          <w:tcPr>
            <w:tcW w:w="2966" w:type="dxa"/>
            <w:vAlign w:val="center"/>
          </w:tcPr>
          <w:p w:rsidR="00CF3E2A" w:rsidRPr="001F3324" w:rsidRDefault="00CF3E2A" w:rsidP="0031163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4 ± 3.9</w:t>
            </w:r>
          </w:p>
        </w:tc>
      </w:tr>
      <w:tr w:rsidR="00CF3E2A" w:rsidRPr="00371CEA" w:rsidTr="00EE57F4">
        <w:trPr>
          <w:trHeight w:val="381"/>
        </w:trPr>
        <w:tc>
          <w:tcPr>
            <w:tcW w:w="3190" w:type="dxa"/>
            <w:tcBorders>
              <w:bottom w:val="single" w:sz="12" w:space="0" w:color="auto"/>
            </w:tcBorders>
            <w:vAlign w:val="center"/>
          </w:tcPr>
          <w:p w:rsidR="00CF3E2A" w:rsidRPr="001F3324" w:rsidRDefault="00CF3E2A" w:rsidP="00DD53C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1F332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onths</w:t>
            </w:r>
          </w:p>
        </w:tc>
        <w:tc>
          <w:tcPr>
            <w:tcW w:w="3014" w:type="dxa"/>
            <w:tcBorders>
              <w:bottom w:val="single" w:sz="12" w:space="0" w:color="auto"/>
            </w:tcBorders>
            <w:vAlign w:val="center"/>
          </w:tcPr>
          <w:p w:rsidR="00CF3E2A" w:rsidRPr="001F3324" w:rsidRDefault="00CF3E2A" w:rsidP="00DD53C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4 ± 2.0</w:t>
            </w:r>
          </w:p>
        </w:tc>
        <w:tc>
          <w:tcPr>
            <w:tcW w:w="2966" w:type="dxa"/>
            <w:tcBorders>
              <w:bottom w:val="single" w:sz="12" w:space="0" w:color="auto"/>
            </w:tcBorders>
            <w:vAlign w:val="center"/>
          </w:tcPr>
          <w:p w:rsidR="00CF3E2A" w:rsidRPr="001F3324" w:rsidRDefault="00CF3E2A" w:rsidP="00DD53C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9 ± 3.9</w:t>
            </w:r>
          </w:p>
        </w:tc>
      </w:tr>
    </w:tbl>
    <w:p w:rsidR="00CF3E2A" w:rsidRDefault="00F86748" w:rsidP="00CD5CC2">
      <w:pPr>
        <w:rPr>
          <w:rFonts w:ascii="Times New Roman"/>
          <w:sz w:val="24"/>
        </w:rPr>
      </w:pPr>
      <w:r>
        <w:rPr>
          <w:rFonts w:ascii="Times New Roman" w:hAnsi="Times New Roman" w:hint="eastAsia"/>
          <w:sz w:val="24"/>
          <w:szCs w:val="24"/>
        </w:rPr>
        <w:t>Amount</w:t>
      </w:r>
      <w:r w:rsidR="00CF3E2A">
        <w:rPr>
          <w:rFonts w:ascii="Times New Roman" w:eastAsia="굴림" w:hAnsi="Times New Roman"/>
          <w:sz w:val="24"/>
          <w:szCs w:val="24"/>
        </w:rPr>
        <w:t xml:space="preserve"> of pattern = extent</w:t>
      </w:r>
      <w:r w:rsidR="00CF3E2A" w:rsidRPr="00B8108E">
        <w:rPr>
          <w:rFonts w:ascii="Times New Roman" w:eastAsia="굴림" w:hAnsi="Times New Roman"/>
          <w:sz w:val="24"/>
          <w:szCs w:val="24"/>
        </w:rPr>
        <w:t xml:space="preserve"> of </w:t>
      </w:r>
      <w:r w:rsidR="00CF3E2A">
        <w:rPr>
          <w:rFonts w:ascii="Times New Roman" w:eastAsia="굴림" w:hAnsi="Times New Roman"/>
          <w:sz w:val="24"/>
          <w:szCs w:val="24"/>
        </w:rPr>
        <w:t xml:space="preserve">difference in </w:t>
      </w:r>
      <w:proofErr w:type="spellStart"/>
      <w:r w:rsidR="00CF3E2A">
        <w:rPr>
          <w:rFonts w:ascii="Times New Roman" w:eastAsia="굴림" w:hAnsi="Times New Roman"/>
          <w:sz w:val="24"/>
          <w:szCs w:val="24"/>
        </w:rPr>
        <w:t>exodeviation</w:t>
      </w:r>
      <w:proofErr w:type="spellEnd"/>
      <w:r w:rsidR="00CF3E2A">
        <w:rPr>
          <w:rFonts w:ascii="Times New Roman" w:eastAsia="굴림" w:hAnsi="Times New Roman"/>
          <w:sz w:val="24"/>
          <w:szCs w:val="24"/>
        </w:rPr>
        <w:t xml:space="preserve"> between </w:t>
      </w:r>
      <w:proofErr w:type="spellStart"/>
      <w:r w:rsidR="00CF3E2A">
        <w:rPr>
          <w:rFonts w:ascii="Times New Roman" w:eastAsia="굴림" w:hAnsi="Times New Roman"/>
          <w:sz w:val="24"/>
          <w:szCs w:val="24"/>
        </w:rPr>
        <w:t>upgaze</w:t>
      </w:r>
      <w:proofErr w:type="spellEnd"/>
      <w:r w:rsidR="00CF3E2A">
        <w:rPr>
          <w:rFonts w:ascii="Times New Roman" w:eastAsia="굴림" w:hAnsi="Times New Roman"/>
          <w:sz w:val="24"/>
          <w:szCs w:val="24"/>
        </w:rPr>
        <w:t xml:space="preserve"> and </w:t>
      </w:r>
      <w:proofErr w:type="spellStart"/>
      <w:r w:rsidR="00CF3E2A">
        <w:rPr>
          <w:rFonts w:ascii="Times New Roman" w:eastAsia="굴림" w:hAnsi="Times New Roman"/>
          <w:sz w:val="24"/>
          <w:szCs w:val="24"/>
        </w:rPr>
        <w:t>downgaze</w:t>
      </w:r>
      <w:proofErr w:type="spellEnd"/>
    </w:p>
    <w:p w:rsidR="00CF3E2A" w:rsidRDefault="00CF3E2A" w:rsidP="00CD5CC2">
      <w:pPr>
        <w:rPr>
          <w:rFonts w:ascii="Times New Roman"/>
          <w:sz w:val="24"/>
        </w:rPr>
      </w:pPr>
      <w:r w:rsidRPr="00371CEA">
        <w:rPr>
          <w:rFonts w:ascii="Times New Roman"/>
          <w:sz w:val="24"/>
        </w:rPr>
        <w:t>PD = prism diopter</w:t>
      </w:r>
      <w:r>
        <w:rPr>
          <w:rFonts w:ascii="Times New Roman"/>
          <w:sz w:val="24"/>
        </w:rPr>
        <w:t>s</w:t>
      </w:r>
    </w:p>
    <w:p w:rsidR="00CF3E2A" w:rsidRPr="00E666FE" w:rsidRDefault="00CF3E2A" w:rsidP="00BF2CD0">
      <w:pPr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Group A </w:t>
      </w:r>
      <w:r w:rsidRPr="00371CEA">
        <w:rPr>
          <w:rFonts w:ascii="Times New Roman"/>
          <w:sz w:val="24"/>
        </w:rPr>
        <w:t xml:space="preserve">= </w:t>
      </w:r>
      <w:r>
        <w:rPr>
          <w:rFonts w:ascii="Times New Roman" w:eastAsia="굴림" w:hAnsi="Times New Roman"/>
          <w:color w:val="000000"/>
          <w:sz w:val="24"/>
          <w:szCs w:val="24"/>
        </w:rPr>
        <w:t xml:space="preserve">patients with sub-A pattern </w:t>
      </w:r>
      <w:proofErr w:type="spellStart"/>
      <w:r>
        <w:rPr>
          <w:rFonts w:ascii="Times New Roman" w:eastAsia="굴림" w:hAnsi="Times New Roman"/>
          <w:color w:val="000000"/>
          <w:sz w:val="24"/>
          <w:szCs w:val="24"/>
        </w:rPr>
        <w:t>exotropia</w:t>
      </w:r>
      <w:proofErr w:type="spellEnd"/>
    </w:p>
    <w:p w:rsidR="00CF3E2A" w:rsidRPr="00E666FE" w:rsidRDefault="00CF3E2A" w:rsidP="00BF2CD0">
      <w:pPr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Group V = </w:t>
      </w:r>
      <w:r>
        <w:rPr>
          <w:rFonts w:ascii="Times New Roman" w:eastAsia="굴림" w:hAnsi="Times New Roman"/>
          <w:color w:val="000000"/>
          <w:sz w:val="24"/>
          <w:szCs w:val="24"/>
        </w:rPr>
        <w:t xml:space="preserve">patients with sub-V pattern </w:t>
      </w:r>
      <w:proofErr w:type="spellStart"/>
      <w:r>
        <w:rPr>
          <w:rFonts w:ascii="Times New Roman" w:eastAsia="굴림" w:hAnsi="Times New Roman"/>
          <w:color w:val="000000"/>
          <w:sz w:val="24"/>
          <w:szCs w:val="24"/>
        </w:rPr>
        <w:t>exotropia</w:t>
      </w:r>
      <w:proofErr w:type="spellEnd"/>
    </w:p>
    <w:p w:rsidR="00CF3E2A" w:rsidRPr="00C65122" w:rsidRDefault="00CF3E2A" w:rsidP="008331C5">
      <w:pPr>
        <w:rPr>
          <w:rFonts w:ascii="Times New Roman"/>
          <w:sz w:val="24"/>
        </w:rPr>
      </w:pPr>
    </w:p>
    <w:p w:rsidR="00CF3E2A" w:rsidRPr="00BC3B84" w:rsidRDefault="00CF3E2A" w:rsidP="00AC7AA2">
      <w:pPr>
        <w:wordWrap/>
        <w:adjustRightInd w:val="0"/>
        <w:spacing w:line="480" w:lineRule="auto"/>
        <w:rPr>
          <w:rFonts w:ascii="Times New Roman" w:eastAsia="함초롬바탕" w:hAnsi="Times New Roman"/>
          <w:color w:val="000000"/>
          <w:kern w:val="0"/>
          <w:sz w:val="24"/>
          <w:szCs w:val="24"/>
        </w:rPr>
      </w:pPr>
    </w:p>
    <w:sectPr w:rsidR="00CF3E2A" w:rsidRPr="00BC3B84" w:rsidSect="00A71136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901" w:rsidRDefault="003F1901" w:rsidP="00A71136">
      <w:r>
        <w:separator/>
      </w:r>
    </w:p>
  </w:endnote>
  <w:endnote w:type="continuationSeparator" w:id="0">
    <w:p w:rsidR="003F1901" w:rsidRDefault="003F1901" w:rsidP="00A71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901" w:rsidRDefault="003F1901" w:rsidP="00A71136">
      <w:r>
        <w:separator/>
      </w:r>
    </w:p>
  </w:footnote>
  <w:footnote w:type="continuationSeparator" w:id="0">
    <w:p w:rsidR="003F1901" w:rsidRDefault="003F1901" w:rsidP="00A711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E2A" w:rsidRDefault="00CF3E2A" w:rsidP="00A71136">
    <w:pPr>
      <w:pStyle w:val="a6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85975"/>
    <w:multiLevelType w:val="hybridMultilevel"/>
    <w:tmpl w:val="BCCC72CA"/>
    <w:lvl w:ilvl="0" w:tplc="3F608F08">
      <w:start w:val="1"/>
      <w:numFmt w:val="decimal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>
    <w:nsid w:val="12046A2D"/>
    <w:multiLevelType w:val="hybridMultilevel"/>
    <w:tmpl w:val="B4826780"/>
    <w:lvl w:ilvl="0" w:tplc="98F8CD7C">
      <w:start w:val="8"/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52417FE"/>
    <w:multiLevelType w:val="hybridMultilevel"/>
    <w:tmpl w:val="80D85FAA"/>
    <w:lvl w:ilvl="0" w:tplc="4A9C9F1C">
      <w:start w:val="8"/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6A41AD6"/>
    <w:multiLevelType w:val="hybridMultilevel"/>
    <w:tmpl w:val="F5B26C8C"/>
    <w:lvl w:ilvl="0" w:tplc="BD2482D0"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28D1B35"/>
    <w:multiLevelType w:val="multilevel"/>
    <w:tmpl w:val="F9141FBE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5">
    <w:nsid w:val="33D354A3"/>
    <w:multiLevelType w:val="multilevel"/>
    <w:tmpl w:val="6406D656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6">
    <w:nsid w:val="35A40F63"/>
    <w:multiLevelType w:val="hybridMultilevel"/>
    <w:tmpl w:val="7C08A7C4"/>
    <w:lvl w:ilvl="0" w:tplc="FB92D6DE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7">
    <w:nsid w:val="3A4074C2"/>
    <w:multiLevelType w:val="hybridMultilevel"/>
    <w:tmpl w:val="F7E828EC"/>
    <w:lvl w:ilvl="0" w:tplc="BC78B742">
      <w:numFmt w:val="bullet"/>
      <w:lvlText w:val="-"/>
      <w:lvlJc w:val="left"/>
      <w:pPr>
        <w:ind w:left="760" w:hanging="360"/>
      </w:pPr>
      <w:rPr>
        <w:rFonts w:ascii="MalgunUnicode MS" w:eastAsia="MalgunUnicode MS" w:hAnsi="MalgunUnicode MS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443C0086"/>
    <w:multiLevelType w:val="hybridMultilevel"/>
    <w:tmpl w:val="09824140"/>
    <w:lvl w:ilvl="0" w:tplc="0218A448">
      <w:start w:val="1"/>
      <w:numFmt w:val="low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9">
    <w:nsid w:val="46F574EF"/>
    <w:multiLevelType w:val="hybridMultilevel"/>
    <w:tmpl w:val="EDAC9896"/>
    <w:lvl w:ilvl="0" w:tplc="053C2362">
      <w:start w:val="1"/>
      <w:numFmt w:val="low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0">
    <w:nsid w:val="4C970B1E"/>
    <w:multiLevelType w:val="hybridMultilevel"/>
    <w:tmpl w:val="A2788440"/>
    <w:lvl w:ilvl="0" w:tplc="83025664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1">
    <w:nsid w:val="53E06DA9"/>
    <w:multiLevelType w:val="multilevel"/>
    <w:tmpl w:val="6ED6846A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2">
    <w:nsid w:val="669229D9"/>
    <w:multiLevelType w:val="hybridMultilevel"/>
    <w:tmpl w:val="EDAC9896"/>
    <w:lvl w:ilvl="0" w:tplc="053C2362">
      <w:start w:val="1"/>
      <w:numFmt w:val="low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3">
    <w:nsid w:val="678B0D8B"/>
    <w:multiLevelType w:val="hybridMultilevel"/>
    <w:tmpl w:val="0A36089E"/>
    <w:lvl w:ilvl="0" w:tplc="6764D594">
      <w:start w:val="3"/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71B56C5C"/>
    <w:multiLevelType w:val="hybridMultilevel"/>
    <w:tmpl w:val="5AB0AC94"/>
    <w:lvl w:ilvl="0" w:tplc="74FA3ABA">
      <w:numFmt w:val="bullet"/>
      <w:lvlText w:val=""/>
      <w:lvlJc w:val="left"/>
      <w:pPr>
        <w:ind w:left="76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74D85BB9"/>
    <w:multiLevelType w:val="hybridMultilevel"/>
    <w:tmpl w:val="6A48E134"/>
    <w:lvl w:ilvl="0" w:tplc="D87CB37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6">
    <w:nsid w:val="7B7C2297"/>
    <w:multiLevelType w:val="hybridMultilevel"/>
    <w:tmpl w:val="3C96CAA2"/>
    <w:lvl w:ilvl="0" w:tplc="04080CD2">
      <w:start w:val="1"/>
      <w:numFmt w:val="decimal"/>
      <w:lvlText w:val="(%1)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11"/>
  </w:num>
  <w:num w:numId="2">
    <w:abstractNumId w:val="16"/>
  </w:num>
  <w:num w:numId="3">
    <w:abstractNumId w:val="0"/>
  </w:num>
  <w:num w:numId="4">
    <w:abstractNumId w:val="8"/>
  </w:num>
  <w:num w:numId="5">
    <w:abstractNumId w:val="9"/>
  </w:num>
  <w:num w:numId="6">
    <w:abstractNumId w:val="12"/>
  </w:num>
  <w:num w:numId="7">
    <w:abstractNumId w:val="4"/>
  </w:num>
  <w:num w:numId="8">
    <w:abstractNumId w:val="5"/>
  </w:num>
  <w:num w:numId="9">
    <w:abstractNumId w:val="2"/>
  </w:num>
  <w:num w:numId="10">
    <w:abstractNumId w:val="1"/>
  </w:num>
  <w:num w:numId="11">
    <w:abstractNumId w:val="13"/>
  </w:num>
  <w:num w:numId="12">
    <w:abstractNumId w:val="6"/>
  </w:num>
  <w:num w:numId="13">
    <w:abstractNumId w:val="10"/>
  </w:num>
  <w:num w:numId="14">
    <w:abstractNumId w:val="15"/>
  </w:num>
  <w:num w:numId="15">
    <w:abstractNumId w:val="14"/>
  </w:num>
  <w:num w:numId="16">
    <w:abstractNumId w:val="7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doNotTrackMove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D3CE8"/>
    <w:rsid w:val="0000002F"/>
    <w:rsid w:val="0000101A"/>
    <w:rsid w:val="000019B1"/>
    <w:rsid w:val="00002B7B"/>
    <w:rsid w:val="00002F76"/>
    <w:rsid w:val="000036D6"/>
    <w:rsid w:val="00003836"/>
    <w:rsid w:val="00003969"/>
    <w:rsid w:val="00003CA9"/>
    <w:rsid w:val="00003D23"/>
    <w:rsid w:val="000049D0"/>
    <w:rsid w:val="0000592B"/>
    <w:rsid w:val="00005ED1"/>
    <w:rsid w:val="0000606D"/>
    <w:rsid w:val="00006A1C"/>
    <w:rsid w:val="00007136"/>
    <w:rsid w:val="000101BE"/>
    <w:rsid w:val="0001153A"/>
    <w:rsid w:val="000119BD"/>
    <w:rsid w:val="00011B9D"/>
    <w:rsid w:val="00011F52"/>
    <w:rsid w:val="000129B1"/>
    <w:rsid w:val="00012D70"/>
    <w:rsid w:val="00012DF1"/>
    <w:rsid w:val="00013006"/>
    <w:rsid w:val="00013069"/>
    <w:rsid w:val="00013BD5"/>
    <w:rsid w:val="00014AEB"/>
    <w:rsid w:val="00015D33"/>
    <w:rsid w:val="00015D78"/>
    <w:rsid w:val="000160A9"/>
    <w:rsid w:val="00016768"/>
    <w:rsid w:val="000167A5"/>
    <w:rsid w:val="00016B5A"/>
    <w:rsid w:val="000200A6"/>
    <w:rsid w:val="000202FB"/>
    <w:rsid w:val="00020811"/>
    <w:rsid w:val="0002124E"/>
    <w:rsid w:val="0002125B"/>
    <w:rsid w:val="0002146B"/>
    <w:rsid w:val="00021D7C"/>
    <w:rsid w:val="00022A0B"/>
    <w:rsid w:val="00022A70"/>
    <w:rsid w:val="00022A7F"/>
    <w:rsid w:val="000247F0"/>
    <w:rsid w:val="0002504F"/>
    <w:rsid w:val="000250A2"/>
    <w:rsid w:val="000251C0"/>
    <w:rsid w:val="00026A5C"/>
    <w:rsid w:val="00026D2A"/>
    <w:rsid w:val="000270EB"/>
    <w:rsid w:val="00027E7B"/>
    <w:rsid w:val="00030178"/>
    <w:rsid w:val="000304B7"/>
    <w:rsid w:val="000309D9"/>
    <w:rsid w:val="00031223"/>
    <w:rsid w:val="00031A0C"/>
    <w:rsid w:val="00031BCE"/>
    <w:rsid w:val="000321EB"/>
    <w:rsid w:val="00032267"/>
    <w:rsid w:val="00032505"/>
    <w:rsid w:val="00032D96"/>
    <w:rsid w:val="00032E35"/>
    <w:rsid w:val="00033A91"/>
    <w:rsid w:val="00033C4E"/>
    <w:rsid w:val="00033FC3"/>
    <w:rsid w:val="000350A8"/>
    <w:rsid w:val="0003590D"/>
    <w:rsid w:val="000362BD"/>
    <w:rsid w:val="000368A8"/>
    <w:rsid w:val="000368BF"/>
    <w:rsid w:val="0003691F"/>
    <w:rsid w:val="00036C2E"/>
    <w:rsid w:val="00036EAB"/>
    <w:rsid w:val="0003787F"/>
    <w:rsid w:val="00037CAA"/>
    <w:rsid w:val="000400FD"/>
    <w:rsid w:val="00040246"/>
    <w:rsid w:val="00040C42"/>
    <w:rsid w:val="00040D16"/>
    <w:rsid w:val="00042423"/>
    <w:rsid w:val="00043C38"/>
    <w:rsid w:val="00044137"/>
    <w:rsid w:val="000441A6"/>
    <w:rsid w:val="000443F6"/>
    <w:rsid w:val="00045545"/>
    <w:rsid w:val="0004594A"/>
    <w:rsid w:val="000459C0"/>
    <w:rsid w:val="00046396"/>
    <w:rsid w:val="0004643C"/>
    <w:rsid w:val="000464B2"/>
    <w:rsid w:val="00046CFF"/>
    <w:rsid w:val="00047525"/>
    <w:rsid w:val="00047526"/>
    <w:rsid w:val="000478CF"/>
    <w:rsid w:val="00047BE0"/>
    <w:rsid w:val="00051C27"/>
    <w:rsid w:val="00051E16"/>
    <w:rsid w:val="00052413"/>
    <w:rsid w:val="00052AFD"/>
    <w:rsid w:val="0005325A"/>
    <w:rsid w:val="00053390"/>
    <w:rsid w:val="000544F3"/>
    <w:rsid w:val="00054A35"/>
    <w:rsid w:val="00054C63"/>
    <w:rsid w:val="00054D8F"/>
    <w:rsid w:val="00055970"/>
    <w:rsid w:val="000562C2"/>
    <w:rsid w:val="00056314"/>
    <w:rsid w:val="000569B0"/>
    <w:rsid w:val="00057274"/>
    <w:rsid w:val="00057EF9"/>
    <w:rsid w:val="00057FE6"/>
    <w:rsid w:val="00060202"/>
    <w:rsid w:val="0006123B"/>
    <w:rsid w:val="0006156A"/>
    <w:rsid w:val="00061828"/>
    <w:rsid w:val="00062377"/>
    <w:rsid w:val="00062435"/>
    <w:rsid w:val="000626AC"/>
    <w:rsid w:val="000627BD"/>
    <w:rsid w:val="00062AE8"/>
    <w:rsid w:val="00062BA8"/>
    <w:rsid w:val="0006377D"/>
    <w:rsid w:val="00063AE1"/>
    <w:rsid w:val="00063F80"/>
    <w:rsid w:val="000644AD"/>
    <w:rsid w:val="00064B3B"/>
    <w:rsid w:val="00064CAA"/>
    <w:rsid w:val="000664DC"/>
    <w:rsid w:val="00067B35"/>
    <w:rsid w:val="000702C6"/>
    <w:rsid w:val="00070421"/>
    <w:rsid w:val="0007125E"/>
    <w:rsid w:val="0007192D"/>
    <w:rsid w:val="00073AC7"/>
    <w:rsid w:val="00073D61"/>
    <w:rsid w:val="0007453E"/>
    <w:rsid w:val="00075180"/>
    <w:rsid w:val="000758FF"/>
    <w:rsid w:val="00075C89"/>
    <w:rsid w:val="00076F1A"/>
    <w:rsid w:val="000776B0"/>
    <w:rsid w:val="00077A2F"/>
    <w:rsid w:val="00077C5A"/>
    <w:rsid w:val="000804A1"/>
    <w:rsid w:val="000806B6"/>
    <w:rsid w:val="00080D6D"/>
    <w:rsid w:val="0008158D"/>
    <w:rsid w:val="000819A6"/>
    <w:rsid w:val="00082200"/>
    <w:rsid w:val="00082FD5"/>
    <w:rsid w:val="00083711"/>
    <w:rsid w:val="00084904"/>
    <w:rsid w:val="00085AC7"/>
    <w:rsid w:val="00085D4C"/>
    <w:rsid w:val="00085FCA"/>
    <w:rsid w:val="00086190"/>
    <w:rsid w:val="00086EEB"/>
    <w:rsid w:val="00087781"/>
    <w:rsid w:val="00087B05"/>
    <w:rsid w:val="00090383"/>
    <w:rsid w:val="00090CBB"/>
    <w:rsid w:val="00090FF6"/>
    <w:rsid w:val="0009136F"/>
    <w:rsid w:val="00093433"/>
    <w:rsid w:val="00093449"/>
    <w:rsid w:val="0009347F"/>
    <w:rsid w:val="00093D39"/>
    <w:rsid w:val="00094077"/>
    <w:rsid w:val="00094D96"/>
    <w:rsid w:val="0009541B"/>
    <w:rsid w:val="00095682"/>
    <w:rsid w:val="00095EA5"/>
    <w:rsid w:val="00097429"/>
    <w:rsid w:val="00097557"/>
    <w:rsid w:val="00097C12"/>
    <w:rsid w:val="00097C47"/>
    <w:rsid w:val="00097F55"/>
    <w:rsid w:val="000A0703"/>
    <w:rsid w:val="000A0F89"/>
    <w:rsid w:val="000A1286"/>
    <w:rsid w:val="000A1DD0"/>
    <w:rsid w:val="000A1EFE"/>
    <w:rsid w:val="000A1F1A"/>
    <w:rsid w:val="000A2121"/>
    <w:rsid w:val="000A2140"/>
    <w:rsid w:val="000A222A"/>
    <w:rsid w:val="000A2610"/>
    <w:rsid w:val="000A3651"/>
    <w:rsid w:val="000A3916"/>
    <w:rsid w:val="000A3CB3"/>
    <w:rsid w:val="000A3FFE"/>
    <w:rsid w:val="000A4E95"/>
    <w:rsid w:val="000A521B"/>
    <w:rsid w:val="000A61AB"/>
    <w:rsid w:val="000A7DD7"/>
    <w:rsid w:val="000A7F00"/>
    <w:rsid w:val="000B0480"/>
    <w:rsid w:val="000B14D9"/>
    <w:rsid w:val="000B2266"/>
    <w:rsid w:val="000B2B62"/>
    <w:rsid w:val="000B2D24"/>
    <w:rsid w:val="000B3296"/>
    <w:rsid w:val="000B351E"/>
    <w:rsid w:val="000B39D4"/>
    <w:rsid w:val="000B4D04"/>
    <w:rsid w:val="000B507A"/>
    <w:rsid w:val="000B52BF"/>
    <w:rsid w:val="000B5F66"/>
    <w:rsid w:val="000B629D"/>
    <w:rsid w:val="000B646B"/>
    <w:rsid w:val="000B65F0"/>
    <w:rsid w:val="000B73CB"/>
    <w:rsid w:val="000C0725"/>
    <w:rsid w:val="000C0F32"/>
    <w:rsid w:val="000C164F"/>
    <w:rsid w:val="000C1E9F"/>
    <w:rsid w:val="000C2069"/>
    <w:rsid w:val="000C206A"/>
    <w:rsid w:val="000C23D7"/>
    <w:rsid w:val="000C2409"/>
    <w:rsid w:val="000C2C64"/>
    <w:rsid w:val="000C3A24"/>
    <w:rsid w:val="000C3CDC"/>
    <w:rsid w:val="000C3DB2"/>
    <w:rsid w:val="000C3DD1"/>
    <w:rsid w:val="000C4408"/>
    <w:rsid w:val="000C4D46"/>
    <w:rsid w:val="000C4EEC"/>
    <w:rsid w:val="000C5F32"/>
    <w:rsid w:val="000C6952"/>
    <w:rsid w:val="000C74C1"/>
    <w:rsid w:val="000C78DA"/>
    <w:rsid w:val="000C7C2A"/>
    <w:rsid w:val="000D004A"/>
    <w:rsid w:val="000D0282"/>
    <w:rsid w:val="000D0E73"/>
    <w:rsid w:val="000D1CD2"/>
    <w:rsid w:val="000D1E25"/>
    <w:rsid w:val="000D21DB"/>
    <w:rsid w:val="000D31A4"/>
    <w:rsid w:val="000D3C83"/>
    <w:rsid w:val="000D3E80"/>
    <w:rsid w:val="000D47F6"/>
    <w:rsid w:val="000D4851"/>
    <w:rsid w:val="000D48B4"/>
    <w:rsid w:val="000D5600"/>
    <w:rsid w:val="000D599E"/>
    <w:rsid w:val="000D6278"/>
    <w:rsid w:val="000D6297"/>
    <w:rsid w:val="000D71A9"/>
    <w:rsid w:val="000E008B"/>
    <w:rsid w:val="000E065F"/>
    <w:rsid w:val="000E0C11"/>
    <w:rsid w:val="000E0FD8"/>
    <w:rsid w:val="000E154C"/>
    <w:rsid w:val="000E177B"/>
    <w:rsid w:val="000E2C57"/>
    <w:rsid w:val="000E2C84"/>
    <w:rsid w:val="000E30F2"/>
    <w:rsid w:val="000E310E"/>
    <w:rsid w:val="000E3B0F"/>
    <w:rsid w:val="000E3C09"/>
    <w:rsid w:val="000E3E93"/>
    <w:rsid w:val="000E3F13"/>
    <w:rsid w:val="000E4759"/>
    <w:rsid w:val="000E51F4"/>
    <w:rsid w:val="000E5730"/>
    <w:rsid w:val="000E5903"/>
    <w:rsid w:val="000E5AAA"/>
    <w:rsid w:val="000E6887"/>
    <w:rsid w:val="000E6DA4"/>
    <w:rsid w:val="000E7720"/>
    <w:rsid w:val="000E77C6"/>
    <w:rsid w:val="000F024A"/>
    <w:rsid w:val="000F17B7"/>
    <w:rsid w:val="000F18AE"/>
    <w:rsid w:val="000F2B1B"/>
    <w:rsid w:val="000F2FB4"/>
    <w:rsid w:val="000F3C61"/>
    <w:rsid w:val="000F47D2"/>
    <w:rsid w:val="000F4F86"/>
    <w:rsid w:val="000F4F8A"/>
    <w:rsid w:val="0010009F"/>
    <w:rsid w:val="00100232"/>
    <w:rsid w:val="001007F1"/>
    <w:rsid w:val="00100DAE"/>
    <w:rsid w:val="0010107E"/>
    <w:rsid w:val="001015F4"/>
    <w:rsid w:val="00101B84"/>
    <w:rsid w:val="0010328B"/>
    <w:rsid w:val="001044A6"/>
    <w:rsid w:val="0010457B"/>
    <w:rsid w:val="0010476C"/>
    <w:rsid w:val="00104B64"/>
    <w:rsid w:val="00105668"/>
    <w:rsid w:val="00105CF8"/>
    <w:rsid w:val="00106252"/>
    <w:rsid w:val="00106BDD"/>
    <w:rsid w:val="00106F68"/>
    <w:rsid w:val="0010706D"/>
    <w:rsid w:val="001071BB"/>
    <w:rsid w:val="00107549"/>
    <w:rsid w:val="00107B40"/>
    <w:rsid w:val="001101AE"/>
    <w:rsid w:val="001108BC"/>
    <w:rsid w:val="00110F5C"/>
    <w:rsid w:val="0011166B"/>
    <w:rsid w:val="00111725"/>
    <w:rsid w:val="00111B1D"/>
    <w:rsid w:val="001135EE"/>
    <w:rsid w:val="0011365B"/>
    <w:rsid w:val="00113A48"/>
    <w:rsid w:val="00113E43"/>
    <w:rsid w:val="00113F5D"/>
    <w:rsid w:val="00114A79"/>
    <w:rsid w:val="0011503C"/>
    <w:rsid w:val="001151F6"/>
    <w:rsid w:val="00115250"/>
    <w:rsid w:val="00115CD0"/>
    <w:rsid w:val="00115FDE"/>
    <w:rsid w:val="00116816"/>
    <w:rsid w:val="0011691C"/>
    <w:rsid w:val="00116FE3"/>
    <w:rsid w:val="001207C9"/>
    <w:rsid w:val="00121189"/>
    <w:rsid w:val="001214E6"/>
    <w:rsid w:val="00121E72"/>
    <w:rsid w:val="001224C6"/>
    <w:rsid w:val="0012278E"/>
    <w:rsid w:val="00122B2F"/>
    <w:rsid w:val="00122CDD"/>
    <w:rsid w:val="00122D32"/>
    <w:rsid w:val="00122E17"/>
    <w:rsid w:val="0012367E"/>
    <w:rsid w:val="00123890"/>
    <w:rsid w:val="00123B9C"/>
    <w:rsid w:val="0012402B"/>
    <w:rsid w:val="00124229"/>
    <w:rsid w:val="00124A6A"/>
    <w:rsid w:val="001251EF"/>
    <w:rsid w:val="00125313"/>
    <w:rsid w:val="00125BB7"/>
    <w:rsid w:val="0012686D"/>
    <w:rsid w:val="0012705D"/>
    <w:rsid w:val="00127E04"/>
    <w:rsid w:val="00130A2C"/>
    <w:rsid w:val="001320A5"/>
    <w:rsid w:val="001325EB"/>
    <w:rsid w:val="0013284A"/>
    <w:rsid w:val="0013356A"/>
    <w:rsid w:val="001339F9"/>
    <w:rsid w:val="00133A5D"/>
    <w:rsid w:val="0013401B"/>
    <w:rsid w:val="00134161"/>
    <w:rsid w:val="00134504"/>
    <w:rsid w:val="001348D6"/>
    <w:rsid w:val="00136470"/>
    <w:rsid w:val="001367A5"/>
    <w:rsid w:val="00136C5D"/>
    <w:rsid w:val="00137658"/>
    <w:rsid w:val="00137AD8"/>
    <w:rsid w:val="00137FB1"/>
    <w:rsid w:val="001405C0"/>
    <w:rsid w:val="00140633"/>
    <w:rsid w:val="00141684"/>
    <w:rsid w:val="00141D39"/>
    <w:rsid w:val="00141E1C"/>
    <w:rsid w:val="00142161"/>
    <w:rsid w:val="00142462"/>
    <w:rsid w:val="001426EE"/>
    <w:rsid w:val="00143122"/>
    <w:rsid w:val="001431DE"/>
    <w:rsid w:val="00145157"/>
    <w:rsid w:val="00146152"/>
    <w:rsid w:val="00146C46"/>
    <w:rsid w:val="00146DD5"/>
    <w:rsid w:val="00146F21"/>
    <w:rsid w:val="0014747F"/>
    <w:rsid w:val="001476AD"/>
    <w:rsid w:val="001479FB"/>
    <w:rsid w:val="00150786"/>
    <w:rsid w:val="0015102D"/>
    <w:rsid w:val="001513D3"/>
    <w:rsid w:val="0015157C"/>
    <w:rsid w:val="00151CF5"/>
    <w:rsid w:val="001523A2"/>
    <w:rsid w:val="0015281B"/>
    <w:rsid w:val="001532C6"/>
    <w:rsid w:val="001538FD"/>
    <w:rsid w:val="0015458B"/>
    <w:rsid w:val="0015547D"/>
    <w:rsid w:val="0015579A"/>
    <w:rsid w:val="001558EF"/>
    <w:rsid w:val="0015606A"/>
    <w:rsid w:val="0015696C"/>
    <w:rsid w:val="001575C8"/>
    <w:rsid w:val="00160066"/>
    <w:rsid w:val="0016019C"/>
    <w:rsid w:val="001603A1"/>
    <w:rsid w:val="00160494"/>
    <w:rsid w:val="00160CF4"/>
    <w:rsid w:val="00161C8D"/>
    <w:rsid w:val="00161CFE"/>
    <w:rsid w:val="00163430"/>
    <w:rsid w:val="00163CDE"/>
    <w:rsid w:val="001641DE"/>
    <w:rsid w:val="0016445A"/>
    <w:rsid w:val="00164A6D"/>
    <w:rsid w:val="00164F80"/>
    <w:rsid w:val="001657CA"/>
    <w:rsid w:val="001659DE"/>
    <w:rsid w:val="00165A56"/>
    <w:rsid w:val="00165C6F"/>
    <w:rsid w:val="0017061D"/>
    <w:rsid w:val="00170892"/>
    <w:rsid w:val="0017099A"/>
    <w:rsid w:val="001709E2"/>
    <w:rsid w:val="00171684"/>
    <w:rsid w:val="0017211D"/>
    <w:rsid w:val="001725D3"/>
    <w:rsid w:val="00172613"/>
    <w:rsid w:val="001730AF"/>
    <w:rsid w:val="001738C7"/>
    <w:rsid w:val="00174956"/>
    <w:rsid w:val="00174D12"/>
    <w:rsid w:val="00174D44"/>
    <w:rsid w:val="001755DB"/>
    <w:rsid w:val="00175E6B"/>
    <w:rsid w:val="00176600"/>
    <w:rsid w:val="00177031"/>
    <w:rsid w:val="001779A1"/>
    <w:rsid w:val="00180918"/>
    <w:rsid w:val="0018109A"/>
    <w:rsid w:val="00181342"/>
    <w:rsid w:val="00181811"/>
    <w:rsid w:val="00181ECF"/>
    <w:rsid w:val="00182A31"/>
    <w:rsid w:val="00183338"/>
    <w:rsid w:val="0018342A"/>
    <w:rsid w:val="001835B1"/>
    <w:rsid w:val="00184A17"/>
    <w:rsid w:val="0018578C"/>
    <w:rsid w:val="00185879"/>
    <w:rsid w:val="0018593F"/>
    <w:rsid w:val="00186162"/>
    <w:rsid w:val="0018644C"/>
    <w:rsid w:val="0018649E"/>
    <w:rsid w:val="00187428"/>
    <w:rsid w:val="00187D86"/>
    <w:rsid w:val="001904FA"/>
    <w:rsid w:val="001920A7"/>
    <w:rsid w:val="00192181"/>
    <w:rsid w:val="001924B1"/>
    <w:rsid w:val="00192FAE"/>
    <w:rsid w:val="00194957"/>
    <w:rsid w:val="00194C35"/>
    <w:rsid w:val="00194DA2"/>
    <w:rsid w:val="0019500B"/>
    <w:rsid w:val="00195273"/>
    <w:rsid w:val="00195926"/>
    <w:rsid w:val="00196881"/>
    <w:rsid w:val="00196A1A"/>
    <w:rsid w:val="0019702E"/>
    <w:rsid w:val="001973CE"/>
    <w:rsid w:val="001975A8"/>
    <w:rsid w:val="00197990"/>
    <w:rsid w:val="00197CA4"/>
    <w:rsid w:val="001A0F1F"/>
    <w:rsid w:val="001A1CEA"/>
    <w:rsid w:val="001A2B3C"/>
    <w:rsid w:val="001A351F"/>
    <w:rsid w:val="001A35B8"/>
    <w:rsid w:val="001A3E2E"/>
    <w:rsid w:val="001A40A8"/>
    <w:rsid w:val="001A46FE"/>
    <w:rsid w:val="001A59FF"/>
    <w:rsid w:val="001A6163"/>
    <w:rsid w:val="001A69DC"/>
    <w:rsid w:val="001A7334"/>
    <w:rsid w:val="001A7761"/>
    <w:rsid w:val="001A7952"/>
    <w:rsid w:val="001B005B"/>
    <w:rsid w:val="001B00E5"/>
    <w:rsid w:val="001B02E0"/>
    <w:rsid w:val="001B05AB"/>
    <w:rsid w:val="001B05BD"/>
    <w:rsid w:val="001B2C78"/>
    <w:rsid w:val="001B4754"/>
    <w:rsid w:val="001B5579"/>
    <w:rsid w:val="001B740A"/>
    <w:rsid w:val="001B7705"/>
    <w:rsid w:val="001B7727"/>
    <w:rsid w:val="001B7EAF"/>
    <w:rsid w:val="001C015C"/>
    <w:rsid w:val="001C1289"/>
    <w:rsid w:val="001C1C7C"/>
    <w:rsid w:val="001C217A"/>
    <w:rsid w:val="001C22B8"/>
    <w:rsid w:val="001C2A0F"/>
    <w:rsid w:val="001C37E5"/>
    <w:rsid w:val="001C3B67"/>
    <w:rsid w:val="001C40F4"/>
    <w:rsid w:val="001C4152"/>
    <w:rsid w:val="001C44F5"/>
    <w:rsid w:val="001C60BF"/>
    <w:rsid w:val="001C70AE"/>
    <w:rsid w:val="001C798F"/>
    <w:rsid w:val="001C7C3A"/>
    <w:rsid w:val="001D001C"/>
    <w:rsid w:val="001D0B6B"/>
    <w:rsid w:val="001D1AE1"/>
    <w:rsid w:val="001D248E"/>
    <w:rsid w:val="001D2B15"/>
    <w:rsid w:val="001D3ACF"/>
    <w:rsid w:val="001D40B7"/>
    <w:rsid w:val="001D428F"/>
    <w:rsid w:val="001D48A8"/>
    <w:rsid w:val="001D492A"/>
    <w:rsid w:val="001D4C4F"/>
    <w:rsid w:val="001D4D00"/>
    <w:rsid w:val="001D4EBB"/>
    <w:rsid w:val="001D5999"/>
    <w:rsid w:val="001D5DEA"/>
    <w:rsid w:val="001D628A"/>
    <w:rsid w:val="001D6731"/>
    <w:rsid w:val="001D71C0"/>
    <w:rsid w:val="001D7B7B"/>
    <w:rsid w:val="001E0116"/>
    <w:rsid w:val="001E0AE2"/>
    <w:rsid w:val="001E11A9"/>
    <w:rsid w:val="001E11ED"/>
    <w:rsid w:val="001E1A26"/>
    <w:rsid w:val="001E2E1F"/>
    <w:rsid w:val="001E3267"/>
    <w:rsid w:val="001E3E96"/>
    <w:rsid w:val="001E3FB2"/>
    <w:rsid w:val="001E4376"/>
    <w:rsid w:val="001E48D3"/>
    <w:rsid w:val="001E4B53"/>
    <w:rsid w:val="001E669C"/>
    <w:rsid w:val="001E697A"/>
    <w:rsid w:val="001E6B67"/>
    <w:rsid w:val="001E77CB"/>
    <w:rsid w:val="001E7B20"/>
    <w:rsid w:val="001E7C66"/>
    <w:rsid w:val="001F0228"/>
    <w:rsid w:val="001F22DE"/>
    <w:rsid w:val="001F29FC"/>
    <w:rsid w:val="001F2F5A"/>
    <w:rsid w:val="001F3324"/>
    <w:rsid w:val="001F3CDF"/>
    <w:rsid w:val="001F3D19"/>
    <w:rsid w:val="001F4FFD"/>
    <w:rsid w:val="001F5BB2"/>
    <w:rsid w:val="001F6129"/>
    <w:rsid w:val="001F6521"/>
    <w:rsid w:val="001F69F2"/>
    <w:rsid w:val="001F6E88"/>
    <w:rsid w:val="001F71C2"/>
    <w:rsid w:val="001F725A"/>
    <w:rsid w:val="001F76B8"/>
    <w:rsid w:val="002003CE"/>
    <w:rsid w:val="00200CC2"/>
    <w:rsid w:val="0020160C"/>
    <w:rsid w:val="00201EEA"/>
    <w:rsid w:val="0020209F"/>
    <w:rsid w:val="002020DE"/>
    <w:rsid w:val="00202561"/>
    <w:rsid w:val="00202A6B"/>
    <w:rsid w:val="002031FE"/>
    <w:rsid w:val="00203C90"/>
    <w:rsid w:val="00203CDF"/>
    <w:rsid w:val="00203FA7"/>
    <w:rsid w:val="0020407C"/>
    <w:rsid w:val="00205413"/>
    <w:rsid w:val="00205519"/>
    <w:rsid w:val="0020591A"/>
    <w:rsid w:val="00206067"/>
    <w:rsid w:val="0020681A"/>
    <w:rsid w:val="002068B0"/>
    <w:rsid w:val="00206C34"/>
    <w:rsid w:val="00210159"/>
    <w:rsid w:val="00212C4B"/>
    <w:rsid w:val="002131E9"/>
    <w:rsid w:val="002146E2"/>
    <w:rsid w:val="002149EE"/>
    <w:rsid w:val="002150EC"/>
    <w:rsid w:val="00215B97"/>
    <w:rsid w:val="002170FB"/>
    <w:rsid w:val="00217EFE"/>
    <w:rsid w:val="00220280"/>
    <w:rsid w:val="0022028E"/>
    <w:rsid w:val="00220B2E"/>
    <w:rsid w:val="00220EC0"/>
    <w:rsid w:val="00221F35"/>
    <w:rsid w:val="0022224F"/>
    <w:rsid w:val="00222612"/>
    <w:rsid w:val="00222BBE"/>
    <w:rsid w:val="00222D39"/>
    <w:rsid w:val="0022346A"/>
    <w:rsid w:val="002236A6"/>
    <w:rsid w:val="00223725"/>
    <w:rsid w:val="0022380C"/>
    <w:rsid w:val="00223AF1"/>
    <w:rsid w:val="00224483"/>
    <w:rsid w:val="0022456C"/>
    <w:rsid w:val="002249C9"/>
    <w:rsid w:val="00225B1F"/>
    <w:rsid w:val="00225BBE"/>
    <w:rsid w:val="00225DD3"/>
    <w:rsid w:val="00226171"/>
    <w:rsid w:val="00227266"/>
    <w:rsid w:val="002272BF"/>
    <w:rsid w:val="002274F6"/>
    <w:rsid w:val="0022755F"/>
    <w:rsid w:val="00227ECF"/>
    <w:rsid w:val="00230222"/>
    <w:rsid w:val="00230504"/>
    <w:rsid w:val="0023146D"/>
    <w:rsid w:val="002316E1"/>
    <w:rsid w:val="002329E2"/>
    <w:rsid w:val="00232F2C"/>
    <w:rsid w:val="002332CB"/>
    <w:rsid w:val="0023345C"/>
    <w:rsid w:val="002336DF"/>
    <w:rsid w:val="00233860"/>
    <w:rsid w:val="00233938"/>
    <w:rsid w:val="00234084"/>
    <w:rsid w:val="0023495C"/>
    <w:rsid w:val="00234989"/>
    <w:rsid w:val="00234D1D"/>
    <w:rsid w:val="002352A4"/>
    <w:rsid w:val="0023581A"/>
    <w:rsid w:val="00235A46"/>
    <w:rsid w:val="0023683F"/>
    <w:rsid w:val="00236C0B"/>
    <w:rsid w:val="002376D6"/>
    <w:rsid w:val="00237EA9"/>
    <w:rsid w:val="002400BA"/>
    <w:rsid w:val="00240128"/>
    <w:rsid w:val="0024038E"/>
    <w:rsid w:val="00240A41"/>
    <w:rsid w:val="00240BBC"/>
    <w:rsid w:val="00240D4C"/>
    <w:rsid w:val="00241135"/>
    <w:rsid w:val="00241BAF"/>
    <w:rsid w:val="002422BD"/>
    <w:rsid w:val="002435B9"/>
    <w:rsid w:val="00243ED2"/>
    <w:rsid w:val="00243F5F"/>
    <w:rsid w:val="00243F74"/>
    <w:rsid w:val="0024403B"/>
    <w:rsid w:val="002443DB"/>
    <w:rsid w:val="00245300"/>
    <w:rsid w:val="00245508"/>
    <w:rsid w:val="0024627F"/>
    <w:rsid w:val="002465E0"/>
    <w:rsid w:val="00247A68"/>
    <w:rsid w:val="00247CEB"/>
    <w:rsid w:val="00247D8C"/>
    <w:rsid w:val="00250572"/>
    <w:rsid w:val="00250956"/>
    <w:rsid w:val="002511E9"/>
    <w:rsid w:val="00251AE8"/>
    <w:rsid w:val="002522B6"/>
    <w:rsid w:val="002528F4"/>
    <w:rsid w:val="0025345D"/>
    <w:rsid w:val="00254005"/>
    <w:rsid w:val="00254563"/>
    <w:rsid w:val="0025478E"/>
    <w:rsid w:val="00254FEE"/>
    <w:rsid w:val="0025732C"/>
    <w:rsid w:val="00257910"/>
    <w:rsid w:val="00257D1F"/>
    <w:rsid w:val="00257E36"/>
    <w:rsid w:val="002602A5"/>
    <w:rsid w:val="00260461"/>
    <w:rsid w:val="0026052A"/>
    <w:rsid w:val="00260892"/>
    <w:rsid w:val="00260935"/>
    <w:rsid w:val="00260FE6"/>
    <w:rsid w:val="00261279"/>
    <w:rsid w:val="002634B8"/>
    <w:rsid w:val="002657B6"/>
    <w:rsid w:val="00265F73"/>
    <w:rsid w:val="00265FD8"/>
    <w:rsid w:val="00266034"/>
    <w:rsid w:val="00267793"/>
    <w:rsid w:val="002707AF"/>
    <w:rsid w:val="00270965"/>
    <w:rsid w:val="0027106C"/>
    <w:rsid w:val="00272BE5"/>
    <w:rsid w:val="00273AEA"/>
    <w:rsid w:val="00273AF5"/>
    <w:rsid w:val="00273CF9"/>
    <w:rsid w:val="0027428D"/>
    <w:rsid w:val="00274AC3"/>
    <w:rsid w:val="00275050"/>
    <w:rsid w:val="0027550D"/>
    <w:rsid w:val="0027592C"/>
    <w:rsid w:val="00275CF9"/>
    <w:rsid w:val="002773AF"/>
    <w:rsid w:val="00277D82"/>
    <w:rsid w:val="0028043F"/>
    <w:rsid w:val="002805C3"/>
    <w:rsid w:val="00280B53"/>
    <w:rsid w:val="00282646"/>
    <w:rsid w:val="00283560"/>
    <w:rsid w:val="002838D6"/>
    <w:rsid w:val="00283C24"/>
    <w:rsid w:val="00283F08"/>
    <w:rsid w:val="002840C9"/>
    <w:rsid w:val="00284150"/>
    <w:rsid w:val="002841C5"/>
    <w:rsid w:val="00284A9C"/>
    <w:rsid w:val="00284CD7"/>
    <w:rsid w:val="0028527B"/>
    <w:rsid w:val="00286060"/>
    <w:rsid w:val="0028651E"/>
    <w:rsid w:val="00286A42"/>
    <w:rsid w:val="00286BB8"/>
    <w:rsid w:val="0028729C"/>
    <w:rsid w:val="0028754F"/>
    <w:rsid w:val="00290308"/>
    <w:rsid w:val="0029083C"/>
    <w:rsid w:val="0029098C"/>
    <w:rsid w:val="002909A8"/>
    <w:rsid w:val="002911F6"/>
    <w:rsid w:val="00291A31"/>
    <w:rsid w:val="00291A41"/>
    <w:rsid w:val="00291BBE"/>
    <w:rsid w:val="00291C33"/>
    <w:rsid w:val="002923D3"/>
    <w:rsid w:val="00292865"/>
    <w:rsid w:val="00292F85"/>
    <w:rsid w:val="0029306B"/>
    <w:rsid w:val="002938A9"/>
    <w:rsid w:val="002940CE"/>
    <w:rsid w:val="00294AB4"/>
    <w:rsid w:val="00294CD3"/>
    <w:rsid w:val="002957A8"/>
    <w:rsid w:val="00295933"/>
    <w:rsid w:val="0029637C"/>
    <w:rsid w:val="0029772F"/>
    <w:rsid w:val="00297766"/>
    <w:rsid w:val="002979F5"/>
    <w:rsid w:val="002A059E"/>
    <w:rsid w:val="002A05B9"/>
    <w:rsid w:val="002A05EA"/>
    <w:rsid w:val="002A09D3"/>
    <w:rsid w:val="002A23E7"/>
    <w:rsid w:val="002A276E"/>
    <w:rsid w:val="002A2C54"/>
    <w:rsid w:val="002A3AC8"/>
    <w:rsid w:val="002A3C36"/>
    <w:rsid w:val="002A3FC9"/>
    <w:rsid w:val="002A4DF0"/>
    <w:rsid w:val="002A5253"/>
    <w:rsid w:val="002A5540"/>
    <w:rsid w:val="002A55B3"/>
    <w:rsid w:val="002A59F9"/>
    <w:rsid w:val="002A601B"/>
    <w:rsid w:val="002A6E08"/>
    <w:rsid w:val="002A7201"/>
    <w:rsid w:val="002A7633"/>
    <w:rsid w:val="002A7CEA"/>
    <w:rsid w:val="002A7FE7"/>
    <w:rsid w:val="002B03C9"/>
    <w:rsid w:val="002B04CB"/>
    <w:rsid w:val="002B058E"/>
    <w:rsid w:val="002B0E49"/>
    <w:rsid w:val="002B12AD"/>
    <w:rsid w:val="002B1C00"/>
    <w:rsid w:val="002B1EB2"/>
    <w:rsid w:val="002B2242"/>
    <w:rsid w:val="002B2B52"/>
    <w:rsid w:val="002B2D64"/>
    <w:rsid w:val="002B3468"/>
    <w:rsid w:val="002B3C14"/>
    <w:rsid w:val="002B5260"/>
    <w:rsid w:val="002B55B0"/>
    <w:rsid w:val="002B69A7"/>
    <w:rsid w:val="002B7024"/>
    <w:rsid w:val="002C0908"/>
    <w:rsid w:val="002C0BDB"/>
    <w:rsid w:val="002C10AD"/>
    <w:rsid w:val="002C2197"/>
    <w:rsid w:val="002C2352"/>
    <w:rsid w:val="002C30D7"/>
    <w:rsid w:val="002C32F6"/>
    <w:rsid w:val="002C62B0"/>
    <w:rsid w:val="002C6F62"/>
    <w:rsid w:val="002C70C7"/>
    <w:rsid w:val="002C73CC"/>
    <w:rsid w:val="002D0172"/>
    <w:rsid w:val="002D0344"/>
    <w:rsid w:val="002D0456"/>
    <w:rsid w:val="002D1483"/>
    <w:rsid w:val="002D1554"/>
    <w:rsid w:val="002D15A9"/>
    <w:rsid w:val="002D162E"/>
    <w:rsid w:val="002D36AD"/>
    <w:rsid w:val="002D37D6"/>
    <w:rsid w:val="002D47F6"/>
    <w:rsid w:val="002D485C"/>
    <w:rsid w:val="002D4B63"/>
    <w:rsid w:val="002D58F7"/>
    <w:rsid w:val="002D5A43"/>
    <w:rsid w:val="002D6114"/>
    <w:rsid w:val="002D6331"/>
    <w:rsid w:val="002D64E5"/>
    <w:rsid w:val="002D6A3F"/>
    <w:rsid w:val="002D6CBC"/>
    <w:rsid w:val="002D72D1"/>
    <w:rsid w:val="002D7AC9"/>
    <w:rsid w:val="002E0713"/>
    <w:rsid w:val="002E1B27"/>
    <w:rsid w:val="002E1BFA"/>
    <w:rsid w:val="002E1C9E"/>
    <w:rsid w:val="002E2D98"/>
    <w:rsid w:val="002E3D77"/>
    <w:rsid w:val="002E3E75"/>
    <w:rsid w:val="002E4095"/>
    <w:rsid w:val="002E4323"/>
    <w:rsid w:val="002E436D"/>
    <w:rsid w:val="002E4BAE"/>
    <w:rsid w:val="002E4C56"/>
    <w:rsid w:val="002E539F"/>
    <w:rsid w:val="002E547C"/>
    <w:rsid w:val="002E5745"/>
    <w:rsid w:val="002E5D7D"/>
    <w:rsid w:val="002E5DD2"/>
    <w:rsid w:val="002E6D93"/>
    <w:rsid w:val="002E6F16"/>
    <w:rsid w:val="002E731A"/>
    <w:rsid w:val="002E7AF8"/>
    <w:rsid w:val="002F0164"/>
    <w:rsid w:val="002F1BED"/>
    <w:rsid w:val="002F2094"/>
    <w:rsid w:val="002F21D4"/>
    <w:rsid w:val="002F22E3"/>
    <w:rsid w:val="002F26CF"/>
    <w:rsid w:val="002F2711"/>
    <w:rsid w:val="002F2756"/>
    <w:rsid w:val="002F2B85"/>
    <w:rsid w:val="002F31E4"/>
    <w:rsid w:val="002F32A3"/>
    <w:rsid w:val="002F404B"/>
    <w:rsid w:val="002F433A"/>
    <w:rsid w:val="002F4649"/>
    <w:rsid w:val="002F5299"/>
    <w:rsid w:val="002F53B5"/>
    <w:rsid w:val="002F5551"/>
    <w:rsid w:val="002F588E"/>
    <w:rsid w:val="002F58A1"/>
    <w:rsid w:val="002F6B6F"/>
    <w:rsid w:val="002F76EA"/>
    <w:rsid w:val="00300069"/>
    <w:rsid w:val="003007C3"/>
    <w:rsid w:val="00300F2A"/>
    <w:rsid w:val="00301630"/>
    <w:rsid w:val="00301958"/>
    <w:rsid w:val="00301B62"/>
    <w:rsid w:val="0030296B"/>
    <w:rsid w:val="00302CE1"/>
    <w:rsid w:val="00302FE4"/>
    <w:rsid w:val="00303396"/>
    <w:rsid w:val="003038F6"/>
    <w:rsid w:val="00303900"/>
    <w:rsid w:val="00305041"/>
    <w:rsid w:val="003062C5"/>
    <w:rsid w:val="0030665E"/>
    <w:rsid w:val="003069C7"/>
    <w:rsid w:val="00306F4A"/>
    <w:rsid w:val="00306FA6"/>
    <w:rsid w:val="0031078A"/>
    <w:rsid w:val="003107F4"/>
    <w:rsid w:val="00310957"/>
    <w:rsid w:val="00311635"/>
    <w:rsid w:val="00311F0D"/>
    <w:rsid w:val="00311F8A"/>
    <w:rsid w:val="0031273E"/>
    <w:rsid w:val="003128E7"/>
    <w:rsid w:val="00312D27"/>
    <w:rsid w:val="00313101"/>
    <w:rsid w:val="00313F10"/>
    <w:rsid w:val="00314D57"/>
    <w:rsid w:val="00315B48"/>
    <w:rsid w:val="00316895"/>
    <w:rsid w:val="00317FA4"/>
    <w:rsid w:val="0032096D"/>
    <w:rsid w:val="00320ADC"/>
    <w:rsid w:val="00320E90"/>
    <w:rsid w:val="00320EFB"/>
    <w:rsid w:val="00321EE4"/>
    <w:rsid w:val="00322D60"/>
    <w:rsid w:val="00322F70"/>
    <w:rsid w:val="00323BF1"/>
    <w:rsid w:val="00325DCB"/>
    <w:rsid w:val="00325F66"/>
    <w:rsid w:val="0032603C"/>
    <w:rsid w:val="0032796C"/>
    <w:rsid w:val="00327AF9"/>
    <w:rsid w:val="00330031"/>
    <w:rsid w:val="003304B2"/>
    <w:rsid w:val="0033073D"/>
    <w:rsid w:val="003307C2"/>
    <w:rsid w:val="003308BD"/>
    <w:rsid w:val="00330B4C"/>
    <w:rsid w:val="0033115B"/>
    <w:rsid w:val="00331A2B"/>
    <w:rsid w:val="00332142"/>
    <w:rsid w:val="0033227F"/>
    <w:rsid w:val="003326C4"/>
    <w:rsid w:val="00333E0E"/>
    <w:rsid w:val="003341F2"/>
    <w:rsid w:val="00334221"/>
    <w:rsid w:val="0033472B"/>
    <w:rsid w:val="00334BA4"/>
    <w:rsid w:val="00334E8E"/>
    <w:rsid w:val="00335022"/>
    <w:rsid w:val="003354DB"/>
    <w:rsid w:val="00335781"/>
    <w:rsid w:val="003363FC"/>
    <w:rsid w:val="00336D03"/>
    <w:rsid w:val="00336EE8"/>
    <w:rsid w:val="003371B9"/>
    <w:rsid w:val="00340AC4"/>
    <w:rsid w:val="00340B9B"/>
    <w:rsid w:val="0034146A"/>
    <w:rsid w:val="00341958"/>
    <w:rsid w:val="00341DA9"/>
    <w:rsid w:val="003424F4"/>
    <w:rsid w:val="0034402E"/>
    <w:rsid w:val="00345749"/>
    <w:rsid w:val="0034599B"/>
    <w:rsid w:val="00345A9F"/>
    <w:rsid w:val="00345F80"/>
    <w:rsid w:val="003464D0"/>
    <w:rsid w:val="00346628"/>
    <w:rsid w:val="003469C2"/>
    <w:rsid w:val="00346E00"/>
    <w:rsid w:val="00347790"/>
    <w:rsid w:val="003477F4"/>
    <w:rsid w:val="00347D8C"/>
    <w:rsid w:val="003503D2"/>
    <w:rsid w:val="00350839"/>
    <w:rsid w:val="00350AF9"/>
    <w:rsid w:val="00351362"/>
    <w:rsid w:val="0035152B"/>
    <w:rsid w:val="003518CF"/>
    <w:rsid w:val="00351A18"/>
    <w:rsid w:val="00351E47"/>
    <w:rsid w:val="0035260C"/>
    <w:rsid w:val="00353570"/>
    <w:rsid w:val="00353DFF"/>
    <w:rsid w:val="00354555"/>
    <w:rsid w:val="003548D8"/>
    <w:rsid w:val="00355BE6"/>
    <w:rsid w:val="00356131"/>
    <w:rsid w:val="00356254"/>
    <w:rsid w:val="00356EFE"/>
    <w:rsid w:val="003573FB"/>
    <w:rsid w:val="0036057B"/>
    <w:rsid w:val="003606EA"/>
    <w:rsid w:val="0036180A"/>
    <w:rsid w:val="00362893"/>
    <w:rsid w:val="00362D44"/>
    <w:rsid w:val="003645BD"/>
    <w:rsid w:val="00364BCE"/>
    <w:rsid w:val="00365844"/>
    <w:rsid w:val="00365F91"/>
    <w:rsid w:val="00366D46"/>
    <w:rsid w:val="00366DB0"/>
    <w:rsid w:val="00366E65"/>
    <w:rsid w:val="003674E4"/>
    <w:rsid w:val="003675FE"/>
    <w:rsid w:val="00367D1D"/>
    <w:rsid w:val="00370087"/>
    <w:rsid w:val="0037052D"/>
    <w:rsid w:val="00371607"/>
    <w:rsid w:val="00371C56"/>
    <w:rsid w:val="00371CEA"/>
    <w:rsid w:val="00372303"/>
    <w:rsid w:val="0037268B"/>
    <w:rsid w:val="00372A7B"/>
    <w:rsid w:val="00373209"/>
    <w:rsid w:val="0037510A"/>
    <w:rsid w:val="003752E5"/>
    <w:rsid w:val="00375421"/>
    <w:rsid w:val="003756CE"/>
    <w:rsid w:val="00376D85"/>
    <w:rsid w:val="0037722C"/>
    <w:rsid w:val="00377EAA"/>
    <w:rsid w:val="00377F34"/>
    <w:rsid w:val="00380676"/>
    <w:rsid w:val="00380D06"/>
    <w:rsid w:val="00381632"/>
    <w:rsid w:val="00381992"/>
    <w:rsid w:val="00381E0A"/>
    <w:rsid w:val="0038206D"/>
    <w:rsid w:val="00382B15"/>
    <w:rsid w:val="0038337B"/>
    <w:rsid w:val="00383D6E"/>
    <w:rsid w:val="00384797"/>
    <w:rsid w:val="00384B37"/>
    <w:rsid w:val="00385678"/>
    <w:rsid w:val="00385D5F"/>
    <w:rsid w:val="00386032"/>
    <w:rsid w:val="003863CF"/>
    <w:rsid w:val="00386591"/>
    <w:rsid w:val="00386796"/>
    <w:rsid w:val="00386E2C"/>
    <w:rsid w:val="00387816"/>
    <w:rsid w:val="00387DDD"/>
    <w:rsid w:val="00390E0C"/>
    <w:rsid w:val="00391D02"/>
    <w:rsid w:val="00391E16"/>
    <w:rsid w:val="00391EB1"/>
    <w:rsid w:val="00393B41"/>
    <w:rsid w:val="00394181"/>
    <w:rsid w:val="00395D11"/>
    <w:rsid w:val="003964A4"/>
    <w:rsid w:val="003964B8"/>
    <w:rsid w:val="003965F8"/>
    <w:rsid w:val="003966F9"/>
    <w:rsid w:val="00396D4D"/>
    <w:rsid w:val="00397941"/>
    <w:rsid w:val="00397D70"/>
    <w:rsid w:val="00397DAB"/>
    <w:rsid w:val="00397E88"/>
    <w:rsid w:val="003A05CD"/>
    <w:rsid w:val="003A0D56"/>
    <w:rsid w:val="003A117D"/>
    <w:rsid w:val="003A1903"/>
    <w:rsid w:val="003A1AEF"/>
    <w:rsid w:val="003A1EE1"/>
    <w:rsid w:val="003A27AA"/>
    <w:rsid w:val="003A2E30"/>
    <w:rsid w:val="003A3A72"/>
    <w:rsid w:val="003A3EDD"/>
    <w:rsid w:val="003A4C22"/>
    <w:rsid w:val="003A503B"/>
    <w:rsid w:val="003A51A3"/>
    <w:rsid w:val="003A5E5E"/>
    <w:rsid w:val="003A5F52"/>
    <w:rsid w:val="003A5F7A"/>
    <w:rsid w:val="003A62E0"/>
    <w:rsid w:val="003A657A"/>
    <w:rsid w:val="003A66AB"/>
    <w:rsid w:val="003A6A8C"/>
    <w:rsid w:val="003A7E59"/>
    <w:rsid w:val="003A7EDD"/>
    <w:rsid w:val="003B0953"/>
    <w:rsid w:val="003B0A99"/>
    <w:rsid w:val="003B1358"/>
    <w:rsid w:val="003B14C7"/>
    <w:rsid w:val="003B16FC"/>
    <w:rsid w:val="003B1902"/>
    <w:rsid w:val="003B1E2A"/>
    <w:rsid w:val="003B24E4"/>
    <w:rsid w:val="003B270A"/>
    <w:rsid w:val="003B2F60"/>
    <w:rsid w:val="003B2F90"/>
    <w:rsid w:val="003B3D42"/>
    <w:rsid w:val="003B3DEE"/>
    <w:rsid w:val="003B3E33"/>
    <w:rsid w:val="003B5D47"/>
    <w:rsid w:val="003B5E35"/>
    <w:rsid w:val="003B6150"/>
    <w:rsid w:val="003B65F4"/>
    <w:rsid w:val="003B6A31"/>
    <w:rsid w:val="003B748B"/>
    <w:rsid w:val="003B7731"/>
    <w:rsid w:val="003B7C77"/>
    <w:rsid w:val="003C0475"/>
    <w:rsid w:val="003C06DF"/>
    <w:rsid w:val="003C170C"/>
    <w:rsid w:val="003C1A50"/>
    <w:rsid w:val="003C4510"/>
    <w:rsid w:val="003C45E8"/>
    <w:rsid w:val="003C54B6"/>
    <w:rsid w:val="003C57F2"/>
    <w:rsid w:val="003C5C50"/>
    <w:rsid w:val="003C5EA9"/>
    <w:rsid w:val="003C5FD2"/>
    <w:rsid w:val="003C6749"/>
    <w:rsid w:val="003C6E73"/>
    <w:rsid w:val="003C6E95"/>
    <w:rsid w:val="003C6EA5"/>
    <w:rsid w:val="003C7195"/>
    <w:rsid w:val="003C7397"/>
    <w:rsid w:val="003D08B6"/>
    <w:rsid w:val="003D09FA"/>
    <w:rsid w:val="003D0A1E"/>
    <w:rsid w:val="003D1FCA"/>
    <w:rsid w:val="003D2139"/>
    <w:rsid w:val="003D277F"/>
    <w:rsid w:val="003D27FF"/>
    <w:rsid w:val="003D2D16"/>
    <w:rsid w:val="003D30FE"/>
    <w:rsid w:val="003D33E4"/>
    <w:rsid w:val="003D3B3E"/>
    <w:rsid w:val="003D3B41"/>
    <w:rsid w:val="003D3C43"/>
    <w:rsid w:val="003D461D"/>
    <w:rsid w:val="003D5489"/>
    <w:rsid w:val="003D5ABF"/>
    <w:rsid w:val="003D61ED"/>
    <w:rsid w:val="003D671D"/>
    <w:rsid w:val="003D6E13"/>
    <w:rsid w:val="003D71A6"/>
    <w:rsid w:val="003D7ADE"/>
    <w:rsid w:val="003D7B3A"/>
    <w:rsid w:val="003E1266"/>
    <w:rsid w:val="003E390F"/>
    <w:rsid w:val="003E3CB1"/>
    <w:rsid w:val="003E4D60"/>
    <w:rsid w:val="003E53E3"/>
    <w:rsid w:val="003E540D"/>
    <w:rsid w:val="003E58AA"/>
    <w:rsid w:val="003E5FF3"/>
    <w:rsid w:val="003E694E"/>
    <w:rsid w:val="003E6EBD"/>
    <w:rsid w:val="003E7226"/>
    <w:rsid w:val="003E7905"/>
    <w:rsid w:val="003F120D"/>
    <w:rsid w:val="003F167C"/>
    <w:rsid w:val="003F1901"/>
    <w:rsid w:val="003F1BC5"/>
    <w:rsid w:val="003F22AB"/>
    <w:rsid w:val="003F2962"/>
    <w:rsid w:val="003F335A"/>
    <w:rsid w:val="003F3509"/>
    <w:rsid w:val="003F4C79"/>
    <w:rsid w:val="003F74CD"/>
    <w:rsid w:val="004007AB"/>
    <w:rsid w:val="00401250"/>
    <w:rsid w:val="0040186E"/>
    <w:rsid w:val="00401A41"/>
    <w:rsid w:val="004020F1"/>
    <w:rsid w:val="0040270E"/>
    <w:rsid w:val="00403FA1"/>
    <w:rsid w:val="00405E56"/>
    <w:rsid w:val="00406024"/>
    <w:rsid w:val="00406510"/>
    <w:rsid w:val="0040676B"/>
    <w:rsid w:val="00406850"/>
    <w:rsid w:val="00406AD5"/>
    <w:rsid w:val="0041035A"/>
    <w:rsid w:val="004103AF"/>
    <w:rsid w:val="004103D2"/>
    <w:rsid w:val="00410955"/>
    <w:rsid w:val="00410CAB"/>
    <w:rsid w:val="00410E12"/>
    <w:rsid w:val="004111A2"/>
    <w:rsid w:val="00411436"/>
    <w:rsid w:val="0041197E"/>
    <w:rsid w:val="00411EB4"/>
    <w:rsid w:val="00411EB6"/>
    <w:rsid w:val="00412CCE"/>
    <w:rsid w:val="0041396D"/>
    <w:rsid w:val="00413A24"/>
    <w:rsid w:val="00413FDF"/>
    <w:rsid w:val="004146D6"/>
    <w:rsid w:val="00414B5B"/>
    <w:rsid w:val="004154D1"/>
    <w:rsid w:val="004157F1"/>
    <w:rsid w:val="00415C23"/>
    <w:rsid w:val="00415D4E"/>
    <w:rsid w:val="00415DBB"/>
    <w:rsid w:val="00415DF5"/>
    <w:rsid w:val="004167FB"/>
    <w:rsid w:val="004175EA"/>
    <w:rsid w:val="004176E8"/>
    <w:rsid w:val="00420BFE"/>
    <w:rsid w:val="00420D4E"/>
    <w:rsid w:val="00420ECB"/>
    <w:rsid w:val="00421536"/>
    <w:rsid w:val="00421947"/>
    <w:rsid w:val="004223FF"/>
    <w:rsid w:val="00423DCF"/>
    <w:rsid w:val="00424326"/>
    <w:rsid w:val="004243A1"/>
    <w:rsid w:val="00424A9B"/>
    <w:rsid w:val="00425038"/>
    <w:rsid w:val="00425444"/>
    <w:rsid w:val="0042563D"/>
    <w:rsid w:val="00426513"/>
    <w:rsid w:val="00426C87"/>
    <w:rsid w:val="00426CEC"/>
    <w:rsid w:val="00430143"/>
    <w:rsid w:val="004301A3"/>
    <w:rsid w:val="00430476"/>
    <w:rsid w:val="0043082A"/>
    <w:rsid w:val="00430C43"/>
    <w:rsid w:val="00430FC4"/>
    <w:rsid w:val="00431B52"/>
    <w:rsid w:val="0043222B"/>
    <w:rsid w:val="00432A6C"/>
    <w:rsid w:val="00432DC1"/>
    <w:rsid w:val="00432EC0"/>
    <w:rsid w:val="004334C5"/>
    <w:rsid w:val="00433688"/>
    <w:rsid w:val="0043377E"/>
    <w:rsid w:val="00434725"/>
    <w:rsid w:val="004362A1"/>
    <w:rsid w:val="0043662B"/>
    <w:rsid w:val="00436DB4"/>
    <w:rsid w:val="00437065"/>
    <w:rsid w:val="00437E99"/>
    <w:rsid w:val="00440463"/>
    <w:rsid w:val="00440764"/>
    <w:rsid w:val="00440E20"/>
    <w:rsid w:val="0044108A"/>
    <w:rsid w:val="00441341"/>
    <w:rsid w:val="00442EC9"/>
    <w:rsid w:val="004445D0"/>
    <w:rsid w:val="0044576A"/>
    <w:rsid w:val="0044613D"/>
    <w:rsid w:val="00446464"/>
    <w:rsid w:val="004465FD"/>
    <w:rsid w:val="00447223"/>
    <w:rsid w:val="004479E8"/>
    <w:rsid w:val="00450EF2"/>
    <w:rsid w:val="00451CB4"/>
    <w:rsid w:val="00451DD9"/>
    <w:rsid w:val="00451FAB"/>
    <w:rsid w:val="00452072"/>
    <w:rsid w:val="0045218B"/>
    <w:rsid w:val="00452AB4"/>
    <w:rsid w:val="00453032"/>
    <w:rsid w:val="0045309C"/>
    <w:rsid w:val="00453418"/>
    <w:rsid w:val="00454809"/>
    <w:rsid w:val="00454B95"/>
    <w:rsid w:val="00454D48"/>
    <w:rsid w:val="004553A4"/>
    <w:rsid w:val="004553AB"/>
    <w:rsid w:val="004577F1"/>
    <w:rsid w:val="00457878"/>
    <w:rsid w:val="004604B7"/>
    <w:rsid w:val="00460FDD"/>
    <w:rsid w:val="00461F6F"/>
    <w:rsid w:val="004625ED"/>
    <w:rsid w:val="00463135"/>
    <w:rsid w:val="004632E3"/>
    <w:rsid w:val="00463B96"/>
    <w:rsid w:val="00463FD7"/>
    <w:rsid w:val="004644E9"/>
    <w:rsid w:val="0046489F"/>
    <w:rsid w:val="00464DD6"/>
    <w:rsid w:val="00465C3F"/>
    <w:rsid w:val="0046632C"/>
    <w:rsid w:val="00467CB1"/>
    <w:rsid w:val="00467FF4"/>
    <w:rsid w:val="00470741"/>
    <w:rsid w:val="00472286"/>
    <w:rsid w:val="00473D5A"/>
    <w:rsid w:val="00474262"/>
    <w:rsid w:val="004742F3"/>
    <w:rsid w:val="00474631"/>
    <w:rsid w:val="00474C09"/>
    <w:rsid w:val="0047506F"/>
    <w:rsid w:val="004750B8"/>
    <w:rsid w:val="004754BC"/>
    <w:rsid w:val="00475B41"/>
    <w:rsid w:val="00475B8D"/>
    <w:rsid w:val="0047619B"/>
    <w:rsid w:val="00476296"/>
    <w:rsid w:val="00476EDD"/>
    <w:rsid w:val="00476FCD"/>
    <w:rsid w:val="00477150"/>
    <w:rsid w:val="00480290"/>
    <w:rsid w:val="00480E34"/>
    <w:rsid w:val="00480F4C"/>
    <w:rsid w:val="00480F82"/>
    <w:rsid w:val="00481442"/>
    <w:rsid w:val="00481B37"/>
    <w:rsid w:val="00481C04"/>
    <w:rsid w:val="004822A7"/>
    <w:rsid w:val="00482BB7"/>
    <w:rsid w:val="00482C26"/>
    <w:rsid w:val="00482E59"/>
    <w:rsid w:val="00483036"/>
    <w:rsid w:val="00483363"/>
    <w:rsid w:val="004834B1"/>
    <w:rsid w:val="00483748"/>
    <w:rsid w:val="00483CCE"/>
    <w:rsid w:val="0048425D"/>
    <w:rsid w:val="00484816"/>
    <w:rsid w:val="00485432"/>
    <w:rsid w:val="004855B6"/>
    <w:rsid w:val="004855E3"/>
    <w:rsid w:val="00485A01"/>
    <w:rsid w:val="00485F9D"/>
    <w:rsid w:val="004866BE"/>
    <w:rsid w:val="004870BF"/>
    <w:rsid w:val="00487462"/>
    <w:rsid w:val="00487A66"/>
    <w:rsid w:val="00487CCD"/>
    <w:rsid w:val="0049004D"/>
    <w:rsid w:val="0049056C"/>
    <w:rsid w:val="00491754"/>
    <w:rsid w:val="004920D6"/>
    <w:rsid w:val="00492D70"/>
    <w:rsid w:val="00493471"/>
    <w:rsid w:val="00493C32"/>
    <w:rsid w:val="00493F67"/>
    <w:rsid w:val="004942F8"/>
    <w:rsid w:val="004965FB"/>
    <w:rsid w:val="00496E2A"/>
    <w:rsid w:val="0049757C"/>
    <w:rsid w:val="0049763F"/>
    <w:rsid w:val="00497812"/>
    <w:rsid w:val="00497A20"/>
    <w:rsid w:val="004A10E9"/>
    <w:rsid w:val="004A16DE"/>
    <w:rsid w:val="004A21C3"/>
    <w:rsid w:val="004A357F"/>
    <w:rsid w:val="004A3614"/>
    <w:rsid w:val="004A445F"/>
    <w:rsid w:val="004A4756"/>
    <w:rsid w:val="004A4C4C"/>
    <w:rsid w:val="004A5218"/>
    <w:rsid w:val="004A613A"/>
    <w:rsid w:val="004A680F"/>
    <w:rsid w:val="004A6867"/>
    <w:rsid w:val="004A70EA"/>
    <w:rsid w:val="004A7540"/>
    <w:rsid w:val="004B0BCD"/>
    <w:rsid w:val="004B104B"/>
    <w:rsid w:val="004B25AE"/>
    <w:rsid w:val="004B2A1B"/>
    <w:rsid w:val="004B2D88"/>
    <w:rsid w:val="004B3277"/>
    <w:rsid w:val="004B3798"/>
    <w:rsid w:val="004B4C5A"/>
    <w:rsid w:val="004B5191"/>
    <w:rsid w:val="004B5357"/>
    <w:rsid w:val="004B5D38"/>
    <w:rsid w:val="004B633D"/>
    <w:rsid w:val="004B6AEA"/>
    <w:rsid w:val="004C00C7"/>
    <w:rsid w:val="004C099D"/>
    <w:rsid w:val="004C1611"/>
    <w:rsid w:val="004C1B7F"/>
    <w:rsid w:val="004C3121"/>
    <w:rsid w:val="004C3480"/>
    <w:rsid w:val="004C3A5F"/>
    <w:rsid w:val="004C403A"/>
    <w:rsid w:val="004C4439"/>
    <w:rsid w:val="004C4479"/>
    <w:rsid w:val="004C4859"/>
    <w:rsid w:val="004C59D7"/>
    <w:rsid w:val="004C5D62"/>
    <w:rsid w:val="004C5D91"/>
    <w:rsid w:val="004C628E"/>
    <w:rsid w:val="004C63B4"/>
    <w:rsid w:val="004C643C"/>
    <w:rsid w:val="004C65ED"/>
    <w:rsid w:val="004C668E"/>
    <w:rsid w:val="004C71E0"/>
    <w:rsid w:val="004C7403"/>
    <w:rsid w:val="004C74EA"/>
    <w:rsid w:val="004D01A3"/>
    <w:rsid w:val="004D0564"/>
    <w:rsid w:val="004D0F2B"/>
    <w:rsid w:val="004D1063"/>
    <w:rsid w:val="004D1556"/>
    <w:rsid w:val="004D1ADA"/>
    <w:rsid w:val="004D247F"/>
    <w:rsid w:val="004D3236"/>
    <w:rsid w:val="004D33BF"/>
    <w:rsid w:val="004D4182"/>
    <w:rsid w:val="004D4369"/>
    <w:rsid w:val="004D4A3E"/>
    <w:rsid w:val="004D51CC"/>
    <w:rsid w:val="004D5831"/>
    <w:rsid w:val="004D5BAA"/>
    <w:rsid w:val="004D603E"/>
    <w:rsid w:val="004D617E"/>
    <w:rsid w:val="004D7485"/>
    <w:rsid w:val="004D7BE9"/>
    <w:rsid w:val="004E031A"/>
    <w:rsid w:val="004E1A87"/>
    <w:rsid w:val="004E29D3"/>
    <w:rsid w:val="004E2B10"/>
    <w:rsid w:val="004E378F"/>
    <w:rsid w:val="004E555F"/>
    <w:rsid w:val="004E5A80"/>
    <w:rsid w:val="004E5CAB"/>
    <w:rsid w:val="004E7ABE"/>
    <w:rsid w:val="004F0126"/>
    <w:rsid w:val="004F0B6B"/>
    <w:rsid w:val="004F0BF3"/>
    <w:rsid w:val="004F0FDF"/>
    <w:rsid w:val="004F1591"/>
    <w:rsid w:val="004F1930"/>
    <w:rsid w:val="004F19D4"/>
    <w:rsid w:val="004F1F1A"/>
    <w:rsid w:val="004F2724"/>
    <w:rsid w:val="004F2CE0"/>
    <w:rsid w:val="004F3223"/>
    <w:rsid w:val="004F328F"/>
    <w:rsid w:val="004F380D"/>
    <w:rsid w:val="004F463D"/>
    <w:rsid w:val="004F4730"/>
    <w:rsid w:val="004F4845"/>
    <w:rsid w:val="004F4B31"/>
    <w:rsid w:val="004F505D"/>
    <w:rsid w:val="004F50C5"/>
    <w:rsid w:val="004F50FF"/>
    <w:rsid w:val="004F6577"/>
    <w:rsid w:val="005004AE"/>
    <w:rsid w:val="00500AAE"/>
    <w:rsid w:val="005012E6"/>
    <w:rsid w:val="00501C86"/>
    <w:rsid w:val="00502021"/>
    <w:rsid w:val="00502215"/>
    <w:rsid w:val="0050368A"/>
    <w:rsid w:val="005038B0"/>
    <w:rsid w:val="00503B8F"/>
    <w:rsid w:val="00503E0E"/>
    <w:rsid w:val="00504765"/>
    <w:rsid w:val="00504BB2"/>
    <w:rsid w:val="00505384"/>
    <w:rsid w:val="005057E6"/>
    <w:rsid w:val="00505925"/>
    <w:rsid w:val="00505B3F"/>
    <w:rsid w:val="00506508"/>
    <w:rsid w:val="00506C62"/>
    <w:rsid w:val="005079E2"/>
    <w:rsid w:val="00507D1F"/>
    <w:rsid w:val="00507D59"/>
    <w:rsid w:val="005118B3"/>
    <w:rsid w:val="00511B18"/>
    <w:rsid w:val="00512A43"/>
    <w:rsid w:val="005136E6"/>
    <w:rsid w:val="005140C7"/>
    <w:rsid w:val="00514165"/>
    <w:rsid w:val="0051451C"/>
    <w:rsid w:val="00514C9D"/>
    <w:rsid w:val="0051541C"/>
    <w:rsid w:val="00515D65"/>
    <w:rsid w:val="00515EE1"/>
    <w:rsid w:val="005161B4"/>
    <w:rsid w:val="005166D7"/>
    <w:rsid w:val="0051671D"/>
    <w:rsid w:val="0051742B"/>
    <w:rsid w:val="00517E5C"/>
    <w:rsid w:val="0052077F"/>
    <w:rsid w:val="00520DC2"/>
    <w:rsid w:val="005212AF"/>
    <w:rsid w:val="0052181D"/>
    <w:rsid w:val="00522CB5"/>
    <w:rsid w:val="00522EBE"/>
    <w:rsid w:val="00523CBF"/>
    <w:rsid w:val="005243F5"/>
    <w:rsid w:val="005255A4"/>
    <w:rsid w:val="00526391"/>
    <w:rsid w:val="00527590"/>
    <w:rsid w:val="0052792D"/>
    <w:rsid w:val="00527BB1"/>
    <w:rsid w:val="00530764"/>
    <w:rsid w:val="00530BA4"/>
    <w:rsid w:val="00530D21"/>
    <w:rsid w:val="00530E2D"/>
    <w:rsid w:val="0053136A"/>
    <w:rsid w:val="00531A18"/>
    <w:rsid w:val="00532075"/>
    <w:rsid w:val="005328DB"/>
    <w:rsid w:val="005334F1"/>
    <w:rsid w:val="00533A1F"/>
    <w:rsid w:val="00534797"/>
    <w:rsid w:val="00535177"/>
    <w:rsid w:val="0053591D"/>
    <w:rsid w:val="00535B88"/>
    <w:rsid w:val="00535BD4"/>
    <w:rsid w:val="00536405"/>
    <w:rsid w:val="005368AD"/>
    <w:rsid w:val="00536C62"/>
    <w:rsid w:val="00536F7D"/>
    <w:rsid w:val="00537811"/>
    <w:rsid w:val="005408D8"/>
    <w:rsid w:val="00540999"/>
    <w:rsid w:val="00541237"/>
    <w:rsid w:val="005417A2"/>
    <w:rsid w:val="0054189E"/>
    <w:rsid w:val="005423F6"/>
    <w:rsid w:val="005425B6"/>
    <w:rsid w:val="005428DA"/>
    <w:rsid w:val="00543D79"/>
    <w:rsid w:val="005452D5"/>
    <w:rsid w:val="00545422"/>
    <w:rsid w:val="00545584"/>
    <w:rsid w:val="00545AF1"/>
    <w:rsid w:val="00545CF0"/>
    <w:rsid w:val="00546461"/>
    <w:rsid w:val="00547F70"/>
    <w:rsid w:val="005505C1"/>
    <w:rsid w:val="00551069"/>
    <w:rsid w:val="005511AB"/>
    <w:rsid w:val="00551BA9"/>
    <w:rsid w:val="00551E53"/>
    <w:rsid w:val="00551F12"/>
    <w:rsid w:val="005523DE"/>
    <w:rsid w:val="00552EB5"/>
    <w:rsid w:val="00553281"/>
    <w:rsid w:val="00553554"/>
    <w:rsid w:val="00553A7C"/>
    <w:rsid w:val="00553FD8"/>
    <w:rsid w:val="0055440D"/>
    <w:rsid w:val="00554E76"/>
    <w:rsid w:val="00556924"/>
    <w:rsid w:val="00557036"/>
    <w:rsid w:val="005573C5"/>
    <w:rsid w:val="00557C84"/>
    <w:rsid w:val="00560335"/>
    <w:rsid w:val="0056068F"/>
    <w:rsid w:val="00560808"/>
    <w:rsid w:val="0056148A"/>
    <w:rsid w:val="00562980"/>
    <w:rsid w:val="005629C7"/>
    <w:rsid w:val="00562B39"/>
    <w:rsid w:val="005636DC"/>
    <w:rsid w:val="005638B3"/>
    <w:rsid w:val="00563BB5"/>
    <w:rsid w:val="005640C9"/>
    <w:rsid w:val="0056460B"/>
    <w:rsid w:val="00564657"/>
    <w:rsid w:val="0056533F"/>
    <w:rsid w:val="00565D0C"/>
    <w:rsid w:val="00565EC4"/>
    <w:rsid w:val="005665D5"/>
    <w:rsid w:val="00566717"/>
    <w:rsid w:val="005667CB"/>
    <w:rsid w:val="005669BF"/>
    <w:rsid w:val="005700DD"/>
    <w:rsid w:val="00570379"/>
    <w:rsid w:val="00570A20"/>
    <w:rsid w:val="00571714"/>
    <w:rsid w:val="005724FE"/>
    <w:rsid w:val="00572D34"/>
    <w:rsid w:val="005734AA"/>
    <w:rsid w:val="005734DA"/>
    <w:rsid w:val="005746DD"/>
    <w:rsid w:val="00574894"/>
    <w:rsid w:val="005758D8"/>
    <w:rsid w:val="005763CD"/>
    <w:rsid w:val="00576CCA"/>
    <w:rsid w:val="0057780D"/>
    <w:rsid w:val="005778BE"/>
    <w:rsid w:val="00577A1C"/>
    <w:rsid w:val="005800F4"/>
    <w:rsid w:val="005803A4"/>
    <w:rsid w:val="005809B6"/>
    <w:rsid w:val="00580B33"/>
    <w:rsid w:val="005811AF"/>
    <w:rsid w:val="005815C9"/>
    <w:rsid w:val="00581F6E"/>
    <w:rsid w:val="005823B1"/>
    <w:rsid w:val="00582A65"/>
    <w:rsid w:val="0058372E"/>
    <w:rsid w:val="005845E5"/>
    <w:rsid w:val="00586870"/>
    <w:rsid w:val="005869A2"/>
    <w:rsid w:val="00587163"/>
    <w:rsid w:val="00587627"/>
    <w:rsid w:val="00587B2E"/>
    <w:rsid w:val="00587CF1"/>
    <w:rsid w:val="00590DA7"/>
    <w:rsid w:val="00591917"/>
    <w:rsid w:val="00591F9B"/>
    <w:rsid w:val="00592235"/>
    <w:rsid w:val="00592B65"/>
    <w:rsid w:val="00593E71"/>
    <w:rsid w:val="00594488"/>
    <w:rsid w:val="00594675"/>
    <w:rsid w:val="0059506B"/>
    <w:rsid w:val="0059528B"/>
    <w:rsid w:val="005955B1"/>
    <w:rsid w:val="005957F2"/>
    <w:rsid w:val="0059624F"/>
    <w:rsid w:val="0059670D"/>
    <w:rsid w:val="00597118"/>
    <w:rsid w:val="00597CD0"/>
    <w:rsid w:val="005A0613"/>
    <w:rsid w:val="005A2110"/>
    <w:rsid w:val="005A351A"/>
    <w:rsid w:val="005A3C94"/>
    <w:rsid w:val="005A4E93"/>
    <w:rsid w:val="005A4EFB"/>
    <w:rsid w:val="005A4F3F"/>
    <w:rsid w:val="005A4F8C"/>
    <w:rsid w:val="005A4F8D"/>
    <w:rsid w:val="005A6876"/>
    <w:rsid w:val="005A687D"/>
    <w:rsid w:val="005A6ECE"/>
    <w:rsid w:val="005A746E"/>
    <w:rsid w:val="005A778C"/>
    <w:rsid w:val="005B0A93"/>
    <w:rsid w:val="005B0BE2"/>
    <w:rsid w:val="005B0F20"/>
    <w:rsid w:val="005B1EC4"/>
    <w:rsid w:val="005B1F39"/>
    <w:rsid w:val="005B1F75"/>
    <w:rsid w:val="005B2A14"/>
    <w:rsid w:val="005B2EFE"/>
    <w:rsid w:val="005B4654"/>
    <w:rsid w:val="005B49DA"/>
    <w:rsid w:val="005B5283"/>
    <w:rsid w:val="005B537B"/>
    <w:rsid w:val="005B53F4"/>
    <w:rsid w:val="005B65DA"/>
    <w:rsid w:val="005B6E70"/>
    <w:rsid w:val="005B6EF6"/>
    <w:rsid w:val="005B6F40"/>
    <w:rsid w:val="005B7B48"/>
    <w:rsid w:val="005B7B9F"/>
    <w:rsid w:val="005B7EE9"/>
    <w:rsid w:val="005C00CD"/>
    <w:rsid w:val="005C0A06"/>
    <w:rsid w:val="005C12AE"/>
    <w:rsid w:val="005C148C"/>
    <w:rsid w:val="005C16C8"/>
    <w:rsid w:val="005C2290"/>
    <w:rsid w:val="005C2D3A"/>
    <w:rsid w:val="005C31EB"/>
    <w:rsid w:val="005C3274"/>
    <w:rsid w:val="005C32C8"/>
    <w:rsid w:val="005C350D"/>
    <w:rsid w:val="005C38C3"/>
    <w:rsid w:val="005C3BFA"/>
    <w:rsid w:val="005C45AC"/>
    <w:rsid w:val="005C471F"/>
    <w:rsid w:val="005C5179"/>
    <w:rsid w:val="005C51D6"/>
    <w:rsid w:val="005C5E0F"/>
    <w:rsid w:val="005C60A0"/>
    <w:rsid w:val="005C62A6"/>
    <w:rsid w:val="005C6B8B"/>
    <w:rsid w:val="005C6EBE"/>
    <w:rsid w:val="005D0A27"/>
    <w:rsid w:val="005D0D46"/>
    <w:rsid w:val="005D1841"/>
    <w:rsid w:val="005D1B14"/>
    <w:rsid w:val="005D1B3B"/>
    <w:rsid w:val="005D2207"/>
    <w:rsid w:val="005D26D5"/>
    <w:rsid w:val="005D280E"/>
    <w:rsid w:val="005D2974"/>
    <w:rsid w:val="005D2BF3"/>
    <w:rsid w:val="005D2F79"/>
    <w:rsid w:val="005D36A6"/>
    <w:rsid w:val="005D4E5E"/>
    <w:rsid w:val="005D5618"/>
    <w:rsid w:val="005D6332"/>
    <w:rsid w:val="005D633F"/>
    <w:rsid w:val="005D7451"/>
    <w:rsid w:val="005D7CDF"/>
    <w:rsid w:val="005D7FEC"/>
    <w:rsid w:val="005E0952"/>
    <w:rsid w:val="005E1CFF"/>
    <w:rsid w:val="005E277A"/>
    <w:rsid w:val="005E32D6"/>
    <w:rsid w:val="005E362E"/>
    <w:rsid w:val="005E3730"/>
    <w:rsid w:val="005E3C28"/>
    <w:rsid w:val="005E4F2B"/>
    <w:rsid w:val="005E52C6"/>
    <w:rsid w:val="005E63A4"/>
    <w:rsid w:val="005E6904"/>
    <w:rsid w:val="005F0A32"/>
    <w:rsid w:val="005F0F56"/>
    <w:rsid w:val="005F2000"/>
    <w:rsid w:val="005F2C33"/>
    <w:rsid w:val="005F3C67"/>
    <w:rsid w:val="005F4EFB"/>
    <w:rsid w:val="005F4F7F"/>
    <w:rsid w:val="005F4F89"/>
    <w:rsid w:val="005F52C9"/>
    <w:rsid w:val="005F65C8"/>
    <w:rsid w:val="005F797A"/>
    <w:rsid w:val="005F7BBE"/>
    <w:rsid w:val="005F7C84"/>
    <w:rsid w:val="0060054F"/>
    <w:rsid w:val="00600E72"/>
    <w:rsid w:val="006014EC"/>
    <w:rsid w:val="00601C03"/>
    <w:rsid w:val="006040B7"/>
    <w:rsid w:val="00604526"/>
    <w:rsid w:val="0060525D"/>
    <w:rsid w:val="00605E5F"/>
    <w:rsid w:val="00605F8A"/>
    <w:rsid w:val="00606FAA"/>
    <w:rsid w:val="0060729C"/>
    <w:rsid w:val="00610201"/>
    <w:rsid w:val="00610514"/>
    <w:rsid w:val="00610972"/>
    <w:rsid w:val="006113D7"/>
    <w:rsid w:val="00611835"/>
    <w:rsid w:val="00612479"/>
    <w:rsid w:val="00612738"/>
    <w:rsid w:val="006129B7"/>
    <w:rsid w:val="00612DD6"/>
    <w:rsid w:val="00612F31"/>
    <w:rsid w:val="00613698"/>
    <w:rsid w:val="006137F6"/>
    <w:rsid w:val="00613DBF"/>
    <w:rsid w:val="00613E89"/>
    <w:rsid w:val="006149E4"/>
    <w:rsid w:val="00614DC3"/>
    <w:rsid w:val="006156A8"/>
    <w:rsid w:val="00615878"/>
    <w:rsid w:val="00615A94"/>
    <w:rsid w:val="00615BD3"/>
    <w:rsid w:val="00615C95"/>
    <w:rsid w:val="00615EE4"/>
    <w:rsid w:val="00615F7A"/>
    <w:rsid w:val="006166F8"/>
    <w:rsid w:val="00616FDA"/>
    <w:rsid w:val="00617567"/>
    <w:rsid w:val="006202A2"/>
    <w:rsid w:val="0062064F"/>
    <w:rsid w:val="00622189"/>
    <w:rsid w:val="00622281"/>
    <w:rsid w:val="00623293"/>
    <w:rsid w:val="006249D1"/>
    <w:rsid w:val="006256C8"/>
    <w:rsid w:val="00625A02"/>
    <w:rsid w:val="00625B39"/>
    <w:rsid w:val="00626021"/>
    <w:rsid w:val="0062612A"/>
    <w:rsid w:val="00626493"/>
    <w:rsid w:val="00627116"/>
    <w:rsid w:val="00627129"/>
    <w:rsid w:val="006271CD"/>
    <w:rsid w:val="0062732C"/>
    <w:rsid w:val="0062763B"/>
    <w:rsid w:val="00627BBF"/>
    <w:rsid w:val="00630211"/>
    <w:rsid w:val="0063052F"/>
    <w:rsid w:val="006308C7"/>
    <w:rsid w:val="00630900"/>
    <w:rsid w:val="006313EE"/>
    <w:rsid w:val="0063160E"/>
    <w:rsid w:val="00631AD0"/>
    <w:rsid w:val="00631C1E"/>
    <w:rsid w:val="006321F1"/>
    <w:rsid w:val="006326D9"/>
    <w:rsid w:val="00632890"/>
    <w:rsid w:val="00632D79"/>
    <w:rsid w:val="00632EB9"/>
    <w:rsid w:val="006337CF"/>
    <w:rsid w:val="00633A70"/>
    <w:rsid w:val="00633C41"/>
    <w:rsid w:val="00634048"/>
    <w:rsid w:val="006343DC"/>
    <w:rsid w:val="006344E6"/>
    <w:rsid w:val="00635B6A"/>
    <w:rsid w:val="00635BFF"/>
    <w:rsid w:val="00636236"/>
    <w:rsid w:val="00637AEF"/>
    <w:rsid w:val="0064011B"/>
    <w:rsid w:val="00640D3A"/>
    <w:rsid w:val="00642DA3"/>
    <w:rsid w:val="0064565F"/>
    <w:rsid w:val="006458B6"/>
    <w:rsid w:val="00646B0F"/>
    <w:rsid w:val="00646EE6"/>
    <w:rsid w:val="00647794"/>
    <w:rsid w:val="00651424"/>
    <w:rsid w:val="00651587"/>
    <w:rsid w:val="00651DC1"/>
    <w:rsid w:val="006525DC"/>
    <w:rsid w:val="00652BDD"/>
    <w:rsid w:val="00653552"/>
    <w:rsid w:val="00654190"/>
    <w:rsid w:val="006541AE"/>
    <w:rsid w:val="00654392"/>
    <w:rsid w:val="00654618"/>
    <w:rsid w:val="00655C68"/>
    <w:rsid w:val="0065724E"/>
    <w:rsid w:val="00657923"/>
    <w:rsid w:val="00657BF8"/>
    <w:rsid w:val="006602B2"/>
    <w:rsid w:val="0066178F"/>
    <w:rsid w:val="00661CBC"/>
    <w:rsid w:val="006629F0"/>
    <w:rsid w:val="00662AE1"/>
    <w:rsid w:val="00662D93"/>
    <w:rsid w:val="00663184"/>
    <w:rsid w:val="00663324"/>
    <w:rsid w:val="00663DD8"/>
    <w:rsid w:val="00664875"/>
    <w:rsid w:val="00664CE8"/>
    <w:rsid w:val="006657AE"/>
    <w:rsid w:val="00665D1D"/>
    <w:rsid w:val="00666506"/>
    <w:rsid w:val="00667728"/>
    <w:rsid w:val="006679B0"/>
    <w:rsid w:val="00667E33"/>
    <w:rsid w:val="0067019A"/>
    <w:rsid w:val="006702A4"/>
    <w:rsid w:val="00671590"/>
    <w:rsid w:val="00671B1B"/>
    <w:rsid w:val="00672EBF"/>
    <w:rsid w:val="00673C03"/>
    <w:rsid w:val="00673E9C"/>
    <w:rsid w:val="00674756"/>
    <w:rsid w:val="00674C3A"/>
    <w:rsid w:val="0067520B"/>
    <w:rsid w:val="0067584A"/>
    <w:rsid w:val="00675D61"/>
    <w:rsid w:val="00677476"/>
    <w:rsid w:val="006775BC"/>
    <w:rsid w:val="00677856"/>
    <w:rsid w:val="006809A9"/>
    <w:rsid w:val="00680A1A"/>
    <w:rsid w:val="0068238B"/>
    <w:rsid w:val="00682BED"/>
    <w:rsid w:val="006832AA"/>
    <w:rsid w:val="0068365F"/>
    <w:rsid w:val="00683AC2"/>
    <w:rsid w:val="00684806"/>
    <w:rsid w:val="0068489C"/>
    <w:rsid w:val="00684A7D"/>
    <w:rsid w:val="006851C1"/>
    <w:rsid w:val="006855D9"/>
    <w:rsid w:val="0068571B"/>
    <w:rsid w:val="006869D1"/>
    <w:rsid w:val="00686AD6"/>
    <w:rsid w:val="00686FEA"/>
    <w:rsid w:val="00687AA5"/>
    <w:rsid w:val="00687B1C"/>
    <w:rsid w:val="00687C94"/>
    <w:rsid w:val="00687D8C"/>
    <w:rsid w:val="0069093F"/>
    <w:rsid w:val="006911A7"/>
    <w:rsid w:val="00691826"/>
    <w:rsid w:val="00691A7A"/>
    <w:rsid w:val="00691BB9"/>
    <w:rsid w:val="00691C02"/>
    <w:rsid w:val="00691C67"/>
    <w:rsid w:val="00691E92"/>
    <w:rsid w:val="00692ACD"/>
    <w:rsid w:val="00692D78"/>
    <w:rsid w:val="006934DD"/>
    <w:rsid w:val="006939D0"/>
    <w:rsid w:val="00693F5E"/>
    <w:rsid w:val="00694B51"/>
    <w:rsid w:val="00694CB6"/>
    <w:rsid w:val="006955E4"/>
    <w:rsid w:val="00696318"/>
    <w:rsid w:val="00696B71"/>
    <w:rsid w:val="00696CFE"/>
    <w:rsid w:val="006971D0"/>
    <w:rsid w:val="006972F7"/>
    <w:rsid w:val="00697503"/>
    <w:rsid w:val="0069761A"/>
    <w:rsid w:val="00697D21"/>
    <w:rsid w:val="00697D68"/>
    <w:rsid w:val="00697E6C"/>
    <w:rsid w:val="006A08CE"/>
    <w:rsid w:val="006A0B05"/>
    <w:rsid w:val="006A15B9"/>
    <w:rsid w:val="006A1681"/>
    <w:rsid w:val="006A259C"/>
    <w:rsid w:val="006A2A12"/>
    <w:rsid w:val="006A2A63"/>
    <w:rsid w:val="006A2CA3"/>
    <w:rsid w:val="006A3003"/>
    <w:rsid w:val="006A57AD"/>
    <w:rsid w:val="006A65F4"/>
    <w:rsid w:val="006A6A4B"/>
    <w:rsid w:val="006A6B3A"/>
    <w:rsid w:val="006A6D96"/>
    <w:rsid w:val="006A700A"/>
    <w:rsid w:val="006A75ED"/>
    <w:rsid w:val="006A7B9E"/>
    <w:rsid w:val="006B054A"/>
    <w:rsid w:val="006B14B5"/>
    <w:rsid w:val="006B233E"/>
    <w:rsid w:val="006B24D9"/>
    <w:rsid w:val="006B32BB"/>
    <w:rsid w:val="006B4575"/>
    <w:rsid w:val="006B4796"/>
    <w:rsid w:val="006B4805"/>
    <w:rsid w:val="006B5390"/>
    <w:rsid w:val="006B5A49"/>
    <w:rsid w:val="006B6B38"/>
    <w:rsid w:val="006B6DA3"/>
    <w:rsid w:val="006B7594"/>
    <w:rsid w:val="006B7BB8"/>
    <w:rsid w:val="006C0A63"/>
    <w:rsid w:val="006C176B"/>
    <w:rsid w:val="006C1E20"/>
    <w:rsid w:val="006C21D6"/>
    <w:rsid w:val="006C2442"/>
    <w:rsid w:val="006C32A9"/>
    <w:rsid w:val="006C38A2"/>
    <w:rsid w:val="006C3AC9"/>
    <w:rsid w:val="006C44A0"/>
    <w:rsid w:val="006C5A47"/>
    <w:rsid w:val="006C5C7C"/>
    <w:rsid w:val="006C63C4"/>
    <w:rsid w:val="006C649B"/>
    <w:rsid w:val="006D0471"/>
    <w:rsid w:val="006D08C2"/>
    <w:rsid w:val="006D08F6"/>
    <w:rsid w:val="006D0C33"/>
    <w:rsid w:val="006D1349"/>
    <w:rsid w:val="006D233E"/>
    <w:rsid w:val="006D2DA3"/>
    <w:rsid w:val="006D2F60"/>
    <w:rsid w:val="006D341B"/>
    <w:rsid w:val="006D4248"/>
    <w:rsid w:val="006D42E6"/>
    <w:rsid w:val="006D43F6"/>
    <w:rsid w:val="006D61D4"/>
    <w:rsid w:val="006D6358"/>
    <w:rsid w:val="006D65B6"/>
    <w:rsid w:val="006D6739"/>
    <w:rsid w:val="006D7363"/>
    <w:rsid w:val="006D7D30"/>
    <w:rsid w:val="006E09BD"/>
    <w:rsid w:val="006E1389"/>
    <w:rsid w:val="006E21DE"/>
    <w:rsid w:val="006E26D8"/>
    <w:rsid w:val="006E2EE8"/>
    <w:rsid w:val="006E35D5"/>
    <w:rsid w:val="006E3881"/>
    <w:rsid w:val="006E3A38"/>
    <w:rsid w:val="006E4AB8"/>
    <w:rsid w:val="006E50D8"/>
    <w:rsid w:val="006E520F"/>
    <w:rsid w:val="006E567D"/>
    <w:rsid w:val="006E6773"/>
    <w:rsid w:val="006E69D5"/>
    <w:rsid w:val="006E6B79"/>
    <w:rsid w:val="006E6CB6"/>
    <w:rsid w:val="006E7E39"/>
    <w:rsid w:val="006F011D"/>
    <w:rsid w:val="006F0935"/>
    <w:rsid w:val="006F14D0"/>
    <w:rsid w:val="006F1D87"/>
    <w:rsid w:val="006F2F8A"/>
    <w:rsid w:val="006F3980"/>
    <w:rsid w:val="006F511C"/>
    <w:rsid w:val="006F61D5"/>
    <w:rsid w:val="006F6816"/>
    <w:rsid w:val="006F701D"/>
    <w:rsid w:val="006F7476"/>
    <w:rsid w:val="006F76A2"/>
    <w:rsid w:val="0070004C"/>
    <w:rsid w:val="00700C9B"/>
    <w:rsid w:val="00701A55"/>
    <w:rsid w:val="00701CA0"/>
    <w:rsid w:val="00702C50"/>
    <w:rsid w:val="00702E29"/>
    <w:rsid w:val="007038DB"/>
    <w:rsid w:val="007040E1"/>
    <w:rsid w:val="007041F6"/>
    <w:rsid w:val="007047C9"/>
    <w:rsid w:val="0070491D"/>
    <w:rsid w:val="00704ACB"/>
    <w:rsid w:val="00704D85"/>
    <w:rsid w:val="00704EA5"/>
    <w:rsid w:val="007056AF"/>
    <w:rsid w:val="007058BF"/>
    <w:rsid w:val="00705E6A"/>
    <w:rsid w:val="0070632F"/>
    <w:rsid w:val="00707448"/>
    <w:rsid w:val="007107D8"/>
    <w:rsid w:val="00711219"/>
    <w:rsid w:val="00712604"/>
    <w:rsid w:val="00712B4F"/>
    <w:rsid w:val="007132C0"/>
    <w:rsid w:val="00713519"/>
    <w:rsid w:val="0071395D"/>
    <w:rsid w:val="00713ABA"/>
    <w:rsid w:val="0071409E"/>
    <w:rsid w:val="00714774"/>
    <w:rsid w:val="00715010"/>
    <w:rsid w:val="00715A05"/>
    <w:rsid w:val="00717068"/>
    <w:rsid w:val="007170F5"/>
    <w:rsid w:val="007171B9"/>
    <w:rsid w:val="007173D4"/>
    <w:rsid w:val="0071782C"/>
    <w:rsid w:val="007178F2"/>
    <w:rsid w:val="00720E2D"/>
    <w:rsid w:val="00721244"/>
    <w:rsid w:val="007213C6"/>
    <w:rsid w:val="00721777"/>
    <w:rsid w:val="0072271F"/>
    <w:rsid w:val="007228F9"/>
    <w:rsid w:val="00722B7B"/>
    <w:rsid w:val="00723522"/>
    <w:rsid w:val="00723DE0"/>
    <w:rsid w:val="00723E74"/>
    <w:rsid w:val="0072413A"/>
    <w:rsid w:val="007255B0"/>
    <w:rsid w:val="0072581B"/>
    <w:rsid w:val="00726A04"/>
    <w:rsid w:val="00726A45"/>
    <w:rsid w:val="00727108"/>
    <w:rsid w:val="00732142"/>
    <w:rsid w:val="0073220E"/>
    <w:rsid w:val="0073300C"/>
    <w:rsid w:val="00733271"/>
    <w:rsid w:val="007332A9"/>
    <w:rsid w:val="00734423"/>
    <w:rsid w:val="00734832"/>
    <w:rsid w:val="00734A2D"/>
    <w:rsid w:val="007355D7"/>
    <w:rsid w:val="00735E3E"/>
    <w:rsid w:val="00736364"/>
    <w:rsid w:val="0073709E"/>
    <w:rsid w:val="00737939"/>
    <w:rsid w:val="00737A1B"/>
    <w:rsid w:val="00737EEF"/>
    <w:rsid w:val="0074019B"/>
    <w:rsid w:val="007401CC"/>
    <w:rsid w:val="00740B98"/>
    <w:rsid w:val="0074135B"/>
    <w:rsid w:val="007416EB"/>
    <w:rsid w:val="007421DD"/>
    <w:rsid w:val="00742DBF"/>
    <w:rsid w:val="00743120"/>
    <w:rsid w:val="007439AC"/>
    <w:rsid w:val="00743A0D"/>
    <w:rsid w:val="00743A73"/>
    <w:rsid w:val="00743C83"/>
    <w:rsid w:val="00744A3E"/>
    <w:rsid w:val="00744AE2"/>
    <w:rsid w:val="00744DC4"/>
    <w:rsid w:val="00744FAC"/>
    <w:rsid w:val="00745006"/>
    <w:rsid w:val="007453B6"/>
    <w:rsid w:val="00745905"/>
    <w:rsid w:val="00746B8A"/>
    <w:rsid w:val="00747309"/>
    <w:rsid w:val="00747B34"/>
    <w:rsid w:val="00750070"/>
    <w:rsid w:val="00750429"/>
    <w:rsid w:val="00750E75"/>
    <w:rsid w:val="0075168A"/>
    <w:rsid w:val="00752233"/>
    <w:rsid w:val="007528A1"/>
    <w:rsid w:val="00752ACB"/>
    <w:rsid w:val="00753E7A"/>
    <w:rsid w:val="007547A0"/>
    <w:rsid w:val="00754A7F"/>
    <w:rsid w:val="00754D7D"/>
    <w:rsid w:val="00754E9C"/>
    <w:rsid w:val="00755015"/>
    <w:rsid w:val="00755D03"/>
    <w:rsid w:val="00756618"/>
    <w:rsid w:val="007569E0"/>
    <w:rsid w:val="00756B93"/>
    <w:rsid w:val="00756BEE"/>
    <w:rsid w:val="00756E8E"/>
    <w:rsid w:val="007572D0"/>
    <w:rsid w:val="0075794F"/>
    <w:rsid w:val="00757B71"/>
    <w:rsid w:val="00757D47"/>
    <w:rsid w:val="0076085B"/>
    <w:rsid w:val="00760950"/>
    <w:rsid w:val="00760EE1"/>
    <w:rsid w:val="00761262"/>
    <w:rsid w:val="007619EB"/>
    <w:rsid w:val="00761AEC"/>
    <w:rsid w:val="00762A72"/>
    <w:rsid w:val="007633AC"/>
    <w:rsid w:val="007637E2"/>
    <w:rsid w:val="00763CC5"/>
    <w:rsid w:val="0076534F"/>
    <w:rsid w:val="0076590C"/>
    <w:rsid w:val="00765B9F"/>
    <w:rsid w:val="00765C10"/>
    <w:rsid w:val="00766193"/>
    <w:rsid w:val="00766464"/>
    <w:rsid w:val="007664E7"/>
    <w:rsid w:val="00766996"/>
    <w:rsid w:val="007669DC"/>
    <w:rsid w:val="00766D5C"/>
    <w:rsid w:val="00767E55"/>
    <w:rsid w:val="00767ED7"/>
    <w:rsid w:val="00770AAA"/>
    <w:rsid w:val="00770AFF"/>
    <w:rsid w:val="00771039"/>
    <w:rsid w:val="00771176"/>
    <w:rsid w:val="0077121C"/>
    <w:rsid w:val="007723B6"/>
    <w:rsid w:val="00772C7B"/>
    <w:rsid w:val="00772DA3"/>
    <w:rsid w:val="00772EA3"/>
    <w:rsid w:val="00774246"/>
    <w:rsid w:val="00774C84"/>
    <w:rsid w:val="007753F8"/>
    <w:rsid w:val="00775707"/>
    <w:rsid w:val="00775809"/>
    <w:rsid w:val="0077594F"/>
    <w:rsid w:val="00775B00"/>
    <w:rsid w:val="00775F04"/>
    <w:rsid w:val="007764B2"/>
    <w:rsid w:val="00776D86"/>
    <w:rsid w:val="00777BB9"/>
    <w:rsid w:val="00780E2F"/>
    <w:rsid w:val="00781299"/>
    <w:rsid w:val="0078161E"/>
    <w:rsid w:val="00782464"/>
    <w:rsid w:val="007832C1"/>
    <w:rsid w:val="007836FC"/>
    <w:rsid w:val="00783760"/>
    <w:rsid w:val="00783E3D"/>
    <w:rsid w:val="007845DB"/>
    <w:rsid w:val="007849F4"/>
    <w:rsid w:val="00784B2C"/>
    <w:rsid w:val="007854CA"/>
    <w:rsid w:val="00785CC4"/>
    <w:rsid w:val="00786667"/>
    <w:rsid w:val="00786682"/>
    <w:rsid w:val="00786C3C"/>
    <w:rsid w:val="007876A8"/>
    <w:rsid w:val="00787834"/>
    <w:rsid w:val="0079038A"/>
    <w:rsid w:val="007910FA"/>
    <w:rsid w:val="00791AB1"/>
    <w:rsid w:val="00791E76"/>
    <w:rsid w:val="00792390"/>
    <w:rsid w:val="00792AF8"/>
    <w:rsid w:val="00793D1E"/>
    <w:rsid w:val="00794877"/>
    <w:rsid w:val="00795175"/>
    <w:rsid w:val="007952BC"/>
    <w:rsid w:val="007961ED"/>
    <w:rsid w:val="0079630F"/>
    <w:rsid w:val="0079712B"/>
    <w:rsid w:val="00797978"/>
    <w:rsid w:val="007A09E0"/>
    <w:rsid w:val="007A166E"/>
    <w:rsid w:val="007A1BA9"/>
    <w:rsid w:val="007A2D8B"/>
    <w:rsid w:val="007A2F1A"/>
    <w:rsid w:val="007A417E"/>
    <w:rsid w:val="007A504A"/>
    <w:rsid w:val="007A53CF"/>
    <w:rsid w:val="007A655E"/>
    <w:rsid w:val="007A7190"/>
    <w:rsid w:val="007A7F35"/>
    <w:rsid w:val="007B0105"/>
    <w:rsid w:val="007B0645"/>
    <w:rsid w:val="007B0789"/>
    <w:rsid w:val="007B0B3C"/>
    <w:rsid w:val="007B1979"/>
    <w:rsid w:val="007B197A"/>
    <w:rsid w:val="007B3ACC"/>
    <w:rsid w:val="007B4441"/>
    <w:rsid w:val="007B4702"/>
    <w:rsid w:val="007B53CC"/>
    <w:rsid w:val="007B565D"/>
    <w:rsid w:val="007B5AEC"/>
    <w:rsid w:val="007B5C96"/>
    <w:rsid w:val="007B6273"/>
    <w:rsid w:val="007B6692"/>
    <w:rsid w:val="007B687E"/>
    <w:rsid w:val="007B6884"/>
    <w:rsid w:val="007B6889"/>
    <w:rsid w:val="007B68C3"/>
    <w:rsid w:val="007B69BC"/>
    <w:rsid w:val="007B701A"/>
    <w:rsid w:val="007C0985"/>
    <w:rsid w:val="007C11FC"/>
    <w:rsid w:val="007C1245"/>
    <w:rsid w:val="007C1C34"/>
    <w:rsid w:val="007C20B6"/>
    <w:rsid w:val="007C2C11"/>
    <w:rsid w:val="007C38A1"/>
    <w:rsid w:val="007C3AB9"/>
    <w:rsid w:val="007C5081"/>
    <w:rsid w:val="007C587D"/>
    <w:rsid w:val="007C5B1C"/>
    <w:rsid w:val="007C6122"/>
    <w:rsid w:val="007C63FF"/>
    <w:rsid w:val="007C678E"/>
    <w:rsid w:val="007C6890"/>
    <w:rsid w:val="007C712C"/>
    <w:rsid w:val="007C716C"/>
    <w:rsid w:val="007C7655"/>
    <w:rsid w:val="007C78B4"/>
    <w:rsid w:val="007D075F"/>
    <w:rsid w:val="007D080D"/>
    <w:rsid w:val="007D279F"/>
    <w:rsid w:val="007D28FA"/>
    <w:rsid w:val="007D2DD6"/>
    <w:rsid w:val="007D3300"/>
    <w:rsid w:val="007D36EE"/>
    <w:rsid w:val="007D3914"/>
    <w:rsid w:val="007D39AF"/>
    <w:rsid w:val="007D40BC"/>
    <w:rsid w:val="007D44BE"/>
    <w:rsid w:val="007D4949"/>
    <w:rsid w:val="007D572C"/>
    <w:rsid w:val="007D6080"/>
    <w:rsid w:val="007D668B"/>
    <w:rsid w:val="007D699C"/>
    <w:rsid w:val="007D726C"/>
    <w:rsid w:val="007E05E1"/>
    <w:rsid w:val="007E087A"/>
    <w:rsid w:val="007E1570"/>
    <w:rsid w:val="007E333E"/>
    <w:rsid w:val="007E376B"/>
    <w:rsid w:val="007E3F9B"/>
    <w:rsid w:val="007E4FE9"/>
    <w:rsid w:val="007E5A9B"/>
    <w:rsid w:val="007E5D6E"/>
    <w:rsid w:val="007E5DB0"/>
    <w:rsid w:val="007E6622"/>
    <w:rsid w:val="007E66E9"/>
    <w:rsid w:val="007E67C6"/>
    <w:rsid w:val="007E686E"/>
    <w:rsid w:val="007E6B4E"/>
    <w:rsid w:val="007E6B9A"/>
    <w:rsid w:val="007E6BE2"/>
    <w:rsid w:val="007E73E7"/>
    <w:rsid w:val="007E7716"/>
    <w:rsid w:val="007E7D8A"/>
    <w:rsid w:val="007E7E3A"/>
    <w:rsid w:val="007F041A"/>
    <w:rsid w:val="007F146B"/>
    <w:rsid w:val="007F1BB4"/>
    <w:rsid w:val="007F1C48"/>
    <w:rsid w:val="007F25B2"/>
    <w:rsid w:val="007F2A76"/>
    <w:rsid w:val="007F2ACD"/>
    <w:rsid w:val="007F31D7"/>
    <w:rsid w:val="007F32A3"/>
    <w:rsid w:val="007F38C4"/>
    <w:rsid w:val="007F5B78"/>
    <w:rsid w:val="007F7167"/>
    <w:rsid w:val="008002F3"/>
    <w:rsid w:val="00801177"/>
    <w:rsid w:val="00801F47"/>
    <w:rsid w:val="00801F8E"/>
    <w:rsid w:val="0080248B"/>
    <w:rsid w:val="00802F6F"/>
    <w:rsid w:val="00803499"/>
    <w:rsid w:val="0080436C"/>
    <w:rsid w:val="008046CC"/>
    <w:rsid w:val="008049F1"/>
    <w:rsid w:val="00804A13"/>
    <w:rsid w:val="00804F50"/>
    <w:rsid w:val="00805415"/>
    <w:rsid w:val="008055AD"/>
    <w:rsid w:val="00806127"/>
    <w:rsid w:val="00806533"/>
    <w:rsid w:val="008067DB"/>
    <w:rsid w:val="00810C83"/>
    <w:rsid w:val="00813D08"/>
    <w:rsid w:val="00814390"/>
    <w:rsid w:val="00814AA2"/>
    <w:rsid w:val="00814DD0"/>
    <w:rsid w:val="0081622E"/>
    <w:rsid w:val="00816844"/>
    <w:rsid w:val="00817084"/>
    <w:rsid w:val="00817767"/>
    <w:rsid w:val="008179AD"/>
    <w:rsid w:val="00817BDF"/>
    <w:rsid w:val="00820345"/>
    <w:rsid w:val="0082053C"/>
    <w:rsid w:val="008206DA"/>
    <w:rsid w:val="008212DD"/>
    <w:rsid w:val="008213D7"/>
    <w:rsid w:val="008217BF"/>
    <w:rsid w:val="0082182E"/>
    <w:rsid w:val="00821C8F"/>
    <w:rsid w:val="00822A24"/>
    <w:rsid w:val="008235BA"/>
    <w:rsid w:val="0082478E"/>
    <w:rsid w:val="00825304"/>
    <w:rsid w:val="00825644"/>
    <w:rsid w:val="008265DD"/>
    <w:rsid w:val="00826F31"/>
    <w:rsid w:val="00826F8D"/>
    <w:rsid w:val="008270A0"/>
    <w:rsid w:val="00827131"/>
    <w:rsid w:val="0082721C"/>
    <w:rsid w:val="008274F7"/>
    <w:rsid w:val="00827B2C"/>
    <w:rsid w:val="00827BAB"/>
    <w:rsid w:val="00827F57"/>
    <w:rsid w:val="00827FC3"/>
    <w:rsid w:val="00831119"/>
    <w:rsid w:val="008321CD"/>
    <w:rsid w:val="008325B5"/>
    <w:rsid w:val="008331C5"/>
    <w:rsid w:val="00833EF0"/>
    <w:rsid w:val="00834D50"/>
    <w:rsid w:val="00834E1E"/>
    <w:rsid w:val="00835A61"/>
    <w:rsid w:val="00835CF1"/>
    <w:rsid w:val="00836D2E"/>
    <w:rsid w:val="00837669"/>
    <w:rsid w:val="008376C1"/>
    <w:rsid w:val="00837D47"/>
    <w:rsid w:val="00840CEF"/>
    <w:rsid w:val="00841B0A"/>
    <w:rsid w:val="00841F7B"/>
    <w:rsid w:val="00842FE9"/>
    <w:rsid w:val="008432CF"/>
    <w:rsid w:val="0084363E"/>
    <w:rsid w:val="008436B4"/>
    <w:rsid w:val="00843AE2"/>
    <w:rsid w:val="008456BB"/>
    <w:rsid w:val="00845E04"/>
    <w:rsid w:val="00846A23"/>
    <w:rsid w:val="00846BB4"/>
    <w:rsid w:val="00846DE2"/>
    <w:rsid w:val="00846F21"/>
    <w:rsid w:val="008509E7"/>
    <w:rsid w:val="00850A05"/>
    <w:rsid w:val="00851690"/>
    <w:rsid w:val="00851A98"/>
    <w:rsid w:val="00852F4D"/>
    <w:rsid w:val="00853003"/>
    <w:rsid w:val="00853404"/>
    <w:rsid w:val="00853558"/>
    <w:rsid w:val="00854175"/>
    <w:rsid w:val="00854482"/>
    <w:rsid w:val="00855527"/>
    <w:rsid w:val="0085582D"/>
    <w:rsid w:val="00855F3A"/>
    <w:rsid w:val="00856E87"/>
    <w:rsid w:val="008571AD"/>
    <w:rsid w:val="0085742E"/>
    <w:rsid w:val="0086000E"/>
    <w:rsid w:val="008601D2"/>
    <w:rsid w:val="0086104C"/>
    <w:rsid w:val="00861B49"/>
    <w:rsid w:val="008627F5"/>
    <w:rsid w:val="008628AD"/>
    <w:rsid w:val="00862BDE"/>
    <w:rsid w:val="00862F18"/>
    <w:rsid w:val="00863A04"/>
    <w:rsid w:val="00864368"/>
    <w:rsid w:val="0086593D"/>
    <w:rsid w:val="00865CAE"/>
    <w:rsid w:val="0086669C"/>
    <w:rsid w:val="00866FFF"/>
    <w:rsid w:val="00867F14"/>
    <w:rsid w:val="00870515"/>
    <w:rsid w:val="00870AF5"/>
    <w:rsid w:val="0087100A"/>
    <w:rsid w:val="00871035"/>
    <w:rsid w:val="008718DA"/>
    <w:rsid w:val="008720D6"/>
    <w:rsid w:val="00872735"/>
    <w:rsid w:val="00873A68"/>
    <w:rsid w:val="0087430F"/>
    <w:rsid w:val="008744FF"/>
    <w:rsid w:val="00874FF3"/>
    <w:rsid w:val="00875464"/>
    <w:rsid w:val="00875B14"/>
    <w:rsid w:val="00876168"/>
    <w:rsid w:val="00876736"/>
    <w:rsid w:val="0087764B"/>
    <w:rsid w:val="00877C02"/>
    <w:rsid w:val="00877F70"/>
    <w:rsid w:val="008802A4"/>
    <w:rsid w:val="0088066E"/>
    <w:rsid w:val="008809F3"/>
    <w:rsid w:val="00880D23"/>
    <w:rsid w:val="008819FF"/>
    <w:rsid w:val="00883182"/>
    <w:rsid w:val="00883765"/>
    <w:rsid w:val="008851A1"/>
    <w:rsid w:val="00885AE3"/>
    <w:rsid w:val="00885D76"/>
    <w:rsid w:val="008862DB"/>
    <w:rsid w:val="00886A2C"/>
    <w:rsid w:val="00886A98"/>
    <w:rsid w:val="00887024"/>
    <w:rsid w:val="00887373"/>
    <w:rsid w:val="008875C7"/>
    <w:rsid w:val="00887AA7"/>
    <w:rsid w:val="00892D6F"/>
    <w:rsid w:val="00892FAD"/>
    <w:rsid w:val="008944C5"/>
    <w:rsid w:val="00894763"/>
    <w:rsid w:val="00894965"/>
    <w:rsid w:val="00894B2A"/>
    <w:rsid w:val="00895307"/>
    <w:rsid w:val="00895C78"/>
    <w:rsid w:val="00896214"/>
    <w:rsid w:val="00896642"/>
    <w:rsid w:val="0089692D"/>
    <w:rsid w:val="00897E23"/>
    <w:rsid w:val="00897FB4"/>
    <w:rsid w:val="008A0E49"/>
    <w:rsid w:val="008A16B0"/>
    <w:rsid w:val="008A1971"/>
    <w:rsid w:val="008A1AB5"/>
    <w:rsid w:val="008A1C1B"/>
    <w:rsid w:val="008A1D69"/>
    <w:rsid w:val="008A278F"/>
    <w:rsid w:val="008A307E"/>
    <w:rsid w:val="008A490A"/>
    <w:rsid w:val="008A4B01"/>
    <w:rsid w:val="008A4FAD"/>
    <w:rsid w:val="008A5EE4"/>
    <w:rsid w:val="008A6A62"/>
    <w:rsid w:val="008A6BD8"/>
    <w:rsid w:val="008A7700"/>
    <w:rsid w:val="008B08C4"/>
    <w:rsid w:val="008B0BE4"/>
    <w:rsid w:val="008B0CA2"/>
    <w:rsid w:val="008B0D3D"/>
    <w:rsid w:val="008B1390"/>
    <w:rsid w:val="008B13BB"/>
    <w:rsid w:val="008B1CBA"/>
    <w:rsid w:val="008B28ED"/>
    <w:rsid w:val="008B359C"/>
    <w:rsid w:val="008B39E8"/>
    <w:rsid w:val="008B4359"/>
    <w:rsid w:val="008B43D9"/>
    <w:rsid w:val="008B504F"/>
    <w:rsid w:val="008B5298"/>
    <w:rsid w:val="008B56A6"/>
    <w:rsid w:val="008B6298"/>
    <w:rsid w:val="008B66FB"/>
    <w:rsid w:val="008B6C69"/>
    <w:rsid w:val="008B7C81"/>
    <w:rsid w:val="008C0137"/>
    <w:rsid w:val="008C0870"/>
    <w:rsid w:val="008C0D28"/>
    <w:rsid w:val="008C0E50"/>
    <w:rsid w:val="008C1C4D"/>
    <w:rsid w:val="008C1D35"/>
    <w:rsid w:val="008C1F3D"/>
    <w:rsid w:val="008C2EBC"/>
    <w:rsid w:val="008C37B1"/>
    <w:rsid w:val="008C37F2"/>
    <w:rsid w:val="008C4410"/>
    <w:rsid w:val="008C4729"/>
    <w:rsid w:val="008C682D"/>
    <w:rsid w:val="008C68B6"/>
    <w:rsid w:val="008C6CB4"/>
    <w:rsid w:val="008C6CD3"/>
    <w:rsid w:val="008C6DB4"/>
    <w:rsid w:val="008C6EFC"/>
    <w:rsid w:val="008C734A"/>
    <w:rsid w:val="008C7826"/>
    <w:rsid w:val="008D00A8"/>
    <w:rsid w:val="008D022E"/>
    <w:rsid w:val="008D191A"/>
    <w:rsid w:val="008D21DB"/>
    <w:rsid w:val="008D29A2"/>
    <w:rsid w:val="008D3E73"/>
    <w:rsid w:val="008D3FA1"/>
    <w:rsid w:val="008D4698"/>
    <w:rsid w:val="008D4898"/>
    <w:rsid w:val="008D4E0F"/>
    <w:rsid w:val="008D54AB"/>
    <w:rsid w:val="008D615B"/>
    <w:rsid w:val="008D62CE"/>
    <w:rsid w:val="008D6B26"/>
    <w:rsid w:val="008D7222"/>
    <w:rsid w:val="008D788B"/>
    <w:rsid w:val="008D7A37"/>
    <w:rsid w:val="008D7AA6"/>
    <w:rsid w:val="008D7B2D"/>
    <w:rsid w:val="008E05A2"/>
    <w:rsid w:val="008E090A"/>
    <w:rsid w:val="008E0A84"/>
    <w:rsid w:val="008E0F91"/>
    <w:rsid w:val="008E1001"/>
    <w:rsid w:val="008E179E"/>
    <w:rsid w:val="008E2658"/>
    <w:rsid w:val="008E3884"/>
    <w:rsid w:val="008E3E2F"/>
    <w:rsid w:val="008E432F"/>
    <w:rsid w:val="008E4AE8"/>
    <w:rsid w:val="008E4C93"/>
    <w:rsid w:val="008E5291"/>
    <w:rsid w:val="008E6448"/>
    <w:rsid w:val="008E67F9"/>
    <w:rsid w:val="008E71E6"/>
    <w:rsid w:val="008F015D"/>
    <w:rsid w:val="008F0296"/>
    <w:rsid w:val="008F06A8"/>
    <w:rsid w:val="008F0823"/>
    <w:rsid w:val="008F2642"/>
    <w:rsid w:val="008F290F"/>
    <w:rsid w:val="008F30A6"/>
    <w:rsid w:val="008F3591"/>
    <w:rsid w:val="008F3983"/>
    <w:rsid w:val="008F4143"/>
    <w:rsid w:val="008F4BB1"/>
    <w:rsid w:val="008F4C84"/>
    <w:rsid w:val="008F4DDA"/>
    <w:rsid w:val="008F4F04"/>
    <w:rsid w:val="008F517F"/>
    <w:rsid w:val="008F7EC1"/>
    <w:rsid w:val="00900241"/>
    <w:rsid w:val="00900720"/>
    <w:rsid w:val="00900E3C"/>
    <w:rsid w:val="0090199D"/>
    <w:rsid w:val="009025DF"/>
    <w:rsid w:val="00902980"/>
    <w:rsid w:val="00902A18"/>
    <w:rsid w:val="00903192"/>
    <w:rsid w:val="009031F6"/>
    <w:rsid w:val="00903521"/>
    <w:rsid w:val="00903A94"/>
    <w:rsid w:val="009042DA"/>
    <w:rsid w:val="00904410"/>
    <w:rsid w:val="009044CF"/>
    <w:rsid w:val="00904B09"/>
    <w:rsid w:val="00904EDD"/>
    <w:rsid w:val="00905328"/>
    <w:rsid w:val="0090625C"/>
    <w:rsid w:val="0090686A"/>
    <w:rsid w:val="00906AA8"/>
    <w:rsid w:val="00906D79"/>
    <w:rsid w:val="00907CF0"/>
    <w:rsid w:val="0091004A"/>
    <w:rsid w:val="00910378"/>
    <w:rsid w:val="009106BD"/>
    <w:rsid w:val="009130CD"/>
    <w:rsid w:val="009133A0"/>
    <w:rsid w:val="00913416"/>
    <w:rsid w:val="009140B0"/>
    <w:rsid w:val="009146F0"/>
    <w:rsid w:val="00914ADA"/>
    <w:rsid w:val="00915937"/>
    <w:rsid w:val="0091600C"/>
    <w:rsid w:val="009162E4"/>
    <w:rsid w:val="0091632C"/>
    <w:rsid w:val="00916A1B"/>
    <w:rsid w:val="00916E84"/>
    <w:rsid w:val="009179CA"/>
    <w:rsid w:val="00917BBC"/>
    <w:rsid w:val="00917DAE"/>
    <w:rsid w:val="00917DDC"/>
    <w:rsid w:val="00920D4E"/>
    <w:rsid w:val="009213EF"/>
    <w:rsid w:val="00922D44"/>
    <w:rsid w:val="00923361"/>
    <w:rsid w:val="009236FB"/>
    <w:rsid w:val="009237F3"/>
    <w:rsid w:val="0092395D"/>
    <w:rsid w:val="009243AA"/>
    <w:rsid w:val="00924882"/>
    <w:rsid w:val="0092567C"/>
    <w:rsid w:val="00925824"/>
    <w:rsid w:val="00925AB5"/>
    <w:rsid w:val="00925DC0"/>
    <w:rsid w:val="00926ABE"/>
    <w:rsid w:val="00927365"/>
    <w:rsid w:val="009279C7"/>
    <w:rsid w:val="009308C5"/>
    <w:rsid w:val="00930AC8"/>
    <w:rsid w:val="009338F4"/>
    <w:rsid w:val="00933EE8"/>
    <w:rsid w:val="00933EEE"/>
    <w:rsid w:val="009357C0"/>
    <w:rsid w:val="00935A65"/>
    <w:rsid w:val="00935D65"/>
    <w:rsid w:val="00936A71"/>
    <w:rsid w:val="00936F4C"/>
    <w:rsid w:val="009370CA"/>
    <w:rsid w:val="009376FF"/>
    <w:rsid w:val="009405B8"/>
    <w:rsid w:val="00940949"/>
    <w:rsid w:val="00940F3D"/>
    <w:rsid w:val="00941D88"/>
    <w:rsid w:val="00942867"/>
    <w:rsid w:val="00942E14"/>
    <w:rsid w:val="00942EEB"/>
    <w:rsid w:val="00944AA8"/>
    <w:rsid w:val="00945118"/>
    <w:rsid w:val="00946464"/>
    <w:rsid w:val="00946C15"/>
    <w:rsid w:val="009470E9"/>
    <w:rsid w:val="00947589"/>
    <w:rsid w:val="00947A22"/>
    <w:rsid w:val="00950217"/>
    <w:rsid w:val="009508F7"/>
    <w:rsid w:val="009519BA"/>
    <w:rsid w:val="00951F57"/>
    <w:rsid w:val="00952367"/>
    <w:rsid w:val="009523BE"/>
    <w:rsid w:val="009525D6"/>
    <w:rsid w:val="00953246"/>
    <w:rsid w:val="0095379F"/>
    <w:rsid w:val="009538F2"/>
    <w:rsid w:val="00956751"/>
    <w:rsid w:val="00956DAB"/>
    <w:rsid w:val="00956DBD"/>
    <w:rsid w:val="00957497"/>
    <w:rsid w:val="009618AA"/>
    <w:rsid w:val="00961985"/>
    <w:rsid w:val="009622A2"/>
    <w:rsid w:val="009629DD"/>
    <w:rsid w:val="00962CB1"/>
    <w:rsid w:val="009631C6"/>
    <w:rsid w:val="009635D2"/>
    <w:rsid w:val="00963C2C"/>
    <w:rsid w:val="00963CD4"/>
    <w:rsid w:val="0096476A"/>
    <w:rsid w:val="00964A25"/>
    <w:rsid w:val="0096555C"/>
    <w:rsid w:val="00965B8C"/>
    <w:rsid w:val="00965B90"/>
    <w:rsid w:val="009661DE"/>
    <w:rsid w:val="009666D9"/>
    <w:rsid w:val="009668DC"/>
    <w:rsid w:val="00967150"/>
    <w:rsid w:val="00967352"/>
    <w:rsid w:val="00970230"/>
    <w:rsid w:val="00970576"/>
    <w:rsid w:val="00971174"/>
    <w:rsid w:val="00971BC0"/>
    <w:rsid w:val="00971D5D"/>
    <w:rsid w:val="00971F0C"/>
    <w:rsid w:val="009731F5"/>
    <w:rsid w:val="00973290"/>
    <w:rsid w:val="0097409E"/>
    <w:rsid w:val="00974424"/>
    <w:rsid w:val="0097468A"/>
    <w:rsid w:val="009749DE"/>
    <w:rsid w:val="00974AAD"/>
    <w:rsid w:val="00974B02"/>
    <w:rsid w:val="0097524A"/>
    <w:rsid w:val="00975E4B"/>
    <w:rsid w:val="0097625F"/>
    <w:rsid w:val="009762EB"/>
    <w:rsid w:val="00976741"/>
    <w:rsid w:val="009775EA"/>
    <w:rsid w:val="0098032D"/>
    <w:rsid w:val="00980347"/>
    <w:rsid w:val="00980543"/>
    <w:rsid w:val="00981151"/>
    <w:rsid w:val="00981A1F"/>
    <w:rsid w:val="00981E13"/>
    <w:rsid w:val="00981EA1"/>
    <w:rsid w:val="0098218F"/>
    <w:rsid w:val="009824DC"/>
    <w:rsid w:val="009838D9"/>
    <w:rsid w:val="00984D86"/>
    <w:rsid w:val="009854EC"/>
    <w:rsid w:val="00985592"/>
    <w:rsid w:val="00985FAE"/>
    <w:rsid w:val="00987858"/>
    <w:rsid w:val="0099016E"/>
    <w:rsid w:val="00991051"/>
    <w:rsid w:val="00991400"/>
    <w:rsid w:val="00991658"/>
    <w:rsid w:val="00991BC2"/>
    <w:rsid w:val="00991EBF"/>
    <w:rsid w:val="00992182"/>
    <w:rsid w:val="009936BC"/>
    <w:rsid w:val="00993CD3"/>
    <w:rsid w:val="00994F65"/>
    <w:rsid w:val="009955CF"/>
    <w:rsid w:val="0099602C"/>
    <w:rsid w:val="009968AB"/>
    <w:rsid w:val="00996994"/>
    <w:rsid w:val="00996F15"/>
    <w:rsid w:val="009971C9"/>
    <w:rsid w:val="009978FF"/>
    <w:rsid w:val="009A0166"/>
    <w:rsid w:val="009A0279"/>
    <w:rsid w:val="009A0E0B"/>
    <w:rsid w:val="009A1201"/>
    <w:rsid w:val="009A16BD"/>
    <w:rsid w:val="009A18BE"/>
    <w:rsid w:val="009A1CD1"/>
    <w:rsid w:val="009A23E6"/>
    <w:rsid w:val="009A26E5"/>
    <w:rsid w:val="009A2E0E"/>
    <w:rsid w:val="009A3455"/>
    <w:rsid w:val="009A4588"/>
    <w:rsid w:val="009A4EDE"/>
    <w:rsid w:val="009A584E"/>
    <w:rsid w:val="009A5CAE"/>
    <w:rsid w:val="009A692C"/>
    <w:rsid w:val="009A6E44"/>
    <w:rsid w:val="009A7E86"/>
    <w:rsid w:val="009B0E45"/>
    <w:rsid w:val="009B1B1F"/>
    <w:rsid w:val="009B1BBF"/>
    <w:rsid w:val="009B337D"/>
    <w:rsid w:val="009B36FD"/>
    <w:rsid w:val="009B398A"/>
    <w:rsid w:val="009B4A10"/>
    <w:rsid w:val="009B4A8C"/>
    <w:rsid w:val="009B5311"/>
    <w:rsid w:val="009B5C8E"/>
    <w:rsid w:val="009B5E0A"/>
    <w:rsid w:val="009B67FA"/>
    <w:rsid w:val="009B6E7F"/>
    <w:rsid w:val="009B7038"/>
    <w:rsid w:val="009B71DA"/>
    <w:rsid w:val="009B745A"/>
    <w:rsid w:val="009B76A3"/>
    <w:rsid w:val="009C01B6"/>
    <w:rsid w:val="009C04B3"/>
    <w:rsid w:val="009C068F"/>
    <w:rsid w:val="009C1308"/>
    <w:rsid w:val="009C1B41"/>
    <w:rsid w:val="009C1C5E"/>
    <w:rsid w:val="009C1D0B"/>
    <w:rsid w:val="009C2097"/>
    <w:rsid w:val="009C22F2"/>
    <w:rsid w:val="009C2389"/>
    <w:rsid w:val="009C29D2"/>
    <w:rsid w:val="009C2D50"/>
    <w:rsid w:val="009C2E3B"/>
    <w:rsid w:val="009C3A00"/>
    <w:rsid w:val="009C40ED"/>
    <w:rsid w:val="009C42BF"/>
    <w:rsid w:val="009C43F4"/>
    <w:rsid w:val="009C4DB9"/>
    <w:rsid w:val="009C5FAB"/>
    <w:rsid w:val="009C61D0"/>
    <w:rsid w:val="009C747A"/>
    <w:rsid w:val="009C754A"/>
    <w:rsid w:val="009C75A7"/>
    <w:rsid w:val="009C7E72"/>
    <w:rsid w:val="009D003D"/>
    <w:rsid w:val="009D00F1"/>
    <w:rsid w:val="009D00FD"/>
    <w:rsid w:val="009D0297"/>
    <w:rsid w:val="009D05B4"/>
    <w:rsid w:val="009D080E"/>
    <w:rsid w:val="009D0E31"/>
    <w:rsid w:val="009D140B"/>
    <w:rsid w:val="009D15AB"/>
    <w:rsid w:val="009D1609"/>
    <w:rsid w:val="009D2261"/>
    <w:rsid w:val="009D26F9"/>
    <w:rsid w:val="009D322D"/>
    <w:rsid w:val="009D38BC"/>
    <w:rsid w:val="009D401E"/>
    <w:rsid w:val="009D4B46"/>
    <w:rsid w:val="009D4B6F"/>
    <w:rsid w:val="009D5FC6"/>
    <w:rsid w:val="009D600E"/>
    <w:rsid w:val="009D60A1"/>
    <w:rsid w:val="009D60EB"/>
    <w:rsid w:val="009D6946"/>
    <w:rsid w:val="009D6954"/>
    <w:rsid w:val="009D6994"/>
    <w:rsid w:val="009D69DC"/>
    <w:rsid w:val="009D7457"/>
    <w:rsid w:val="009D75F3"/>
    <w:rsid w:val="009D78CD"/>
    <w:rsid w:val="009D7DB4"/>
    <w:rsid w:val="009E1094"/>
    <w:rsid w:val="009E153E"/>
    <w:rsid w:val="009E15AD"/>
    <w:rsid w:val="009E1750"/>
    <w:rsid w:val="009E1B8B"/>
    <w:rsid w:val="009E27D6"/>
    <w:rsid w:val="009E3032"/>
    <w:rsid w:val="009E4DC6"/>
    <w:rsid w:val="009E4E82"/>
    <w:rsid w:val="009E5921"/>
    <w:rsid w:val="009E59A1"/>
    <w:rsid w:val="009E6E14"/>
    <w:rsid w:val="009E72A3"/>
    <w:rsid w:val="009E780A"/>
    <w:rsid w:val="009E7CBD"/>
    <w:rsid w:val="009F054A"/>
    <w:rsid w:val="009F0671"/>
    <w:rsid w:val="009F0824"/>
    <w:rsid w:val="009F0E55"/>
    <w:rsid w:val="009F1E0D"/>
    <w:rsid w:val="009F1EE5"/>
    <w:rsid w:val="009F2870"/>
    <w:rsid w:val="009F335A"/>
    <w:rsid w:val="009F3F1C"/>
    <w:rsid w:val="009F44E8"/>
    <w:rsid w:val="009F4E24"/>
    <w:rsid w:val="009F50E1"/>
    <w:rsid w:val="009F545B"/>
    <w:rsid w:val="009F548D"/>
    <w:rsid w:val="009F5519"/>
    <w:rsid w:val="009F5FE4"/>
    <w:rsid w:val="009F66A9"/>
    <w:rsid w:val="009F6F53"/>
    <w:rsid w:val="009F791E"/>
    <w:rsid w:val="009F7A1B"/>
    <w:rsid w:val="009F7AD8"/>
    <w:rsid w:val="009F7B95"/>
    <w:rsid w:val="009F7CA9"/>
    <w:rsid w:val="00A015A1"/>
    <w:rsid w:val="00A01815"/>
    <w:rsid w:val="00A023CB"/>
    <w:rsid w:val="00A02630"/>
    <w:rsid w:val="00A0321F"/>
    <w:rsid w:val="00A034D1"/>
    <w:rsid w:val="00A034D7"/>
    <w:rsid w:val="00A035A4"/>
    <w:rsid w:val="00A0405E"/>
    <w:rsid w:val="00A0415A"/>
    <w:rsid w:val="00A054FD"/>
    <w:rsid w:val="00A055CD"/>
    <w:rsid w:val="00A05CE9"/>
    <w:rsid w:val="00A0633C"/>
    <w:rsid w:val="00A06BAE"/>
    <w:rsid w:val="00A06CE9"/>
    <w:rsid w:val="00A0772E"/>
    <w:rsid w:val="00A07962"/>
    <w:rsid w:val="00A104E3"/>
    <w:rsid w:val="00A1132A"/>
    <w:rsid w:val="00A116CF"/>
    <w:rsid w:val="00A11A08"/>
    <w:rsid w:val="00A11BBF"/>
    <w:rsid w:val="00A12D5B"/>
    <w:rsid w:val="00A12EBC"/>
    <w:rsid w:val="00A14C09"/>
    <w:rsid w:val="00A16DA4"/>
    <w:rsid w:val="00A16E50"/>
    <w:rsid w:val="00A17961"/>
    <w:rsid w:val="00A17C47"/>
    <w:rsid w:val="00A17D65"/>
    <w:rsid w:val="00A205B1"/>
    <w:rsid w:val="00A20931"/>
    <w:rsid w:val="00A20B1B"/>
    <w:rsid w:val="00A212F8"/>
    <w:rsid w:val="00A2226D"/>
    <w:rsid w:val="00A22CB7"/>
    <w:rsid w:val="00A22DB3"/>
    <w:rsid w:val="00A22F72"/>
    <w:rsid w:val="00A236D2"/>
    <w:rsid w:val="00A24048"/>
    <w:rsid w:val="00A24B36"/>
    <w:rsid w:val="00A2518F"/>
    <w:rsid w:val="00A260F1"/>
    <w:rsid w:val="00A262AB"/>
    <w:rsid w:val="00A26F87"/>
    <w:rsid w:val="00A278D5"/>
    <w:rsid w:val="00A27D52"/>
    <w:rsid w:val="00A27EFA"/>
    <w:rsid w:val="00A27F64"/>
    <w:rsid w:val="00A30567"/>
    <w:rsid w:val="00A31B45"/>
    <w:rsid w:val="00A31FE2"/>
    <w:rsid w:val="00A321B5"/>
    <w:rsid w:val="00A32AE0"/>
    <w:rsid w:val="00A32E18"/>
    <w:rsid w:val="00A33861"/>
    <w:rsid w:val="00A339A4"/>
    <w:rsid w:val="00A33AF6"/>
    <w:rsid w:val="00A33B1B"/>
    <w:rsid w:val="00A33C28"/>
    <w:rsid w:val="00A33D78"/>
    <w:rsid w:val="00A3428D"/>
    <w:rsid w:val="00A34E43"/>
    <w:rsid w:val="00A364A9"/>
    <w:rsid w:val="00A3664D"/>
    <w:rsid w:val="00A36C71"/>
    <w:rsid w:val="00A36D17"/>
    <w:rsid w:val="00A37071"/>
    <w:rsid w:val="00A370C0"/>
    <w:rsid w:val="00A37828"/>
    <w:rsid w:val="00A37ABB"/>
    <w:rsid w:val="00A37BCC"/>
    <w:rsid w:val="00A4011B"/>
    <w:rsid w:val="00A40DA7"/>
    <w:rsid w:val="00A40EF3"/>
    <w:rsid w:val="00A411E9"/>
    <w:rsid w:val="00A41234"/>
    <w:rsid w:val="00A4194D"/>
    <w:rsid w:val="00A41C36"/>
    <w:rsid w:val="00A41C49"/>
    <w:rsid w:val="00A422A1"/>
    <w:rsid w:val="00A422DD"/>
    <w:rsid w:val="00A42C35"/>
    <w:rsid w:val="00A42F3E"/>
    <w:rsid w:val="00A436D9"/>
    <w:rsid w:val="00A437A7"/>
    <w:rsid w:val="00A43D0F"/>
    <w:rsid w:val="00A43DB8"/>
    <w:rsid w:val="00A4494D"/>
    <w:rsid w:val="00A4494F"/>
    <w:rsid w:val="00A45338"/>
    <w:rsid w:val="00A4591A"/>
    <w:rsid w:val="00A46994"/>
    <w:rsid w:val="00A46B8C"/>
    <w:rsid w:val="00A47DA3"/>
    <w:rsid w:val="00A501E8"/>
    <w:rsid w:val="00A50F47"/>
    <w:rsid w:val="00A51201"/>
    <w:rsid w:val="00A513DF"/>
    <w:rsid w:val="00A5143D"/>
    <w:rsid w:val="00A52021"/>
    <w:rsid w:val="00A5247E"/>
    <w:rsid w:val="00A5353F"/>
    <w:rsid w:val="00A546C4"/>
    <w:rsid w:val="00A552CE"/>
    <w:rsid w:val="00A5588B"/>
    <w:rsid w:val="00A55956"/>
    <w:rsid w:val="00A55DC0"/>
    <w:rsid w:val="00A56885"/>
    <w:rsid w:val="00A57ACF"/>
    <w:rsid w:val="00A57D68"/>
    <w:rsid w:val="00A57F5D"/>
    <w:rsid w:val="00A613C6"/>
    <w:rsid w:val="00A615D2"/>
    <w:rsid w:val="00A62746"/>
    <w:rsid w:val="00A62E2D"/>
    <w:rsid w:val="00A62E84"/>
    <w:rsid w:val="00A62FBB"/>
    <w:rsid w:val="00A63560"/>
    <w:rsid w:val="00A6436F"/>
    <w:rsid w:val="00A6442E"/>
    <w:rsid w:val="00A64866"/>
    <w:rsid w:val="00A64DC9"/>
    <w:rsid w:val="00A64E59"/>
    <w:rsid w:val="00A656D2"/>
    <w:rsid w:val="00A65C1F"/>
    <w:rsid w:val="00A66092"/>
    <w:rsid w:val="00A66D7D"/>
    <w:rsid w:val="00A674DF"/>
    <w:rsid w:val="00A67F68"/>
    <w:rsid w:val="00A7076D"/>
    <w:rsid w:val="00A71136"/>
    <w:rsid w:val="00A71E8A"/>
    <w:rsid w:val="00A731FA"/>
    <w:rsid w:val="00A735F9"/>
    <w:rsid w:val="00A736C8"/>
    <w:rsid w:val="00A739CF"/>
    <w:rsid w:val="00A73EA6"/>
    <w:rsid w:val="00A74078"/>
    <w:rsid w:val="00A740C6"/>
    <w:rsid w:val="00A747C8"/>
    <w:rsid w:val="00A74B54"/>
    <w:rsid w:val="00A74FBC"/>
    <w:rsid w:val="00A75224"/>
    <w:rsid w:val="00A752CD"/>
    <w:rsid w:val="00A75C05"/>
    <w:rsid w:val="00A75F94"/>
    <w:rsid w:val="00A76292"/>
    <w:rsid w:val="00A76ECE"/>
    <w:rsid w:val="00A77394"/>
    <w:rsid w:val="00A77A8F"/>
    <w:rsid w:val="00A80873"/>
    <w:rsid w:val="00A80B45"/>
    <w:rsid w:val="00A811F8"/>
    <w:rsid w:val="00A81D0C"/>
    <w:rsid w:val="00A828C2"/>
    <w:rsid w:val="00A83709"/>
    <w:rsid w:val="00A83C9C"/>
    <w:rsid w:val="00A84232"/>
    <w:rsid w:val="00A84CBF"/>
    <w:rsid w:val="00A853F3"/>
    <w:rsid w:val="00A854A4"/>
    <w:rsid w:val="00A86ACE"/>
    <w:rsid w:val="00A87B8C"/>
    <w:rsid w:val="00A90B07"/>
    <w:rsid w:val="00A90B14"/>
    <w:rsid w:val="00A90EDC"/>
    <w:rsid w:val="00A91513"/>
    <w:rsid w:val="00A92281"/>
    <w:rsid w:val="00A92C29"/>
    <w:rsid w:val="00A92D13"/>
    <w:rsid w:val="00A92D42"/>
    <w:rsid w:val="00A93A30"/>
    <w:rsid w:val="00A93B5B"/>
    <w:rsid w:val="00A93BAD"/>
    <w:rsid w:val="00A9409B"/>
    <w:rsid w:val="00A95F4A"/>
    <w:rsid w:val="00A971A9"/>
    <w:rsid w:val="00A97965"/>
    <w:rsid w:val="00AA05A3"/>
    <w:rsid w:val="00AA0BB9"/>
    <w:rsid w:val="00AA2B88"/>
    <w:rsid w:val="00AA2DCE"/>
    <w:rsid w:val="00AA30AE"/>
    <w:rsid w:val="00AA32C8"/>
    <w:rsid w:val="00AA3C38"/>
    <w:rsid w:val="00AA3E57"/>
    <w:rsid w:val="00AA575C"/>
    <w:rsid w:val="00AA5988"/>
    <w:rsid w:val="00AA5E15"/>
    <w:rsid w:val="00AA5E50"/>
    <w:rsid w:val="00AA6A4E"/>
    <w:rsid w:val="00AA6CBA"/>
    <w:rsid w:val="00AA6D7F"/>
    <w:rsid w:val="00AA6F94"/>
    <w:rsid w:val="00AA7D3A"/>
    <w:rsid w:val="00AB0E96"/>
    <w:rsid w:val="00AB24A1"/>
    <w:rsid w:val="00AB2B53"/>
    <w:rsid w:val="00AB33BA"/>
    <w:rsid w:val="00AB3DF3"/>
    <w:rsid w:val="00AB6678"/>
    <w:rsid w:val="00AB7766"/>
    <w:rsid w:val="00AB781A"/>
    <w:rsid w:val="00AC12C3"/>
    <w:rsid w:val="00AC1673"/>
    <w:rsid w:val="00AC17A2"/>
    <w:rsid w:val="00AC2175"/>
    <w:rsid w:val="00AC27B4"/>
    <w:rsid w:val="00AC2CF5"/>
    <w:rsid w:val="00AC3544"/>
    <w:rsid w:val="00AC3687"/>
    <w:rsid w:val="00AC4368"/>
    <w:rsid w:val="00AC47A8"/>
    <w:rsid w:val="00AC5644"/>
    <w:rsid w:val="00AC5E3A"/>
    <w:rsid w:val="00AC66F3"/>
    <w:rsid w:val="00AC6C0E"/>
    <w:rsid w:val="00AC716E"/>
    <w:rsid w:val="00AC7301"/>
    <w:rsid w:val="00AC7AA2"/>
    <w:rsid w:val="00AC7C4C"/>
    <w:rsid w:val="00AD0B32"/>
    <w:rsid w:val="00AD0DB2"/>
    <w:rsid w:val="00AD106C"/>
    <w:rsid w:val="00AD1AEC"/>
    <w:rsid w:val="00AD1B7D"/>
    <w:rsid w:val="00AD2E66"/>
    <w:rsid w:val="00AD3F05"/>
    <w:rsid w:val="00AD543F"/>
    <w:rsid w:val="00AD5546"/>
    <w:rsid w:val="00AD5DDF"/>
    <w:rsid w:val="00AD73ED"/>
    <w:rsid w:val="00AD75D6"/>
    <w:rsid w:val="00AD7D53"/>
    <w:rsid w:val="00AE0625"/>
    <w:rsid w:val="00AE0B9B"/>
    <w:rsid w:val="00AE1573"/>
    <w:rsid w:val="00AE1C54"/>
    <w:rsid w:val="00AE221F"/>
    <w:rsid w:val="00AE255E"/>
    <w:rsid w:val="00AE2DEB"/>
    <w:rsid w:val="00AE2F90"/>
    <w:rsid w:val="00AE3399"/>
    <w:rsid w:val="00AE3667"/>
    <w:rsid w:val="00AE37AB"/>
    <w:rsid w:val="00AE3C57"/>
    <w:rsid w:val="00AE3EAC"/>
    <w:rsid w:val="00AE451B"/>
    <w:rsid w:val="00AE4543"/>
    <w:rsid w:val="00AE45EC"/>
    <w:rsid w:val="00AE554B"/>
    <w:rsid w:val="00AE5552"/>
    <w:rsid w:val="00AE5E04"/>
    <w:rsid w:val="00AE5EF6"/>
    <w:rsid w:val="00AE60B1"/>
    <w:rsid w:val="00AE6331"/>
    <w:rsid w:val="00AE6E9B"/>
    <w:rsid w:val="00AE7309"/>
    <w:rsid w:val="00AE751A"/>
    <w:rsid w:val="00AE7678"/>
    <w:rsid w:val="00AE7855"/>
    <w:rsid w:val="00AE790C"/>
    <w:rsid w:val="00AF10DF"/>
    <w:rsid w:val="00AF1E63"/>
    <w:rsid w:val="00AF350F"/>
    <w:rsid w:val="00AF46E6"/>
    <w:rsid w:val="00AF4CD2"/>
    <w:rsid w:val="00AF4F6C"/>
    <w:rsid w:val="00AF5282"/>
    <w:rsid w:val="00AF534F"/>
    <w:rsid w:val="00AF5596"/>
    <w:rsid w:val="00AF58AC"/>
    <w:rsid w:val="00AF6048"/>
    <w:rsid w:val="00AF69B2"/>
    <w:rsid w:val="00AF7397"/>
    <w:rsid w:val="00AF7FCF"/>
    <w:rsid w:val="00B00590"/>
    <w:rsid w:val="00B00B1E"/>
    <w:rsid w:val="00B00E33"/>
    <w:rsid w:val="00B01B27"/>
    <w:rsid w:val="00B03145"/>
    <w:rsid w:val="00B03A98"/>
    <w:rsid w:val="00B03B98"/>
    <w:rsid w:val="00B04420"/>
    <w:rsid w:val="00B04AF2"/>
    <w:rsid w:val="00B053B2"/>
    <w:rsid w:val="00B055D7"/>
    <w:rsid w:val="00B05643"/>
    <w:rsid w:val="00B06A9D"/>
    <w:rsid w:val="00B06C03"/>
    <w:rsid w:val="00B070E5"/>
    <w:rsid w:val="00B072F8"/>
    <w:rsid w:val="00B124E7"/>
    <w:rsid w:val="00B128CB"/>
    <w:rsid w:val="00B1297D"/>
    <w:rsid w:val="00B129FE"/>
    <w:rsid w:val="00B13A29"/>
    <w:rsid w:val="00B13BB5"/>
    <w:rsid w:val="00B1413A"/>
    <w:rsid w:val="00B14F54"/>
    <w:rsid w:val="00B1573D"/>
    <w:rsid w:val="00B159F1"/>
    <w:rsid w:val="00B15E09"/>
    <w:rsid w:val="00B16E78"/>
    <w:rsid w:val="00B16EE6"/>
    <w:rsid w:val="00B179B8"/>
    <w:rsid w:val="00B17B12"/>
    <w:rsid w:val="00B17FFD"/>
    <w:rsid w:val="00B20C47"/>
    <w:rsid w:val="00B218C4"/>
    <w:rsid w:val="00B21905"/>
    <w:rsid w:val="00B2301A"/>
    <w:rsid w:val="00B23243"/>
    <w:rsid w:val="00B236C3"/>
    <w:rsid w:val="00B23868"/>
    <w:rsid w:val="00B23996"/>
    <w:rsid w:val="00B23E70"/>
    <w:rsid w:val="00B23F89"/>
    <w:rsid w:val="00B24493"/>
    <w:rsid w:val="00B24869"/>
    <w:rsid w:val="00B25A04"/>
    <w:rsid w:val="00B26D59"/>
    <w:rsid w:val="00B275C2"/>
    <w:rsid w:val="00B27B77"/>
    <w:rsid w:val="00B27F4C"/>
    <w:rsid w:val="00B30099"/>
    <w:rsid w:val="00B301A0"/>
    <w:rsid w:val="00B3165B"/>
    <w:rsid w:val="00B32609"/>
    <w:rsid w:val="00B32DD0"/>
    <w:rsid w:val="00B360F3"/>
    <w:rsid w:val="00B362C6"/>
    <w:rsid w:val="00B36511"/>
    <w:rsid w:val="00B366BF"/>
    <w:rsid w:val="00B36AFE"/>
    <w:rsid w:val="00B36B7A"/>
    <w:rsid w:val="00B370AC"/>
    <w:rsid w:val="00B37542"/>
    <w:rsid w:val="00B37B3E"/>
    <w:rsid w:val="00B37BDD"/>
    <w:rsid w:val="00B40394"/>
    <w:rsid w:val="00B40E9F"/>
    <w:rsid w:val="00B411F0"/>
    <w:rsid w:val="00B41831"/>
    <w:rsid w:val="00B41A27"/>
    <w:rsid w:val="00B41C1B"/>
    <w:rsid w:val="00B41CA4"/>
    <w:rsid w:val="00B41DF3"/>
    <w:rsid w:val="00B42105"/>
    <w:rsid w:val="00B4277B"/>
    <w:rsid w:val="00B42BA3"/>
    <w:rsid w:val="00B436B3"/>
    <w:rsid w:val="00B4371B"/>
    <w:rsid w:val="00B43F6F"/>
    <w:rsid w:val="00B4438E"/>
    <w:rsid w:val="00B44D0A"/>
    <w:rsid w:val="00B45135"/>
    <w:rsid w:val="00B45276"/>
    <w:rsid w:val="00B454BE"/>
    <w:rsid w:val="00B47822"/>
    <w:rsid w:val="00B50242"/>
    <w:rsid w:val="00B50F8A"/>
    <w:rsid w:val="00B50FFC"/>
    <w:rsid w:val="00B52C5A"/>
    <w:rsid w:val="00B53451"/>
    <w:rsid w:val="00B53658"/>
    <w:rsid w:val="00B53DC0"/>
    <w:rsid w:val="00B53F90"/>
    <w:rsid w:val="00B543F4"/>
    <w:rsid w:val="00B54438"/>
    <w:rsid w:val="00B54ED8"/>
    <w:rsid w:val="00B55331"/>
    <w:rsid w:val="00B563DC"/>
    <w:rsid w:val="00B567DD"/>
    <w:rsid w:val="00B56BAF"/>
    <w:rsid w:val="00B57374"/>
    <w:rsid w:val="00B60A13"/>
    <w:rsid w:val="00B611EC"/>
    <w:rsid w:val="00B6156A"/>
    <w:rsid w:val="00B623B3"/>
    <w:rsid w:val="00B6386B"/>
    <w:rsid w:val="00B64C7C"/>
    <w:rsid w:val="00B6580E"/>
    <w:rsid w:val="00B65972"/>
    <w:rsid w:val="00B65BBB"/>
    <w:rsid w:val="00B667E2"/>
    <w:rsid w:val="00B66928"/>
    <w:rsid w:val="00B673EA"/>
    <w:rsid w:val="00B6759D"/>
    <w:rsid w:val="00B675E8"/>
    <w:rsid w:val="00B67B2C"/>
    <w:rsid w:val="00B67E80"/>
    <w:rsid w:val="00B706B2"/>
    <w:rsid w:val="00B7148B"/>
    <w:rsid w:val="00B7150F"/>
    <w:rsid w:val="00B71D7B"/>
    <w:rsid w:val="00B7259F"/>
    <w:rsid w:val="00B74122"/>
    <w:rsid w:val="00B74758"/>
    <w:rsid w:val="00B74A14"/>
    <w:rsid w:val="00B758E9"/>
    <w:rsid w:val="00B75C9E"/>
    <w:rsid w:val="00B76038"/>
    <w:rsid w:val="00B76EAF"/>
    <w:rsid w:val="00B770E0"/>
    <w:rsid w:val="00B77280"/>
    <w:rsid w:val="00B777E0"/>
    <w:rsid w:val="00B77B88"/>
    <w:rsid w:val="00B77EBF"/>
    <w:rsid w:val="00B80265"/>
    <w:rsid w:val="00B807A1"/>
    <w:rsid w:val="00B80F65"/>
    <w:rsid w:val="00B8108E"/>
    <w:rsid w:val="00B81BA2"/>
    <w:rsid w:val="00B82342"/>
    <w:rsid w:val="00B82347"/>
    <w:rsid w:val="00B8265F"/>
    <w:rsid w:val="00B8292A"/>
    <w:rsid w:val="00B82BA9"/>
    <w:rsid w:val="00B83263"/>
    <w:rsid w:val="00B838A2"/>
    <w:rsid w:val="00B84F6F"/>
    <w:rsid w:val="00B85BFC"/>
    <w:rsid w:val="00B85C97"/>
    <w:rsid w:val="00B862BA"/>
    <w:rsid w:val="00B868E6"/>
    <w:rsid w:val="00B8697F"/>
    <w:rsid w:val="00B86A59"/>
    <w:rsid w:val="00B87114"/>
    <w:rsid w:val="00B871FE"/>
    <w:rsid w:val="00B8735B"/>
    <w:rsid w:val="00B874BD"/>
    <w:rsid w:val="00B87764"/>
    <w:rsid w:val="00B87AEB"/>
    <w:rsid w:val="00B905C9"/>
    <w:rsid w:val="00B90E9A"/>
    <w:rsid w:val="00B91DBE"/>
    <w:rsid w:val="00B9273B"/>
    <w:rsid w:val="00B93D17"/>
    <w:rsid w:val="00B93D9E"/>
    <w:rsid w:val="00B9454B"/>
    <w:rsid w:val="00B94638"/>
    <w:rsid w:val="00B9479B"/>
    <w:rsid w:val="00B94BA7"/>
    <w:rsid w:val="00B953E4"/>
    <w:rsid w:val="00B95558"/>
    <w:rsid w:val="00B95EB9"/>
    <w:rsid w:val="00B96B8F"/>
    <w:rsid w:val="00B9706C"/>
    <w:rsid w:val="00B97195"/>
    <w:rsid w:val="00B97DE3"/>
    <w:rsid w:val="00BA0290"/>
    <w:rsid w:val="00BA0704"/>
    <w:rsid w:val="00BA156F"/>
    <w:rsid w:val="00BA186E"/>
    <w:rsid w:val="00BA2719"/>
    <w:rsid w:val="00BA2C2F"/>
    <w:rsid w:val="00BA3AA7"/>
    <w:rsid w:val="00BA3AE1"/>
    <w:rsid w:val="00BA3D5F"/>
    <w:rsid w:val="00BA4875"/>
    <w:rsid w:val="00BA4DC9"/>
    <w:rsid w:val="00BA5002"/>
    <w:rsid w:val="00BA5483"/>
    <w:rsid w:val="00BA5BD8"/>
    <w:rsid w:val="00BA5E88"/>
    <w:rsid w:val="00BA65AF"/>
    <w:rsid w:val="00BA6C16"/>
    <w:rsid w:val="00BA74CB"/>
    <w:rsid w:val="00BA76C1"/>
    <w:rsid w:val="00BA7DA9"/>
    <w:rsid w:val="00BA7E7A"/>
    <w:rsid w:val="00BB0398"/>
    <w:rsid w:val="00BB0899"/>
    <w:rsid w:val="00BB0927"/>
    <w:rsid w:val="00BB0B8E"/>
    <w:rsid w:val="00BB0E67"/>
    <w:rsid w:val="00BB213E"/>
    <w:rsid w:val="00BB2AB7"/>
    <w:rsid w:val="00BB2E8E"/>
    <w:rsid w:val="00BB35FA"/>
    <w:rsid w:val="00BB3DB4"/>
    <w:rsid w:val="00BB55DA"/>
    <w:rsid w:val="00BB5F62"/>
    <w:rsid w:val="00BB606E"/>
    <w:rsid w:val="00BB642D"/>
    <w:rsid w:val="00BB6980"/>
    <w:rsid w:val="00BB7095"/>
    <w:rsid w:val="00BB70E0"/>
    <w:rsid w:val="00BB733B"/>
    <w:rsid w:val="00BB7540"/>
    <w:rsid w:val="00BB7CF8"/>
    <w:rsid w:val="00BB7D14"/>
    <w:rsid w:val="00BC04F8"/>
    <w:rsid w:val="00BC07B1"/>
    <w:rsid w:val="00BC0C01"/>
    <w:rsid w:val="00BC0E90"/>
    <w:rsid w:val="00BC2767"/>
    <w:rsid w:val="00BC2987"/>
    <w:rsid w:val="00BC2AD1"/>
    <w:rsid w:val="00BC2E37"/>
    <w:rsid w:val="00BC3B84"/>
    <w:rsid w:val="00BC40D5"/>
    <w:rsid w:val="00BC4180"/>
    <w:rsid w:val="00BC4B5E"/>
    <w:rsid w:val="00BC58A0"/>
    <w:rsid w:val="00BC58D5"/>
    <w:rsid w:val="00BC5DEE"/>
    <w:rsid w:val="00BC5DF6"/>
    <w:rsid w:val="00BC60BC"/>
    <w:rsid w:val="00BC6CDF"/>
    <w:rsid w:val="00BC6F5B"/>
    <w:rsid w:val="00BC73A5"/>
    <w:rsid w:val="00BC7B6A"/>
    <w:rsid w:val="00BD02CA"/>
    <w:rsid w:val="00BD07E6"/>
    <w:rsid w:val="00BD0DB8"/>
    <w:rsid w:val="00BD1A7A"/>
    <w:rsid w:val="00BD1B63"/>
    <w:rsid w:val="00BD23B5"/>
    <w:rsid w:val="00BD2403"/>
    <w:rsid w:val="00BD2DF2"/>
    <w:rsid w:val="00BD3F4E"/>
    <w:rsid w:val="00BD509F"/>
    <w:rsid w:val="00BD51BE"/>
    <w:rsid w:val="00BD578E"/>
    <w:rsid w:val="00BD5BA2"/>
    <w:rsid w:val="00BD794E"/>
    <w:rsid w:val="00BE0404"/>
    <w:rsid w:val="00BE0624"/>
    <w:rsid w:val="00BE0981"/>
    <w:rsid w:val="00BE0EA3"/>
    <w:rsid w:val="00BE1B32"/>
    <w:rsid w:val="00BE4E6D"/>
    <w:rsid w:val="00BE51D8"/>
    <w:rsid w:val="00BE569F"/>
    <w:rsid w:val="00BE5DC3"/>
    <w:rsid w:val="00BE6DFA"/>
    <w:rsid w:val="00BE6F4A"/>
    <w:rsid w:val="00BE72FD"/>
    <w:rsid w:val="00BE7572"/>
    <w:rsid w:val="00BE7AEA"/>
    <w:rsid w:val="00BE7B04"/>
    <w:rsid w:val="00BF0F7A"/>
    <w:rsid w:val="00BF116C"/>
    <w:rsid w:val="00BF1BCF"/>
    <w:rsid w:val="00BF245F"/>
    <w:rsid w:val="00BF2583"/>
    <w:rsid w:val="00BF2789"/>
    <w:rsid w:val="00BF2CD0"/>
    <w:rsid w:val="00BF2E28"/>
    <w:rsid w:val="00BF3517"/>
    <w:rsid w:val="00BF3FD3"/>
    <w:rsid w:val="00BF4027"/>
    <w:rsid w:val="00BF4374"/>
    <w:rsid w:val="00BF495D"/>
    <w:rsid w:val="00BF4F54"/>
    <w:rsid w:val="00BF5A3F"/>
    <w:rsid w:val="00BF6FA4"/>
    <w:rsid w:val="00BF7156"/>
    <w:rsid w:val="00BF74B1"/>
    <w:rsid w:val="00C00240"/>
    <w:rsid w:val="00C003D9"/>
    <w:rsid w:val="00C00757"/>
    <w:rsid w:val="00C015AA"/>
    <w:rsid w:val="00C01604"/>
    <w:rsid w:val="00C01741"/>
    <w:rsid w:val="00C01877"/>
    <w:rsid w:val="00C01AC7"/>
    <w:rsid w:val="00C02901"/>
    <w:rsid w:val="00C02C33"/>
    <w:rsid w:val="00C02ED4"/>
    <w:rsid w:val="00C03217"/>
    <w:rsid w:val="00C035C6"/>
    <w:rsid w:val="00C03857"/>
    <w:rsid w:val="00C043DF"/>
    <w:rsid w:val="00C04D1E"/>
    <w:rsid w:val="00C05C57"/>
    <w:rsid w:val="00C062A4"/>
    <w:rsid w:val="00C06FBA"/>
    <w:rsid w:val="00C07499"/>
    <w:rsid w:val="00C07591"/>
    <w:rsid w:val="00C07E16"/>
    <w:rsid w:val="00C1000A"/>
    <w:rsid w:val="00C105CF"/>
    <w:rsid w:val="00C11AE5"/>
    <w:rsid w:val="00C11DEC"/>
    <w:rsid w:val="00C11E64"/>
    <w:rsid w:val="00C12034"/>
    <w:rsid w:val="00C12C88"/>
    <w:rsid w:val="00C13551"/>
    <w:rsid w:val="00C13C89"/>
    <w:rsid w:val="00C13E08"/>
    <w:rsid w:val="00C14158"/>
    <w:rsid w:val="00C14432"/>
    <w:rsid w:val="00C14A3C"/>
    <w:rsid w:val="00C15AB7"/>
    <w:rsid w:val="00C15BBC"/>
    <w:rsid w:val="00C15E33"/>
    <w:rsid w:val="00C15FF3"/>
    <w:rsid w:val="00C16165"/>
    <w:rsid w:val="00C16C3C"/>
    <w:rsid w:val="00C174C2"/>
    <w:rsid w:val="00C176B0"/>
    <w:rsid w:val="00C178C4"/>
    <w:rsid w:val="00C201BC"/>
    <w:rsid w:val="00C206C5"/>
    <w:rsid w:val="00C20A79"/>
    <w:rsid w:val="00C21F3D"/>
    <w:rsid w:val="00C22020"/>
    <w:rsid w:val="00C22088"/>
    <w:rsid w:val="00C221F8"/>
    <w:rsid w:val="00C225B8"/>
    <w:rsid w:val="00C22C86"/>
    <w:rsid w:val="00C22F2F"/>
    <w:rsid w:val="00C23F2F"/>
    <w:rsid w:val="00C2486E"/>
    <w:rsid w:val="00C2565C"/>
    <w:rsid w:val="00C25DC7"/>
    <w:rsid w:val="00C27382"/>
    <w:rsid w:val="00C27863"/>
    <w:rsid w:val="00C27A4B"/>
    <w:rsid w:val="00C30170"/>
    <w:rsid w:val="00C301A0"/>
    <w:rsid w:val="00C316AB"/>
    <w:rsid w:val="00C3238E"/>
    <w:rsid w:val="00C32D84"/>
    <w:rsid w:val="00C3394B"/>
    <w:rsid w:val="00C339B8"/>
    <w:rsid w:val="00C34348"/>
    <w:rsid w:val="00C34E18"/>
    <w:rsid w:val="00C34F62"/>
    <w:rsid w:val="00C35245"/>
    <w:rsid w:val="00C35D0F"/>
    <w:rsid w:val="00C35D79"/>
    <w:rsid w:val="00C360EE"/>
    <w:rsid w:val="00C36930"/>
    <w:rsid w:val="00C36B7E"/>
    <w:rsid w:val="00C36F5A"/>
    <w:rsid w:val="00C37749"/>
    <w:rsid w:val="00C37C75"/>
    <w:rsid w:val="00C37FC5"/>
    <w:rsid w:val="00C40261"/>
    <w:rsid w:val="00C408A1"/>
    <w:rsid w:val="00C40B7E"/>
    <w:rsid w:val="00C40CA2"/>
    <w:rsid w:val="00C40D4D"/>
    <w:rsid w:val="00C41527"/>
    <w:rsid w:val="00C42FC1"/>
    <w:rsid w:val="00C4390B"/>
    <w:rsid w:val="00C4434F"/>
    <w:rsid w:val="00C44DAF"/>
    <w:rsid w:val="00C47886"/>
    <w:rsid w:val="00C47937"/>
    <w:rsid w:val="00C47991"/>
    <w:rsid w:val="00C47D6A"/>
    <w:rsid w:val="00C47E20"/>
    <w:rsid w:val="00C51628"/>
    <w:rsid w:val="00C5232B"/>
    <w:rsid w:val="00C534EB"/>
    <w:rsid w:val="00C5384B"/>
    <w:rsid w:val="00C53CA0"/>
    <w:rsid w:val="00C53E6A"/>
    <w:rsid w:val="00C543E6"/>
    <w:rsid w:val="00C54693"/>
    <w:rsid w:val="00C552C6"/>
    <w:rsid w:val="00C5557D"/>
    <w:rsid w:val="00C57CBE"/>
    <w:rsid w:val="00C617FA"/>
    <w:rsid w:val="00C61CFD"/>
    <w:rsid w:val="00C61FB6"/>
    <w:rsid w:val="00C6250B"/>
    <w:rsid w:val="00C62A14"/>
    <w:rsid w:val="00C62BEB"/>
    <w:rsid w:val="00C62C76"/>
    <w:rsid w:val="00C63405"/>
    <w:rsid w:val="00C6346A"/>
    <w:rsid w:val="00C63E49"/>
    <w:rsid w:val="00C64EB8"/>
    <w:rsid w:val="00C65122"/>
    <w:rsid w:val="00C663FC"/>
    <w:rsid w:val="00C66479"/>
    <w:rsid w:val="00C66C31"/>
    <w:rsid w:val="00C67568"/>
    <w:rsid w:val="00C6780E"/>
    <w:rsid w:val="00C6785B"/>
    <w:rsid w:val="00C702E5"/>
    <w:rsid w:val="00C70789"/>
    <w:rsid w:val="00C72562"/>
    <w:rsid w:val="00C727CD"/>
    <w:rsid w:val="00C72F66"/>
    <w:rsid w:val="00C73075"/>
    <w:rsid w:val="00C73AE0"/>
    <w:rsid w:val="00C73D7B"/>
    <w:rsid w:val="00C74769"/>
    <w:rsid w:val="00C74FAA"/>
    <w:rsid w:val="00C75EB9"/>
    <w:rsid w:val="00C760A1"/>
    <w:rsid w:val="00C76595"/>
    <w:rsid w:val="00C766FC"/>
    <w:rsid w:val="00C768A0"/>
    <w:rsid w:val="00C76A30"/>
    <w:rsid w:val="00C7730F"/>
    <w:rsid w:val="00C77592"/>
    <w:rsid w:val="00C805E0"/>
    <w:rsid w:val="00C8187B"/>
    <w:rsid w:val="00C81C0C"/>
    <w:rsid w:val="00C81F89"/>
    <w:rsid w:val="00C82087"/>
    <w:rsid w:val="00C826BA"/>
    <w:rsid w:val="00C84094"/>
    <w:rsid w:val="00C84504"/>
    <w:rsid w:val="00C84589"/>
    <w:rsid w:val="00C849FD"/>
    <w:rsid w:val="00C905DC"/>
    <w:rsid w:val="00C91471"/>
    <w:rsid w:val="00C9149F"/>
    <w:rsid w:val="00C91648"/>
    <w:rsid w:val="00C92AFD"/>
    <w:rsid w:val="00C92EDB"/>
    <w:rsid w:val="00C937E1"/>
    <w:rsid w:val="00C939BD"/>
    <w:rsid w:val="00C93CC2"/>
    <w:rsid w:val="00C93F0C"/>
    <w:rsid w:val="00C943B0"/>
    <w:rsid w:val="00C94681"/>
    <w:rsid w:val="00C95087"/>
    <w:rsid w:val="00C95109"/>
    <w:rsid w:val="00C96521"/>
    <w:rsid w:val="00C97228"/>
    <w:rsid w:val="00C97553"/>
    <w:rsid w:val="00C9787F"/>
    <w:rsid w:val="00C97B39"/>
    <w:rsid w:val="00CA03AC"/>
    <w:rsid w:val="00CA0537"/>
    <w:rsid w:val="00CA1FA5"/>
    <w:rsid w:val="00CA2192"/>
    <w:rsid w:val="00CA2243"/>
    <w:rsid w:val="00CA2A2B"/>
    <w:rsid w:val="00CA2ECC"/>
    <w:rsid w:val="00CA3568"/>
    <w:rsid w:val="00CA3EC2"/>
    <w:rsid w:val="00CA4794"/>
    <w:rsid w:val="00CA5C10"/>
    <w:rsid w:val="00CA5D82"/>
    <w:rsid w:val="00CA6B34"/>
    <w:rsid w:val="00CA6DFB"/>
    <w:rsid w:val="00CA7090"/>
    <w:rsid w:val="00CA71F7"/>
    <w:rsid w:val="00CA7801"/>
    <w:rsid w:val="00CB1EBB"/>
    <w:rsid w:val="00CB2489"/>
    <w:rsid w:val="00CB29EC"/>
    <w:rsid w:val="00CB364E"/>
    <w:rsid w:val="00CB3C92"/>
    <w:rsid w:val="00CB4D6C"/>
    <w:rsid w:val="00CB5032"/>
    <w:rsid w:val="00CB51F2"/>
    <w:rsid w:val="00CB5729"/>
    <w:rsid w:val="00CB5ECD"/>
    <w:rsid w:val="00CB611D"/>
    <w:rsid w:val="00CB6233"/>
    <w:rsid w:val="00CB6BF5"/>
    <w:rsid w:val="00CB6F2F"/>
    <w:rsid w:val="00CB7077"/>
    <w:rsid w:val="00CB7819"/>
    <w:rsid w:val="00CB7B15"/>
    <w:rsid w:val="00CC03B7"/>
    <w:rsid w:val="00CC0430"/>
    <w:rsid w:val="00CC28E5"/>
    <w:rsid w:val="00CC28F5"/>
    <w:rsid w:val="00CC3E2A"/>
    <w:rsid w:val="00CC3E87"/>
    <w:rsid w:val="00CC489A"/>
    <w:rsid w:val="00CC496F"/>
    <w:rsid w:val="00CC552F"/>
    <w:rsid w:val="00CC5F03"/>
    <w:rsid w:val="00CC6B1B"/>
    <w:rsid w:val="00CC6B5F"/>
    <w:rsid w:val="00CC7005"/>
    <w:rsid w:val="00CC784B"/>
    <w:rsid w:val="00CD12B3"/>
    <w:rsid w:val="00CD2851"/>
    <w:rsid w:val="00CD28B3"/>
    <w:rsid w:val="00CD2B0F"/>
    <w:rsid w:val="00CD30BD"/>
    <w:rsid w:val="00CD32D3"/>
    <w:rsid w:val="00CD3CE8"/>
    <w:rsid w:val="00CD3E36"/>
    <w:rsid w:val="00CD429B"/>
    <w:rsid w:val="00CD441B"/>
    <w:rsid w:val="00CD4B22"/>
    <w:rsid w:val="00CD4C23"/>
    <w:rsid w:val="00CD5267"/>
    <w:rsid w:val="00CD5CB7"/>
    <w:rsid w:val="00CD5CC2"/>
    <w:rsid w:val="00CD62F7"/>
    <w:rsid w:val="00CD6733"/>
    <w:rsid w:val="00CD6C11"/>
    <w:rsid w:val="00CD6E5E"/>
    <w:rsid w:val="00CD71CB"/>
    <w:rsid w:val="00CE015F"/>
    <w:rsid w:val="00CE053A"/>
    <w:rsid w:val="00CE0711"/>
    <w:rsid w:val="00CE0EA0"/>
    <w:rsid w:val="00CE162A"/>
    <w:rsid w:val="00CE1C92"/>
    <w:rsid w:val="00CE28CE"/>
    <w:rsid w:val="00CE29D7"/>
    <w:rsid w:val="00CE2D38"/>
    <w:rsid w:val="00CE345C"/>
    <w:rsid w:val="00CE3EB4"/>
    <w:rsid w:val="00CE473D"/>
    <w:rsid w:val="00CE5077"/>
    <w:rsid w:val="00CE59C9"/>
    <w:rsid w:val="00CE5C1F"/>
    <w:rsid w:val="00CE6257"/>
    <w:rsid w:val="00CE69EC"/>
    <w:rsid w:val="00CE6D57"/>
    <w:rsid w:val="00CE6E46"/>
    <w:rsid w:val="00CE7657"/>
    <w:rsid w:val="00CE7B1A"/>
    <w:rsid w:val="00CE7C87"/>
    <w:rsid w:val="00CF038F"/>
    <w:rsid w:val="00CF0EB6"/>
    <w:rsid w:val="00CF2306"/>
    <w:rsid w:val="00CF2AE6"/>
    <w:rsid w:val="00CF3299"/>
    <w:rsid w:val="00CF3386"/>
    <w:rsid w:val="00CF3642"/>
    <w:rsid w:val="00CF3E2A"/>
    <w:rsid w:val="00CF45AA"/>
    <w:rsid w:val="00CF4942"/>
    <w:rsid w:val="00CF4C56"/>
    <w:rsid w:val="00CF5094"/>
    <w:rsid w:val="00CF5597"/>
    <w:rsid w:val="00CF58F9"/>
    <w:rsid w:val="00CF5DCC"/>
    <w:rsid w:val="00CF75EA"/>
    <w:rsid w:val="00CF7BD0"/>
    <w:rsid w:val="00D00145"/>
    <w:rsid w:val="00D001A4"/>
    <w:rsid w:val="00D00396"/>
    <w:rsid w:val="00D005BC"/>
    <w:rsid w:val="00D00756"/>
    <w:rsid w:val="00D00E7F"/>
    <w:rsid w:val="00D01A83"/>
    <w:rsid w:val="00D01AA8"/>
    <w:rsid w:val="00D01E72"/>
    <w:rsid w:val="00D01F24"/>
    <w:rsid w:val="00D02DBA"/>
    <w:rsid w:val="00D03127"/>
    <w:rsid w:val="00D03BFB"/>
    <w:rsid w:val="00D03FB3"/>
    <w:rsid w:val="00D04D20"/>
    <w:rsid w:val="00D05609"/>
    <w:rsid w:val="00D069DF"/>
    <w:rsid w:val="00D06A5C"/>
    <w:rsid w:val="00D06BCC"/>
    <w:rsid w:val="00D06C8F"/>
    <w:rsid w:val="00D07527"/>
    <w:rsid w:val="00D10178"/>
    <w:rsid w:val="00D106F6"/>
    <w:rsid w:val="00D10BD8"/>
    <w:rsid w:val="00D10D7C"/>
    <w:rsid w:val="00D10DC3"/>
    <w:rsid w:val="00D1184F"/>
    <w:rsid w:val="00D13A4F"/>
    <w:rsid w:val="00D158FF"/>
    <w:rsid w:val="00D16004"/>
    <w:rsid w:val="00D166A3"/>
    <w:rsid w:val="00D16AAE"/>
    <w:rsid w:val="00D17984"/>
    <w:rsid w:val="00D17AD2"/>
    <w:rsid w:val="00D17C20"/>
    <w:rsid w:val="00D20BFC"/>
    <w:rsid w:val="00D219A2"/>
    <w:rsid w:val="00D21D7D"/>
    <w:rsid w:val="00D22E25"/>
    <w:rsid w:val="00D23B89"/>
    <w:rsid w:val="00D244C8"/>
    <w:rsid w:val="00D248F7"/>
    <w:rsid w:val="00D248FB"/>
    <w:rsid w:val="00D24A81"/>
    <w:rsid w:val="00D258F1"/>
    <w:rsid w:val="00D25F3F"/>
    <w:rsid w:val="00D2604B"/>
    <w:rsid w:val="00D305AE"/>
    <w:rsid w:val="00D3062E"/>
    <w:rsid w:val="00D309E7"/>
    <w:rsid w:val="00D30F1E"/>
    <w:rsid w:val="00D336A3"/>
    <w:rsid w:val="00D33F74"/>
    <w:rsid w:val="00D34A72"/>
    <w:rsid w:val="00D3532A"/>
    <w:rsid w:val="00D35979"/>
    <w:rsid w:val="00D360D1"/>
    <w:rsid w:val="00D36611"/>
    <w:rsid w:val="00D3679C"/>
    <w:rsid w:val="00D371E3"/>
    <w:rsid w:val="00D371EB"/>
    <w:rsid w:val="00D37392"/>
    <w:rsid w:val="00D40325"/>
    <w:rsid w:val="00D40EF6"/>
    <w:rsid w:val="00D40F0B"/>
    <w:rsid w:val="00D423A8"/>
    <w:rsid w:val="00D42E3E"/>
    <w:rsid w:val="00D42E54"/>
    <w:rsid w:val="00D42EB6"/>
    <w:rsid w:val="00D4314F"/>
    <w:rsid w:val="00D44609"/>
    <w:rsid w:val="00D447EA"/>
    <w:rsid w:val="00D454D1"/>
    <w:rsid w:val="00D45BF5"/>
    <w:rsid w:val="00D45F63"/>
    <w:rsid w:val="00D45FD7"/>
    <w:rsid w:val="00D45FD9"/>
    <w:rsid w:val="00D46005"/>
    <w:rsid w:val="00D474CC"/>
    <w:rsid w:val="00D504A9"/>
    <w:rsid w:val="00D50E61"/>
    <w:rsid w:val="00D5139B"/>
    <w:rsid w:val="00D51ACE"/>
    <w:rsid w:val="00D528AC"/>
    <w:rsid w:val="00D52BDA"/>
    <w:rsid w:val="00D53806"/>
    <w:rsid w:val="00D545CB"/>
    <w:rsid w:val="00D54801"/>
    <w:rsid w:val="00D54AF6"/>
    <w:rsid w:val="00D55365"/>
    <w:rsid w:val="00D55621"/>
    <w:rsid w:val="00D556C4"/>
    <w:rsid w:val="00D55825"/>
    <w:rsid w:val="00D5624A"/>
    <w:rsid w:val="00D564AB"/>
    <w:rsid w:val="00D56576"/>
    <w:rsid w:val="00D5671C"/>
    <w:rsid w:val="00D56A50"/>
    <w:rsid w:val="00D57634"/>
    <w:rsid w:val="00D6047C"/>
    <w:rsid w:val="00D6141C"/>
    <w:rsid w:val="00D6176A"/>
    <w:rsid w:val="00D61D16"/>
    <w:rsid w:val="00D61D3C"/>
    <w:rsid w:val="00D61D78"/>
    <w:rsid w:val="00D6252C"/>
    <w:rsid w:val="00D62F68"/>
    <w:rsid w:val="00D6392F"/>
    <w:rsid w:val="00D63F0F"/>
    <w:rsid w:val="00D65888"/>
    <w:rsid w:val="00D65AD2"/>
    <w:rsid w:val="00D66382"/>
    <w:rsid w:val="00D66520"/>
    <w:rsid w:val="00D66B69"/>
    <w:rsid w:val="00D67F10"/>
    <w:rsid w:val="00D714FB"/>
    <w:rsid w:val="00D71626"/>
    <w:rsid w:val="00D7209D"/>
    <w:rsid w:val="00D72933"/>
    <w:rsid w:val="00D72954"/>
    <w:rsid w:val="00D72E42"/>
    <w:rsid w:val="00D72EBD"/>
    <w:rsid w:val="00D73DD4"/>
    <w:rsid w:val="00D746D7"/>
    <w:rsid w:val="00D75757"/>
    <w:rsid w:val="00D75D5B"/>
    <w:rsid w:val="00D7671E"/>
    <w:rsid w:val="00D767D5"/>
    <w:rsid w:val="00D76FEC"/>
    <w:rsid w:val="00D77212"/>
    <w:rsid w:val="00D777C8"/>
    <w:rsid w:val="00D80DFD"/>
    <w:rsid w:val="00D814BD"/>
    <w:rsid w:val="00D82C13"/>
    <w:rsid w:val="00D82CB7"/>
    <w:rsid w:val="00D82D7A"/>
    <w:rsid w:val="00D83042"/>
    <w:rsid w:val="00D833B3"/>
    <w:rsid w:val="00D83B3B"/>
    <w:rsid w:val="00D846B7"/>
    <w:rsid w:val="00D849F4"/>
    <w:rsid w:val="00D85A75"/>
    <w:rsid w:val="00D8671B"/>
    <w:rsid w:val="00D86BD1"/>
    <w:rsid w:val="00D87ADF"/>
    <w:rsid w:val="00D910B9"/>
    <w:rsid w:val="00D91269"/>
    <w:rsid w:val="00D913B7"/>
    <w:rsid w:val="00D91B73"/>
    <w:rsid w:val="00D91B9C"/>
    <w:rsid w:val="00D923E9"/>
    <w:rsid w:val="00D9272F"/>
    <w:rsid w:val="00D928B4"/>
    <w:rsid w:val="00D92DAF"/>
    <w:rsid w:val="00D93CC0"/>
    <w:rsid w:val="00D93D56"/>
    <w:rsid w:val="00D94529"/>
    <w:rsid w:val="00D950DD"/>
    <w:rsid w:val="00D950E7"/>
    <w:rsid w:val="00D9518C"/>
    <w:rsid w:val="00D954D4"/>
    <w:rsid w:val="00D95C29"/>
    <w:rsid w:val="00D96176"/>
    <w:rsid w:val="00D96487"/>
    <w:rsid w:val="00D9781E"/>
    <w:rsid w:val="00D97C68"/>
    <w:rsid w:val="00DA0297"/>
    <w:rsid w:val="00DA0C0A"/>
    <w:rsid w:val="00DA1045"/>
    <w:rsid w:val="00DA1383"/>
    <w:rsid w:val="00DA1B36"/>
    <w:rsid w:val="00DA1BF9"/>
    <w:rsid w:val="00DA1F62"/>
    <w:rsid w:val="00DA23C8"/>
    <w:rsid w:val="00DA29A1"/>
    <w:rsid w:val="00DA37CC"/>
    <w:rsid w:val="00DA5B56"/>
    <w:rsid w:val="00DA5C2A"/>
    <w:rsid w:val="00DA60BE"/>
    <w:rsid w:val="00DA6198"/>
    <w:rsid w:val="00DA62CC"/>
    <w:rsid w:val="00DA65F5"/>
    <w:rsid w:val="00DA6633"/>
    <w:rsid w:val="00DA71F9"/>
    <w:rsid w:val="00DA7F37"/>
    <w:rsid w:val="00DB03FA"/>
    <w:rsid w:val="00DB0795"/>
    <w:rsid w:val="00DB1941"/>
    <w:rsid w:val="00DB1CAE"/>
    <w:rsid w:val="00DB1F5D"/>
    <w:rsid w:val="00DB24BF"/>
    <w:rsid w:val="00DB294B"/>
    <w:rsid w:val="00DB32D2"/>
    <w:rsid w:val="00DB36D8"/>
    <w:rsid w:val="00DB3AE8"/>
    <w:rsid w:val="00DB3E28"/>
    <w:rsid w:val="00DB44C0"/>
    <w:rsid w:val="00DB4ACB"/>
    <w:rsid w:val="00DB4BD2"/>
    <w:rsid w:val="00DB4F81"/>
    <w:rsid w:val="00DB5DD9"/>
    <w:rsid w:val="00DB6003"/>
    <w:rsid w:val="00DB60C9"/>
    <w:rsid w:val="00DB62A4"/>
    <w:rsid w:val="00DB6345"/>
    <w:rsid w:val="00DB64B5"/>
    <w:rsid w:val="00DB6C00"/>
    <w:rsid w:val="00DB76DC"/>
    <w:rsid w:val="00DB7975"/>
    <w:rsid w:val="00DB7F0B"/>
    <w:rsid w:val="00DC0372"/>
    <w:rsid w:val="00DC060B"/>
    <w:rsid w:val="00DC07CC"/>
    <w:rsid w:val="00DC20D8"/>
    <w:rsid w:val="00DC22BD"/>
    <w:rsid w:val="00DC2675"/>
    <w:rsid w:val="00DC2C33"/>
    <w:rsid w:val="00DC2E1B"/>
    <w:rsid w:val="00DC388F"/>
    <w:rsid w:val="00DC3AD7"/>
    <w:rsid w:val="00DC44BA"/>
    <w:rsid w:val="00DC5C23"/>
    <w:rsid w:val="00DC622C"/>
    <w:rsid w:val="00DC739F"/>
    <w:rsid w:val="00DC7755"/>
    <w:rsid w:val="00DC79F4"/>
    <w:rsid w:val="00DD02C8"/>
    <w:rsid w:val="00DD094B"/>
    <w:rsid w:val="00DD1429"/>
    <w:rsid w:val="00DD1492"/>
    <w:rsid w:val="00DD15A5"/>
    <w:rsid w:val="00DD1CF1"/>
    <w:rsid w:val="00DD3FC2"/>
    <w:rsid w:val="00DD4709"/>
    <w:rsid w:val="00DD498C"/>
    <w:rsid w:val="00DD4B5C"/>
    <w:rsid w:val="00DD509B"/>
    <w:rsid w:val="00DD53C5"/>
    <w:rsid w:val="00DD5888"/>
    <w:rsid w:val="00DD65DC"/>
    <w:rsid w:val="00DD66CA"/>
    <w:rsid w:val="00DD6E38"/>
    <w:rsid w:val="00DD731B"/>
    <w:rsid w:val="00DD7784"/>
    <w:rsid w:val="00DD78D7"/>
    <w:rsid w:val="00DE0837"/>
    <w:rsid w:val="00DE141D"/>
    <w:rsid w:val="00DE214C"/>
    <w:rsid w:val="00DE25BE"/>
    <w:rsid w:val="00DE2A44"/>
    <w:rsid w:val="00DE2ED6"/>
    <w:rsid w:val="00DE3634"/>
    <w:rsid w:val="00DE3CEE"/>
    <w:rsid w:val="00DE41BC"/>
    <w:rsid w:val="00DE5445"/>
    <w:rsid w:val="00DE6365"/>
    <w:rsid w:val="00DE652F"/>
    <w:rsid w:val="00DE6C9B"/>
    <w:rsid w:val="00DE74AD"/>
    <w:rsid w:val="00DE7F8F"/>
    <w:rsid w:val="00DF0F38"/>
    <w:rsid w:val="00DF117D"/>
    <w:rsid w:val="00DF14FE"/>
    <w:rsid w:val="00DF16DF"/>
    <w:rsid w:val="00DF16F6"/>
    <w:rsid w:val="00DF1954"/>
    <w:rsid w:val="00DF2613"/>
    <w:rsid w:val="00DF2C7E"/>
    <w:rsid w:val="00DF2D37"/>
    <w:rsid w:val="00DF2D60"/>
    <w:rsid w:val="00DF2EA1"/>
    <w:rsid w:val="00DF3102"/>
    <w:rsid w:val="00DF4B96"/>
    <w:rsid w:val="00DF4E0D"/>
    <w:rsid w:val="00DF5F6E"/>
    <w:rsid w:val="00DF6631"/>
    <w:rsid w:val="00DF677D"/>
    <w:rsid w:val="00DF7395"/>
    <w:rsid w:val="00E00DB3"/>
    <w:rsid w:val="00E0139C"/>
    <w:rsid w:val="00E0188F"/>
    <w:rsid w:val="00E01CBE"/>
    <w:rsid w:val="00E01E90"/>
    <w:rsid w:val="00E0245F"/>
    <w:rsid w:val="00E02BBA"/>
    <w:rsid w:val="00E04252"/>
    <w:rsid w:val="00E04D28"/>
    <w:rsid w:val="00E0594D"/>
    <w:rsid w:val="00E066B0"/>
    <w:rsid w:val="00E06E18"/>
    <w:rsid w:val="00E07985"/>
    <w:rsid w:val="00E07A32"/>
    <w:rsid w:val="00E07CD8"/>
    <w:rsid w:val="00E10698"/>
    <w:rsid w:val="00E10763"/>
    <w:rsid w:val="00E10DDC"/>
    <w:rsid w:val="00E11D9A"/>
    <w:rsid w:val="00E11FC9"/>
    <w:rsid w:val="00E129C2"/>
    <w:rsid w:val="00E13DCF"/>
    <w:rsid w:val="00E1425C"/>
    <w:rsid w:val="00E14D92"/>
    <w:rsid w:val="00E15D4C"/>
    <w:rsid w:val="00E16790"/>
    <w:rsid w:val="00E203EA"/>
    <w:rsid w:val="00E2073C"/>
    <w:rsid w:val="00E21356"/>
    <w:rsid w:val="00E21B1E"/>
    <w:rsid w:val="00E23692"/>
    <w:rsid w:val="00E236DB"/>
    <w:rsid w:val="00E24BB7"/>
    <w:rsid w:val="00E24DC9"/>
    <w:rsid w:val="00E251FF"/>
    <w:rsid w:val="00E256CA"/>
    <w:rsid w:val="00E25A16"/>
    <w:rsid w:val="00E2627A"/>
    <w:rsid w:val="00E26FD4"/>
    <w:rsid w:val="00E31A53"/>
    <w:rsid w:val="00E32A51"/>
    <w:rsid w:val="00E32FFB"/>
    <w:rsid w:val="00E33568"/>
    <w:rsid w:val="00E33602"/>
    <w:rsid w:val="00E33AFA"/>
    <w:rsid w:val="00E34EE9"/>
    <w:rsid w:val="00E350BC"/>
    <w:rsid w:val="00E36F74"/>
    <w:rsid w:val="00E37BB2"/>
    <w:rsid w:val="00E4042A"/>
    <w:rsid w:val="00E4057F"/>
    <w:rsid w:val="00E40A65"/>
    <w:rsid w:val="00E40C90"/>
    <w:rsid w:val="00E40E24"/>
    <w:rsid w:val="00E41566"/>
    <w:rsid w:val="00E43058"/>
    <w:rsid w:val="00E43594"/>
    <w:rsid w:val="00E43620"/>
    <w:rsid w:val="00E4441C"/>
    <w:rsid w:val="00E4466E"/>
    <w:rsid w:val="00E459E7"/>
    <w:rsid w:val="00E464ED"/>
    <w:rsid w:val="00E47099"/>
    <w:rsid w:val="00E47644"/>
    <w:rsid w:val="00E478B6"/>
    <w:rsid w:val="00E50D89"/>
    <w:rsid w:val="00E5116F"/>
    <w:rsid w:val="00E5138E"/>
    <w:rsid w:val="00E51446"/>
    <w:rsid w:val="00E51A70"/>
    <w:rsid w:val="00E51F8B"/>
    <w:rsid w:val="00E52039"/>
    <w:rsid w:val="00E520C7"/>
    <w:rsid w:val="00E52946"/>
    <w:rsid w:val="00E53008"/>
    <w:rsid w:val="00E53383"/>
    <w:rsid w:val="00E53A33"/>
    <w:rsid w:val="00E53FE9"/>
    <w:rsid w:val="00E542D0"/>
    <w:rsid w:val="00E54376"/>
    <w:rsid w:val="00E54B00"/>
    <w:rsid w:val="00E55612"/>
    <w:rsid w:val="00E55695"/>
    <w:rsid w:val="00E55AF5"/>
    <w:rsid w:val="00E55BEB"/>
    <w:rsid w:val="00E573E9"/>
    <w:rsid w:val="00E579FF"/>
    <w:rsid w:val="00E60DF7"/>
    <w:rsid w:val="00E61284"/>
    <w:rsid w:val="00E62BD3"/>
    <w:rsid w:val="00E62DB2"/>
    <w:rsid w:val="00E632B8"/>
    <w:rsid w:val="00E63775"/>
    <w:rsid w:val="00E63A4B"/>
    <w:rsid w:val="00E63C8D"/>
    <w:rsid w:val="00E63E1E"/>
    <w:rsid w:val="00E6502E"/>
    <w:rsid w:val="00E65555"/>
    <w:rsid w:val="00E6587F"/>
    <w:rsid w:val="00E66315"/>
    <w:rsid w:val="00E666FE"/>
    <w:rsid w:val="00E66B82"/>
    <w:rsid w:val="00E66EEE"/>
    <w:rsid w:val="00E67094"/>
    <w:rsid w:val="00E67F05"/>
    <w:rsid w:val="00E70374"/>
    <w:rsid w:val="00E70610"/>
    <w:rsid w:val="00E71491"/>
    <w:rsid w:val="00E72630"/>
    <w:rsid w:val="00E7264F"/>
    <w:rsid w:val="00E7351D"/>
    <w:rsid w:val="00E73F06"/>
    <w:rsid w:val="00E75DF4"/>
    <w:rsid w:val="00E7605F"/>
    <w:rsid w:val="00E7632E"/>
    <w:rsid w:val="00E76741"/>
    <w:rsid w:val="00E767DF"/>
    <w:rsid w:val="00E76FED"/>
    <w:rsid w:val="00E77257"/>
    <w:rsid w:val="00E77D11"/>
    <w:rsid w:val="00E80627"/>
    <w:rsid w:val="00E8274E"/>
    <w:rsid w:val="00E844E1"/>
    <w:rsid w:val="00E84DCD"/>
    <w:rsid w:val="00E84EF7"/>
    <w:rsid w:val="00E8519D"/>
    <w:rsid w:val="00E85595"/>
    <w:rsid w:val="00E857DB"/>
    <w:rsid w:val="00E869B1"/>
    <w:rsid w:val="00E86DB0"/>
    <w:rsid w:val="00E86E02"/>
    <w:rsid w:val="00E90564"/>
    <w:rsid w:val="00E90D95"/>
    <w:rsid w:val="00E917AC"/>
    <w:rsid w:val="00E9198A"/>
    <w:rsid w:val="00E91A31"/>
    <w:rsid w:val="00E91BCD"/>
    <w:rsid w:val="00E93095"/>
    <w:rsid w:val="00E93212"/>
    <w:rsid w:val="00E93BB5"/>
    <w:rsid w:val="00E94994"/>
    <w:rsid w:val="00E95723"/>
    <w:rsid w:val="00E95D94"/>
    <w:rsid w:val="00E964F8"/>
    <w:rsid w:val="00E965D2"/>
    <w:rsid w:val="00E96A4D"/>
    <w:rsid w:val="00EA0892"/>
    <w:rsid w:val="00EA1286"/>
    <w:rsid w:val="00EA1520"/>
    <w:rsid w:val="00EA15FB"/>
    <w:rsid w:val="00EA1683"/>
    <w:rsid w:val="00EA1A80"/>
    <w:rsid w:val="00EA36B0"/>
    <w:rsid w:val="00EA391F"/>
    <w:rsid w:val="00EA3C22"/>
    <w:rsid w:val="00EA46EE"/>
    <w:rsid w:val="00EA51CB"/>
    <w:rsid w:val="00EA5C2A"/>
    <w:rsid w:val="00EA6D3C"/>
    <w:rsid w:val="00EA7055"/>
    <w:rsid w:val="00EA71F7"/>
    <w:rsid w:val="00EA75B6"/>
    <w:rsid w:val="00EB0767"/>
    <w:rsid w:val="00EB1BC7"/>
    <w:rsid w:val="00EB338C"/>
    <w:rsid w:val="00EB3823"/>
    <w:rsid w:val="00EB407F"/>
    <w:rsid w:val="00EB65EF"/>
    <w:rsid w:val="00EB6FFC"/>
    <w:rsid w:val="00EB71D5"/>
    <w:rsid w:val="00EB7808"/>
    <w:rsid w:val="00EB7B88"/>
    <w:rsid w:val="00EB7C79"/>
    <w:rsid w:val="00EB7C8E"/>
    <w:rsid w:val="00EC03F4"/>
    <w:rsid w:val="00EC0887"/>
    <w:rsid w:val="00EC0A4B"/>
    <w:rsid w:val="00EC14C1"/>
    <w:rsid w:val="00EC219A"/>
    <w:rsid w:val="00EC314F"/>
    <w:rsid w:val="00EC3952"/>
    <w:rsid w:val="00EC42B9"/>
    <w:rsid w:val="00EC4732"/>
    <w:rsid w:val="00EC48EA"/>
    <w:rsid w:val="00EC531E"/>
    <w:rsid w:val="00EC5BB4"/>
    <w:rsid w:val="00EC5D89"/>
    <w:rsid w:val="00EC5F33"/>
    <w:rsid w:val="00EC61DA"/>
    <w:rsid w:val="00EC6230"/>
    <w:rsid w:val="00EC77AB"/>
    <w:rsid w:val="00EC7952"/>
    <w:rsid w:val="00EC79D2"/>
    <w:rsid w:val="00EC7EC5"/>
    <w:rsid w:val="00ED18AE"/>
    <w:rsid w:val="00ED2BFE"/>
    <w:rsid w:val="00ED3164"/>
    <w:rsid w:val="00ED3DB3"/>
    <w:rsid w:val="00ED3E45"/>
    <w:rsid w:val="00ED4C6F"/>
    <w:rsid w:val="00ED4F57"/>
    <w:rsid w:val="00ED5177"/>
    <w:rsid w:val="00ED5BF0"/>
    <w:rsid w:val="00ED5D9D"/>
    <w:rsid w:val="00ED5F3C"/>
    <w:rsid w:val="00ED6222"/>
    <w:rsid w:val="00ED6360"/>
    <w:rsid w:val="00ED6980"/>
    <w:rsid w:val="00ED6E63"/>
    <w:rsid w:val="00ED7447"/>
    <w:rsid w:val="00EE02E8"/>
    <w:rsid w:val="00EE0352"/>
    <w:rsid w:val="00EE0465"/>
    <w:rsid w:val="00EE078E"/>
    <w:rsid w:val="00EE28EB"/>
    <w:rsid w:val="00EE33CD"/>
    <w:rsid w:val="00EE4A08"/>
    <w:rsid w:val="00EE55E2"/>
    <w:rsid w:val="00EE57F4"/>
    <w:rsid w:val="00EE5AEA"/>
    <w:rsid w:val="00EE5BC4"/>
    <w:rsid w:val="00EE6B3C"/>
    <w:rsid w:val="00EF0A09"/>
    <w:rsid w:val="00EF10AF"/>
    <w:rsid w:val="00EF1437"/>
    <w:rsid w:val="00EF18BA"/>
    <w:rsid w:val="00EF2AF9"/>
    <w:rsid w:val="00EF2B23"/>
    <w:rsid w:val="00EF2BC1"/>
    <w:rsid w:val="00EF3B6A"/>
    <w:rsid w:val="00EF3C61"/>
    <w:rsid w:val="00EF412A"/>
    <w:rsid w:val="00EF4278"/>
    <w:rsid w:val="00EF5393"/>
    <w:rsid w:val="00EF65A2"/>
    <w:rsid w:val="00EF67DD"/>
    <w:rsid w:val="00EF6E54"/>
    <w:rsid w:val="00EF6F5F"/>
    <w:rsid w:val="00EF703B"/>
    <w:rsid w:val="00EF763A"/>
    <w:rsid w:val="00EF7D1A"/>
    <w:rsid w:val="00EF7FDA"/>
    <w:rsid w:val="00F00D13"/>
    <w:rsid w:val="00F00DDE"/>
    <w:rsid w:val="00F01653"/>
    <w:rsid w:val="00F017BA"/>
    <w:rsid w:val="00F01D5F"/>
    <w:rsid w:val="00F0285F"/>
    <w:rsid w:val="00F04C7A"/>
    <w:rsid w:val="00F04E01"/>
    <w:rsid w:val="00F059A8"/>
    <w:rsid w:val="00F05C20"/>
    <w:rsid w:val="00F05D6B"/>
    <w:rsid w:val="00F05F2A"/>
    <w:rsid w:val="00F0659E"/>
    <w:rsid w:val="00F06712"/>
    <w:rsid w:val="00F069EB"/>
    <w:rsid w:val="00F06E9C"/>
    <w:rsid w:val="00F07043"/>
    <w:rsid w:val="00F073A5"/>
    <w:rsid w:val="00F10942"/>
    <w:rsid w:val="00F10F75"/>
    <w:rsid w:val="00F11832"/>
    <w:rsid w:val="00F12AC1"/>
    <w:rsid w:val="00F13656"/>
    <w:rsid w:val="00F13F70"/>
    <w:rsid w:val="00F14113"/>
    <w:rsid w:val="00F1475B"/>
    <w:rsid w:val="00F1575E"/>
    <w:rsid w:val="00F16041"/>
    <w:rsid w:val="00F16A07"/>
    <w:rsid w:val="00F16D83"/>
    <w:rsid w:val="00F16DF7"/>
    <w:rsid w:val="00F2037B"/>
    <w:rsid w:val="00F2079A"/>
    <w:rsid w:val="00F20DEE"/>
    <w:rsid w:val="00F21A3A"/>
    <w:rsid w:val="00F21E1E"/>
    <w:rsid w:val="00F21F1D"/>
    <w:rsid w:val="00F235D0"/>
    <w:rsid w:val="00F23A4E"/>
    <w:rsid w:val="00F23C71"/>
    <w:rsid w:val="00F23CAC"/>
    <w:rsid w:val="00F242BC"/>
    <w:rsid w:val="00F25701"/>
    <w:rsid w:val="00F25AEC"/>
    <w:rsid w:val="00F25B8B"/>
    <w:rsid w:val="00F27BE7"/>
    <w:rsid w:val="00F313C1"/>
    <w:rsid w:val="00F31B20"/>
    <w:rsid w:val="00F31FD4"/>
    <w:rsid w:val="00F32A44"/>
    <w:rsid w:val="00F33700"/>
    <w:rsid w:val="00F33A5B"/>
    <w:rsid w:val="00F342AB"/>
    <w:rsid w:val="00F34572"/>
    <w:rsid w:val="00F348B5"/>
    <w:rsid w:val="00F35BA5"/>
    <w:rsid w:val="00F364E7"/>
    <w:rsid w:val="00F3682D"/>
    <w:rsid w:val="00F36D30"/>
    <w:rsid w:val="00F37298"/>
    <w:rsid w:val="00F373CD"/>
    <w:rsid w:val="00F37508"/>
    <w:rsid w:val="00F4131A"/>
    <w:rsid w:val="00F4190E"/>
    <w:rsid w:val="00F41F7F"/>
    <w:rsid w:val="00F42299"/>
    <w:rsid w:val="00F430B9"/>
    <w:rsid w:val="00F4463D"/>
    <w:rsid w:val="00F449E9"/>
    <w:rsid w:val="00F44D67"/>
    <w:rsid w:val="00F453B2"/>
    <w:rsid w:val="00F458F6"/>
    <w:rsid w:val="00F45BB2"/>
    <w:rsid w:val="00F46903"/>
    <w:rsid w:val="00F46A63"/>
    <w:rsid w:val="00F46A78"/>
    <w:rsid w:val="00F47A69"/>
    <w:rsid w:val="00F500DD"/>
    <w:rsid w:val="00F502BA"/>
    <w:rsid w:val="00F50E01"/>
    <w:rsid w:val="00F51B09"/>
    <w:rsid w:val="00F5254E"/>
    <w:rsid w:val="00F52712"/>
    <w:rsid w:val="00F5317E"/>
    <w:rsid w:val="00F53183"/>
    <w:rsid w:val="00F534B9"/>
    <w:rsid w:val="00F53596"/>
    <w:rsid w:val="00F53EF5"/>
    <w:rsid w:val="00F543FF"/>
    <w:rsid w:val="00F54994"/>
    <w:rsid w:val="00F551B3"/>
    <w:rsid w:val="00F56A47"/>
    <w:rsid w:val="00F60131"/>
    <w:rsid w:val="00F6073A"/>
    <w:rsid w:val="00F61149"/>
    <w:rsid w:val="00F61C89"/>
    <w:rsid w:val="00F621FE"/>
    <w:rsid w:val="00F62797"/>
    <w:rsid w:val="00F63E8A"/>
    <w:rsid w:val="00F63F91"/>
    <w:rsid w:val="00F64437"/>
    <w:rsid w:val="00F64954"/>
    <w:rsid w:val="00F64963"/>
    <w:rsid w:val="00F653CA"/>
    <w:rsid w:val="00F65F5D"/>
    <w:rsid w:val="00F66B27"/>
    <w:rsid w:val="00F67A3A"/>
    <w:rsid w:val="00F67B9F"/>
    <w:rsid w:val="00F67FF6"/>
    <w:rsid w:val="00F70BCB"/>
    <w:rsid w:val="00F71769"/>
    <w:rsid w:val="00F73119"/>
    <w:rsid w:val="00F73E1B"/>
    <w:rsid w:val="00F73FE6"/>
    <w:rsid w:val="00F74596"/>
    <w:rsid w:val="00F75C6E"/>
    <w:rsid w:val="00F76AB7"/>
    <w:rsid w:val="00F76E48"/>
    <w:rsid w:val="00F772CF"/>
    <w:rsid w:val="00F77FF1"/>
    <w:rsid w:val="00F815DD"/>
    <w:rsid w:val="00F8224D"/>
    <w:rsid w:val="00F82B70"/>
    <w:rsid w:val="00F8307C"/>
    <w:rsid w:val="00F8396E"/>
    <w:rsid w:val="00F83E3A"/>
    <w:rsid w:val="00F840BF"/>
    <w:rsid w:val="00F842D6"/>
    <w:rsid w:val="00F84379"/>
    <w:rsid w:val="00F853DF"/>
    <w:rsid w:val="00F86748"/>
    <w:rsid w:val="00F86A29"/>
    <w:rsid w:val="00F8738C"/>
    <w:rsid w:val="00F87BBA"/>
    <w:rsid w:val="00F900AB"/>
    <w:rsid w:val="00F9090C"/>
    <w:rsid w:val="00F91839"/>
    <w:rsid w:val="00F91A04"/>
    <w:rsid w:val="00F91E57"/>
    <w:rsid w:val="00F92614"/>
    <w:rsid w:val="00F92F16"/>
    <w:rsid w:val="00F937DF"/>
    <w:rsid w:val="00F93C23"/>
    <w:rsid w:val="00F9427A"/>
    <w:rsid w:val="00F94606"/>
    <w:rsid w:val="00F946CE"/>
    <w:rsid w:val="00F94838"/>
    <w:rsid w:val="00F949EC"/>
    <w:rsid w:val="00F94C75"/>
    <w:rsid w:val="00F95173"/>
    <w:rsid w:val="00F955AF"/>
    <w:rsid w:val="00F95BBF"/>
    <w:rsid w:val="00F95E2F"/>
    <w:rsid w:val="00F968A7"/>
    <w:rsid w:val="00F96ADD"/>
    <w:rsid w:val="00F9707E"/>
    <w:rsid w:val="00F97B13"/>
    <w:rsid w:val="00FA0154"/>
    <w:rsid w:val="00FA024A"/>
    <w:rsid w:val="00FA0BAD"/>
    <w:rsid w:val="00FA0F66"/>
    <w:rsid w:val="00FA12CD"/>
    <w:rsid w:val="00FA1339"/>
    <w:rsid w:val="00FA186C"/>
    <w:rsid w:val="00FA18E0"/>
    <w:rsid w:val="00FA1929"/>
    <w:rsid w:val="00FA1C1E"/>
    <w:rsid w:val="00FA2189"/>
    <w:rsid w:val="00FA21D7"/>
    <w:rsid w:val="00FA2EFC"/>
    <w:rsid w:val="00FA320C"/>
    <w:rsid w:val="00FA32D7"/>
    <w:rsid w:val="00FA35FF"/>
    <w:rsid w:val="00FA396E"/>
    <w:rsid w:val="00FA3F99"/>
    <w:rsid w:val="00FA44DD"/>
    <w:rsid w:val="00FA5A80"/>
    <w:rsid w:val="00FA5AAA"/>
    <w:rsid w:val="00FA666C"/>
    <w:rsid w:val="00FA6D5B"/>
    <w:rsid w:val="00FA6FE8"/>
    <w:rsid w:val="00FA7AAA"/>
    <w:rsid w:val="00FA7B82"/>
    <w:rsid w:val="00FA7CA7"/>
    <w:rsid w:val="00FA7D54"/>
    <w:rsid w:val="00FA7FD5"/>
    <w:rsid w:val="00FB035C"/>
    <w:rsid w:val="00FB0768"/>
    <w:rsid w:val="00FB092F"/>
    <w:rsid w:val="00FB1B5F"/>
    <w:rsid w:val="00FB1DC6"/>
    <w:rsid w:val="00FB2CC4"/>
    <w:rsid w:val="00FB362F"/>
    <w:rsid w:val="00FB48BC"/>
    <w:rsid w:val="00FB4B30"/>
    <w:rsid w:val="00FB4F78"/>
    <w:rsid w:val="00FB55FB"/>
    <w:rsid w:val="00FB5BB8"/>
    <w:rsid w:val="00FB5F6B"/>
    <w:rsid w:val="00FB6339"/>
    <w:rsid w:val="00FB7542"/>
    <w:rsid w:val="00FC0943"/>
    <w:rsid w:val="00FC0A5E"/>
    <w:rsid w:val="00FC1004"/>
    <w:rsid w:val="00FC1966"/>
    <w:rsid w:val="00FC1C1F"/>
    <w:rsid w:val="00FC2930"/>
    <w:rsid w:val="00FC2D04"/>
    <w:rsid w:val="00FC2F5F"/>
    <w:rsid w:val="00FC3119"/>
    <w:rsid w:val="00FC3F9C"/>
    <w:rsid w:val="00FC4301"/>
    <w:rsid w:val="00FC4BBD"/>
    <w:rsid w:val="00FC50E1"/>
    <w:rsid w:val="00FC54A5"/>
    <w:rsid w:val="00FC613B"/>
    <w:rsid w:val="00FC6709"/>
    <w:rsid w:val="00FC6AC8"/>
    <w:rsid w:val="00FC6C09"/>
    <w:rsid w:val="00FC701A"/>
    <w:rsid w:val="00FC78B4"/>
    <w:rsid w:val="00FD0114"/>
    <w:rsid w:val="00FD05A9"/>
    <w:rsid w:val="00FD0856"/>
    <w:rsid w:val="00FD0900"/>
    <w:rsid w:val="00FD0A6D"/>
    <w:rsid w:val="00FD1EFE"/>
    <w:rsid w:val="00FD25FE"/>
    <w:rsid w:val="00FD2A55"/>
    <w:rsid w:val="00FD2BC1"/>
    <w:rsid w:val="00FD2C11"/>
    <w:rsid w:val="00FD2E82"/>
    <w:rsid w:val="00FD3B97"/>
    <w:rsid w:val="00FD4A9C"/>
    <w:rsid w:val="00FD5004"/>
    <w:rsid w:val="00FD51D6"/>
    <w:rsid w:val="00FD5B08"/>
    <w:rsid w:val="00FE010E"/>
    <w:rsid w:val="00FE0A44"/>
    <w:rsid w:val="00FE0C6B"/>
    <w:rsid w:val="00FE0FBC"/>
    <w:rsid w:val="00FE3C08"/>
    <w:rsid w:val="00FE4858"/>
    <w:rsid w:val="00FE520B"/>
    <w:rsid w:val="00FE5791"/>
    <w:rsid w:val="00FE5CEB"/>
    <w:rsid w:val="00FE6C32"/>
    <w:rsid w:val="00FE7482"/>
    <w:rsid w:val="00FF12C7"/>
    <w:rsid w:val="00FF17AB"/>
    <w:rsid w:val="00FF1802"/>
    <w:rsid w:val="00FF2B26"/>
    <w:rsid w:val="00FF2CBA"/>
    <w:rsid w:val="00FF2F30"/>
    <w:rsid w:val="00FF3D0D"/>
    <w:rsid w:val="00FF4494"/>
    <w:rsid w:val="00FF45D0"/>
    <w:rsid w:val="00FF49AB"/>
    <w:rsid w:val="00FF4A73"/>
    <w:rsid w:val="00FF4C1C"/>
    <w:rsid w:val="00FF4F92"/>
    <w:rsid w:val="00FF52E7"/>
    <w:rsid w:val="00FF5678"/>
    <w:rsid w:val="00FF6390"/>
    <w:rsid w:val="00FF6BA3"/>
    <w:rsid w:val="00FF75CF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Unicode MS" w:eastAsia="바탕" w:hAnsi="MalgunUnicode M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A81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1A3E2E"/>
    <w:pPr>
      <w:keepNext/>
      <w:outlineLvl w:val="0"/>
    </w:pPr>
    <w:rPr>
      <w:rFonts w:eastAsia="MalgunUnicode MS"/>
      <w:sz w:val="28"/>
      <w:szCs w:val="28"/>
    </w:rPr>
  </w:style>
  <w:style w:type="paragraph" w:styleId="2">
    <w:name w:val="heading 2"/>
    <w:basedOn w:val="a"/>
    <w:link w:val="2Char"/>
    <w:uiPriority w:val="99"/>
    <w:qFormat/>
    <w:rsid w:val="00CB7B15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locked/>
    <w:rsid w:val="001A3E2E"/>
    <w:rPr>
      <w:rFonts w:ascii="MalgunUnicode MS" w:eastAsia="MalgunUnicode MS" w:hAnsi="MalgunUnicode MS"/>
      <w:kern w:val="2"/>
      <w:sz w:val="28"/>
    </w:rPr>
  </w:style>
  <w:style w:type="character" w:customStyle="1" w:styleId="2Char">
    <w:name w:val="제목 2 Char"/>
    <w:link w:val="2"/>
    <w:uiPriority w:val="99"/>
    <w:locked/>
    <w:rsid w:val="00CB7B15"/>
    <w:rPr>
      <w:rFonts w:ascii="굴림" w:eastAsia="굴림" w:hAnsi="굴림"/>
      <w:b/>
      <w:kern w:val="0"/>
      <w:sz w:val="36"/>
    </w:rPr>
  </w:style>
  <w:style w:type="character" w:styleId="a3">
    <w:name w:val="Hyperlink"/>
    <w:uiPriority w:val="99"/>
    <w:rsid w:val="00CB7B15"/>
    <w:rPr>
      <w:rFonts w:cs="Times New Roman"/>
      <w:color w:val="082366"/>
      <w:u w:val="single"/>
    </w:rPr>
  </w:style>
  <w:style w:type="table" w:styleId="a4">
    <w:name w:val="Table Grid"/>
    <w:basedOn w:val="a1"/>
    <w:uiPriority w:val="99"/>
    <w:rsid w:val="00CB7B1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5">
    <w:name w:val="바탕글"/>
    <w:basedOn w:val="a"/>
    <w:uiPriority w:val="99"/>
    <w:rsid w:val="00CB7B15"/>
    <w:pPr>
      <w:widowControl/>
      <w:wordWrap/>
      <w:autoSpaceDE/>
      <w:autoSpaceDN/>
      <w:snapToGrid w:val="0"/>
      <w:spacing w:line="384" w:lineRule="auto"/>
    </w:pPr>
    <w:rPr>
      <w:rFonts w:ascii="바탕" w:hAnsi="바탕" w:cs="굴림"/>
      <w:color w:val="000000"/>
      <w:kern w:val="0"/>
      <w:szCs w:val="20"/>
    </w:rPr>
  </w:style>
  <w:style w:type="paragraph" w:customStyle="1" w:styleId="-11">
    <w:name w:val="색상형 목록 - 강조색 11"/>
    <w:basedOn w:val="a"/>
    <w:uiPriority w:val="99"/>
    <w:rsid w:val="00CB7B15"/>
    <w:pPr>
      <w:ind w:leftChars="400" w:left="800"/>
    </w:pPr>
  </w:style>
  <w:style w:type="paragraph" w:styleId="a6">
    <w:name w:val="header"/>
    <w:basedOn w:val="a"/>
    <w:link w:val="Char"/>
    <w:uiPriority w:val="99"/>
    <w:rsid w:val="00CB7B15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">
    <w:name w:val="머리글 Char"/>
    <w:basedOn w:val="a0"/>
    <w:link w:val="a6"/>
    <w:uiPriority w:val="99"/>
    <w:locked/>
    <w:rsid w:val="00CB7B15"/>
  </w:style>
  <w:style w:type="paragraph" w:styleId="a7">
    <w:name w:val="footer"/>
    <w:basedOn w:val="a"/>
    <w:link w:val="Char0"/>
    <w:uiPriority w:val="99"/>
    <w:rsid w:val="00CB7B15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바닥글 Char"/>
    <w:basedOn w:val="a0"/>
    <w:link w:val="a7"/>
    <w:uiPriority w:val="99"/>
    <w:locked/>
    <w:rsid w:val="00CB7B15"/>
  </w:style>
  <w:style w:type="paragraph" w:styleId="a8">
    <w:name w:val="Balloon Text"/>
    <w:basedOn w:val="a"/>
    <w:link w:val="Char1"/>
    <w:uiPriority w:val="99"/>
    <w:semiHidden/>
    <w:rsid w:val="00CB7B15"/>
    <w:rPr>
      <w:rFonts w:eastAsia="MalgunUnicode MS"/>
      <w:kern w:val="0"/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locked/>
    <w:rsid w:val="00CB7B15"/>
    <w:rPr>
      <w:rFonts w:ascii="MalgunUnicode MS" w:eastAsia="MalgunUnicode MS" w:hAnsi="MalgunUnicode MS"/>
      <w:sz w:val="18"/>
    </w:rPr>
  </w:style>
  <w:style w:type="character" w:customStyle="1" w:styleId="src1">
    <w:name w:val="src1"/>
    <w:uiPriority w:val="99"/>
    <w:rsid w:val="00CB7B15"/>
  </w:style>
  <w:style w:type="character" w:customStyle="1" w:styleId="jrnl">
    <w:name w:val="jrnl"/>
    <w:uiPriority w:val="99"/>
    <w:rsid w:val="00CB7B15"/>
  </w:style>
  <w:style w:type="character" w:customStyle="1" w:styleId="citation">
    <w:name w:val="citation"/>
    <w:uiPriority w:val="99"/>
    <w:rsid w:val="00CB7B15"/>
  </w:style>
  <w:style w:type="character" w:styleId="a9">
    <w:name w:val="Emphasis"/>
    <w:uiPriority w:val="99"/>
    <w:qFormat/>
    <w:rsid w:val="00CB7B15"/>
    <w:rPr>
      <w:rFonts w:cs="Times New Roman"/>
      <w:i/>
    </w:rPr>
  </w:style>
  <w:style w:type="paragraph" w:styleId="aa">
    <w:name w:val="Normal (Web)"/>
    <w:basedOn w:val="a"/>
    <w:uiPriority w:val="99"/>
    <w:rsid w:val="00CB7B1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ref-journal">
    <w:name w:val="ref-journal"/>
    <w:uiPriority w:val="99"/>
    <w:rsid w:val="00CB7B15"/>
  </w:style>
  <w:style w:type="character" w:customStyle="1" w:styleId="ref-vol">
    <w:name w:val="ref-vol"/>
    <w:uiPriority w:val="99"/>
    <w:rsid w:val="00CB7B15"/>
  </w:style>
  <w:style w:type="character" w:styleId="ab">
    <w:name w:val="annotation reference"/>
    <w:uiPriority w:val="99"/>
    <w:semiHidden/>
    <w:rsid w:val="00CF75EA"/>
    <w:rPr>
      <w:rFonts w:cs="Times New Roman"/>
      <w:sz w:val="16"/>
    </w:rPr>
  </w:style>
  <w:style w:type="paragraph" w:styleId="ac">
    <w:name w:val="annotation text"/>
    <w:basedOn w:val="a"/>
    <w:link w:val="Char2"/>
    <w:uiPriority w:val="99"/>
    <w:rsid w:val="00D24A81"/>
    <w:rPr>
      <w:szCs w:val="20"/>
    </w:rPr>
  </w:style>
  <w:style w:type="character" w:customStyle="1" w:styleId="Char2">
    <w:name w:val="메모 텍스트 Char"/>
    <w:link w:val="ac"/>
    <w:uiPriority w:val="99"/>
    <w:locked/>
    <w:rsid w:val="00D24A81"/>
    <w:rPr>
      <w:kern w:val="2"/>
    </w:rPr>
  </w:style>
  <w:style w:type="paragraph" w:styleId="ad">
    <w:name w:val="annotation subject"/>
    <w:basedOn w:val="ac"/>
    <w:next w:val="ac"/>
    <w:link w:val="Char3"/>
    <w:uiPriority w:val="99"/>
    <w:semiHidden/>
    <w:rsid w:val="00CF75EA"/>
    <w:rPr>
      <w:b/>
      <w:bCs/>
    </w:rPr>
  </w:style>
  <w:style w:type="character" w:customStyle="1" w:styleId="Char3">
    <w:name w:val="메모 주제 Char"/>
    <w:link w:val="ad"/>
    <w:uiPriority w:val="99"/>
    <w:semiHidden/>
    <w:locked/>
    <w:rsid w:val="00CF75EA"/>
    <w:rPr>
      <w:b/>
      <w:kern w:val="2"/>
    </w:rPr>
  </w:style>
  <w:style w:type="paragraph" w:styleId="ae">
    <w:name w:val="List Paragraph"/>
    <w:basedOn w:val="a"/>
    <w:uiPriority w:val="99"/>
    <w:qFormat/>
    <w:rsid w:val="00225BBE"/>
    <w:pPr>
      <w:ind w:leftChars="400" w:left="800"/>
    </w:pPr>
  </w:style>
  <w:style w:type="paragraph" w:styleId="af">
    <w:name w:val="Revision"/>
    <w:hidden/>
    <w:uiPriority w:val="99"/>
    <w:semiHidden/>
    <w:rsid w:val="00F25701"/>
    <w:rPr>
      <w:kern w:val="2"/>
      <w:szCs w:val="22"/>
    </w:rPr>
  </w:style>
  <w:style w:type="paragraph" w:customStyle="1" w:styleId="title1">
    <w:name w:val="title1"/>
    <w:basedOn w:val="a"/>
    <w:uiPriority w:val="99"/>
    <w:rsid w:val="00015D78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paragraph" w:customStyle="1" w:styleId="desc1">
    <w:name w:val="desc1"/>
    <w:basedOn w:val="a"/>
    <w:uiPriority w:val="99"/>
    <w:rsid w:val="00015D7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details1">
    <w:name w:val="details1"/>
    <w:basedOn w:val="a"/>
    <w:uiPriority w:val="99"/>
    <w:rsid w:val="00015D7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uiPriority w:val="99"/>
    <w:rsid w:val="00DC20D8"/>
  </w:style>
  <w:style w:type="character" w:customStyle="1" w:styleId="sc1">
    <w:name w:val="sc1"/>
    <w:uiPriority w:val="99"/>
    <w:rsid w:val="00321EE4"/>
    <w:rPr>
      <w:caps/>
      <w:sz w:val="20"/>
    </w:rPr>
  </w:style>
  <w:style w:type="paragraph" w:customStyle="1" w:styleId="Default">
    <w:name w:val="Default"/>
    <w:uiPriority w:val="99"/>
    <w:rsid w:val="00507D1F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60">
    <w:name w:val="A6"/>
    <w:uiPriority w:val="99"/>
    <w:rsid w:val="00786C3C"/>
    <w:rPr>
      <w:color w:val="000000"/>
      <w:sz w:val="11"/>
    </w:rPr>
  </w:style>
  <w:style w:type="character" w:customStyle="1" w:styleId="apple-converted-space">
    <w:name w:val="apple-converted-space"/>
    <w:uiPriority w:val="99"/>
    <w:rsid w:val="004334C5"/>
  </w:style>
  <w:style w:type="paragraph" w:customStyle="1" w:styleId="Title10">
    <w:name w:val="Title1"/>
    <w:basedOn w:val="a"/>
    <w:uiPriority w:val="99"/>
    <w:rsid w:val="00E520C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E520C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E520C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a23">
    <w:name w:val="Pa23"/>
    <w:basedOn w:val="Default"/>
    <w:next w:val="Default"/>
    <w:uiPriority w:val="99"/>
    <w:rsid w:val="00E203EA"/>
    <w:pPr>
      <w:spacing w:line="161" w:lineRule="atLeast"/>
    </w:pPr>
    <w:rPr>
      <w:color w:val="auto"/>
    </w:rPr>
  </w:style>
  <w:style w:type="character" w:customStyle="1" w:styleId="A18">
    <w:name w:val="A18"/>
    <w:uiPriority w:val="99"/>
    <w:rsid w:val="00E203EA"/>
    <w:rPr>
      <w:color w:val="000000"/>
      <w:sz w:val="16"/>
    </w:rPr>
  </w:style>
  <w:style w:type="paragraph" w:customStyle="1" w:styleId="desc2">
    <w:name w:val="desc2"/>
    <w:basedOn w:val="a"/>
    <w:uiPriority w:val="99"/>
    <w:rsid w:val="001B740A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character" w:customStyle="1" w:styleId="citation-publication-date">
    <w:name w:val="citation-publication-date"/>
    <w:uiPriority w:val="99"/>
    <w:rsid w:val="00CE6D57"/>
  </w:style>
  <w:style w:type="character" w:styleId="af0">
    <w:name w:val="Strong"/>
    <w:uiPriority w:val="99"/>
    <w:qFormat/>
    <w:rsid w:val="004479E8"/>
    <w:rPr>
      <w:rFonts w:cs="Times New Roman"/>
      <w:b/>
      <w:sz w:val="24"/>
      <w:bdr w:val="none" w:sz="0" w:space="0" w:color="auto" w:frame="1"/>
      <w:vertAlign w:val="baseline"/>
    </w:rPr>
  </w:style>
  <w:style w:type="character" w:customStyle="1" w:styleId="element-citation">
    <w:name w:val="element-citation"/>
    <w:uiPriority w:val="99"/>
    <w:rsid w:val="00DC22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946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7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4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24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90">
                          <w:marLeft w:val="0"/>
                          <w:marRight w:val="4951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794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7946708">
                                                  <w:marLeft w:val="41"/>
                                                  <w:marRight w:val="69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7946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794662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7946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79467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27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6794663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946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28">
          <w:marLeft w:val="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946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7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21">
                                  <w:marLeft w:val="35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7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7946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721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79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5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79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71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946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6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6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6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9466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946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0C5094-E4FE-42F1-A884-120F654B2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omparison of Outcomes of Unilateral Recession-Resection for Intermittent Exotropia as First and Second Surgery</vt:lpstr>
    </vt:vector>
  </TitlesOfParts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Outcomes of Unilateral Recession-Resection for Intermittent Exotropia as First and Second Surgery</dc:title>
  <dc:creator/>
  <cp:lastModifiedBy/>
  <cp:revision>1</cp:revision>
  <dcterms:created xsi:type="dcterms:W3CDTF">2017-05-24T02:05:00Z</dcterms:created>
  <dcterms:modified xsi:type="dcterms:W3CDTF">2017-05-24T02:05:00Z</dcterms:modified>
</cp:coreProperties>
</file>